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6EB9C" w14:textId="4CEC2D2F" w:rsidR="00C552D2" w:rsidRPr="00B13385" w:rsidRDefault="00C552D2" w:rsidP="00891A53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B13385">
        <w:rPr>
          <w:rFonts w:ascii="Arial" w:hAnsi="Arial" w:cs="Arial"/>
          <w:b/>
          <w:bCs/>
          <w:sz w:val="28"/>
          <w:szCs w:val="28"/>
          <w:u w:val="single"/>
        </w:rPr>
        <w:t>Supplementary Material</w:t>
      </w:r>
    </w:p>
    <w:p w14:paraId="6458D14F" w14:textId="77777777" w:rsidR="00891A53" w:rsidRDefault="00891A53">
      <w:r>
        <w:br w:type="page"/>
      </w:r>
    </w:p>
    <w:tbl>
      <w:tblPr>
        <w:tblW w:w="11766" w:type="dxa"/>
        <w:tblInd w:w="90" w:type="dxa"/>
        <w:tblLook w:val="04A0" w:firstRow="1" w:lastRow="0" w:firstColumn="1" w:lastColumn="0" w:noHBand="0" w:noVBand="1"/>
      </w:tblPr>
      <w:tblGrid>
        <w:gridCol w:w="2589"/>
        <w:gridCol w:w="1181"/>
        <w:gridCol w:w="1181"/>
        <w:gridCol w:w="1404"/>
        <w:gridCol w:w="1253"/>
        <w:gridCol w:w="1476"/>
        <w:gridCol w:w="1378"/>
        <w:gridCol w:w="1304"/>
      </w:tblGrid>
      <w:tr w:rsidR="00135334" w:rsidRPr="0046205B" w14:paraId="02E51D86" w14:textId="77777777" w:rsidTr="0087011C">
        <w:trPr>
          <w:trHeight w:val="234"/>
        </w:trPr>
        <w:tc>
          <w:tcPr>
            <w:tcW w:w="11766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3DCCC2" w14:textId="2F30206D" w:rsidR="00135334" w:rsidRPr="008E22DA" w:rsidRDefault="00135334" w:rsidP="00B019D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22DA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Table S1. </w:t>
            </w:r>
            <w:r w:rsidRPr="008E22DA">
              <w:rPr>
                <w:rFonts w:ascii="Arial" w:hAnsi="Arial" w:cs="Arial"/>
                <w:sz w:val="24"/>
                <w:szCs w:val="24"/>
              </w:rPr>
              <w:t xml:space="preserve"> Frequencies of CMV infection and disease among all deaths by site, CHAMPS, December 2016 – July 2023.</w:t>
            </w:r>
          </w:p>
        </w:tc>
      </w:tr>
      <w:tr w:rsidR="00135334" w:rsidRPr="0046205B" w14:paraId="042AA231" w14:textId="77777777" w:rsidTr="0087011C">
        <w:trPr>
          <w:trHeight w:val="20"/>
        </w:trPr>
        <w:tc>
          <w:tcPr>
            <w:tcW w:w="2589" w:type="dxa"/>
            <w:tcBorders>
              <w:bottom w:val="single" w:sz="4" w:space="0" w:color="auto"/>
            </w:tcBorders>
            <w:vAlign w:val="bottom"/>
            <w:hideMark/>
          </w:tcPr>
          <w:p w14:paraId="2AAA5880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Classification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6411F08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Bangladesh</w:t>
            </w:r>
          </w:p>
          <w:p w14:paraId="1F456D9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N = 705</w:t>
            </w:r>
          </w:p>
          <w:p w14:paraId="45893D8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n/N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%</w:t>
            </w: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3D0B16F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Ethiopia</w:t>
            </w:r>
          </w:p>
          <w:p w14:paraId="6D7C421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N = 837</w:t>
            </w:r>
          </w:p>
          <w:p w14:paraId="53014A9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n/N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%</w:t>
            </w: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73969C9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Kenya</w:t>
            </w:r>
          </w:p>
          <w:p w14:paraId="7401B5E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N = 776</w:t>
            </w:r>
          </w:p>
          <w:p w14:paraId="00AD2F2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n/N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%</w:t>
            </w: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14:paraId="0EF5930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Mali</w:t>
            </w:r>
          </w:p>
          <w:p w14:paraId="7E153F9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N = 385</w:t>
            </w:r>
          </w:p>
          <w:p w14:paraId="1034777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n/N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%</w:t>
            </w: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bottom"/>
          </w:tcPr>
          <w:p w14:paraId="47D864C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Mozambique</w:t>
            </w:r>
          </w:p>
          <w:p w14:paraId="539FF26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N = 1216</w:t>
            </w:r>
          </w:p>
          <w:p w14:paraId="3A2227EA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n/N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%</w:t>
            </w: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14:paraId="4B620A15" w14:textId="77777777" w:rsidR="00135334" w:rsidRPr="0047343C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47343C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  <w:lang w:val="it-IT"/>
              </w:rPr>
              <w:t>Sierra Leone</w:t>
            </w:r>
          </w:p>
          <w:p w14:paraId="0B29ABD0" w14:textId="77777777" w:rsidR="00135334" w:rsidRPr="0047343C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it-IT" w:eastAsia="en-ZA"/>
              </w:rPr>
            </w:pPr>
            <w:r w:rsidRPr="0047343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it-IT" w:eastAsia="en-ZA"/>
              </w:rPr>
              <w:t>N = 775</w:t>
            </w:r>
          </w:p>
          <w:p w14:paraId="58B0F86B" w14:textId="77777777" w:rsidR="00135334" w:rsidRPr="0047343C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it-IT" w:eastAsia="en-ZA"/>
              </w:rPr>
            </w:pPr>
            <w:r w:rsidRPr="0047343C">
              <w:rPr>
                <w:rFonts w:ascii="Arial Narrow" w:hAnsi="Arial Narrow" w:cs="Calibri"/>
                <w:color w:val="000000"/>
                <w:sz w:val="18"/>
                <w:szCs w:val="18"/>
                <w:lang w:val="it-IT"/>
              </w:rPr>
              <w:t>n/N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1837010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South Africa</w:t>
            </w:r>
          </w:p>
          <w:p w14:paraId="112E5EE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N = 1147</w:t>
            </w:r>
          </w:p>
          <w:p w14:paraId="3AFC829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n/N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%</w:t>
            </w:r>
            <w:r w:rsidRPr="00601EFD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35334" w:rsidRPr="0046205B" w14:paraId="5DCBC6AC" w14:textId="77777777" w:rsidTr="0087011C">
        <w:trPr>
          <w:trHeight w:val="20"/>
        </w:trPr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E247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CMV infection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A1ABA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1/705 (3.0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42712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2/837 (6.2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FB659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64/776 (34.0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763BB0" w14:textId="4D873BCB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6/</w:t>
            </w:r>
            <w:r w:rsidR="00EB2AD3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85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14.5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DC87F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31/1216 (19.0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bottom"/>
          </w:tcPr>
          <w:p w14:paraId="5B58A49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05/775 (39.4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72AFD00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11/</w:t>
            </w: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1147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18.4)</w:t>
            </w:r>
          </w:p>
        </w:tc>
      </w:tr>
      <w:tr w:rsidR="00135334" w:rsidRPr="007902C3" w14:paraId="330651B0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6D91AEB1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Stillbir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8E79FF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5D445D">
              <w:rPr>
                <w:rFonts w:ascii="Arial Narrow" w:hAnsi="Arial Narrow" w:cs="Calibri"/>
                <w:color w:val="000000"/>
                <w:sz w:val="18"/>
                <w:szCs w:val="18"/>
              </w:rPr>
              <w:t>10/358 (2.8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8F043F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63F4">
              <w:rPr>
                <w:rFonts w:ascii="Arial Narrow" w:hAnsi="Arial Narrow" w:cs="Calibri"/>
                <w:color w:val="000000"/>
                <w:sz w:val="18"/>
                <w:szCs w:val="18"/>
              </w:rPr>
              <w:t>14/511 (2.7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746BF28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63F4">
              <w:rPr>
                <w:rFonts w:ascii="Arial Narrow" w:hAnsi="Arial Narrow" w:cs="Calibri"/>
                <w:color w:val="000000"/>
                <w:sz w:val="18"/>
                <w:szCs w:val="18"/>
              </w:rPr>
              <w:t>15/223 (6.7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C4528A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63F4">
              <w:rPr>
                <w:rFonts w:ascii="Arial Narrow" w:hAnsi="Arial Narrow" w:cs="Calibri"/>
                <w:color w:val="000000"/>
                <w:sz w:val="18"/>
                <w:szCs w:val="18"/>
              </w:rPr>
              <w:t>3/142 (2.1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343533E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472E1">
              <w:rPr>
                <w:rFonts w:ascii="Arial Narrow" w:hAnsi="Arial Narrow" w:cs="Calibri"/>
                <w:color w:val="000000"/>
                <w:sz w:val="18"/>
                <w:szCs w:val="18"/>
              </w:rPr>
              <w:t>31/465 (6.7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78152FC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472E1">
              <w:rPr>
                <w:rFonts w:ascii="Arial Narrow" w:hAnsi="Arial Narrow" w:cs="Calibri"/>
                <w:color w:val="000000"/>
                <w:sz w:val="18"/>
                <w:szCs w:val="18"/>
              </w:rPr>
              <w:t>19/214 (8.9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FD6159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472E1">
              <w:rPr>
                <w:rFonts w:ascii="Arial Narrow" w:hAnsi="Arial Narrow" w:cs="Calibri"/>
                <w:color w:val="000000"/>
                <w:sz w:val="18"/>
                <w:szCs w:val="18"/>
              </w:rPr>
              <w:t>19/291 (6.5)</w:t>
            </w:r>
          </w:p>
        </w:tc>
      </w:tr>
      <w:tr w:rsidR="00135334" w:rsidRPr="007902C3" w14:paraId="466D28E2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1478AA00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Neonat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41E8C67" w14:textId="4BEFDB80" w:rsidR="00135334" w:rsidRPr="008E22DA" w:rsidRDefault="001B12C1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1B12C1">
              <w:rPr>
                <w:rFonts w:ascii="Arial Narrow" w:hAnsi="Arial Narrow" w:cs="Calibri"/>
                <w:color w:val="000000"/>
                <w:sz w:val="18"/>
                <w:szCs w:val="18"/>
              </w:rPr>
              <w:t>8/337 (2.4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2FD336B" w14:textId="238907B4" w:rsidR="00135334" w:rsidRPr="008E22DA" w:rsidRDefault="006736F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36F9">
              <w:rPr>
                <w:rFonts w:ascii="Arial Narrow" w:hAnsi="Arial Narrow" w:cs="Calibri"/>
                <w:color w:val="000000"/>
                <w:sz w:val="18"/>
                <w:szCs w:val="18"/>
              </w:rPr>
              <w:t>7/250 (2.8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6AA6E34" w14:textId="2996D285" w:rsidR="00135334" w:rsidRPr="008E22DA" w:rsidRDefault="006736F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36F9">
              <w:rPr>
                <w:rFonts w:ascii="Arial Narrow" w:hAnsi="Arial Narrow" w:cs="Calibri"/>
                <w:color w:val="000000"/>
                <w:sz w:val="18"/>
                <w:szCs w:val="18"/>
              </w:rPr>
              <w:t>9/223 (4.0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352B507" w14:textId="77AB85C4" w:rsidR="00135334" w:rsidRPr="00455FA7" w:rsidRDefault="009C596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596F">
              <w:rPr>
                <w:rFonts w:ascii="Arial Narrow" w:hAnsi="Arial Narrow" w:cs="Calibri"/>
                <w:color w:val="000000"/>
                <w:sz w:val="18"/>
                <w:szCs w:val="18"/>
              </w:rPr>
              <w:t>9/154 (5.8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76F7BC36" w14:textId="3025D1E6" w:rsidR="00135334" w:rsidRPr="00275FAA" w:rsidRDefault="009C596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596F">
              <w:rPr>
                <w:rFonts w:ascii="Arial Narrow" w:hAnsi="Arial Narrow" w:cs="Calibri"/>
                <w:color w:val="000000"/>
                <w:sz w:val="18"/>
                <w:szCs w:val="18"/>
              </w:rPr>
              <w:t>27/509 (5.3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8FC4853" w14:textId="33500729" w:rsidR="00135334" w:rsidRPr="00275FAA" w:rsidRDefault="009C596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596F">
              <w:rPr>
                <w:rFonts w:ascii="Arial Narrow" w:hAnsi="Arial Narrow" w:cs="Calibri"/>
                <w:color w:val="000000"/>
                <w:sz w:val="18"/>
                <w:szCs w:val="18"/>
              </w:rPr>
              <w:t>35/226 (15.5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16F506D" w14:textId="5E91FFAA" w:rsidR="00135334" w:rsidRPr="00275FAA" w:rsidRDefault="00E11FB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11FBF">
              <w:rPr>
                <w:rFonts w:ascii="Arial Narrow" w:hAnsi="Arial Narrow" w:cs="Calibri"/>
                <w:color w:val="000000"/>
                <w:sz w:val="18"/>
                <w:szCs w:val="18"/>
              </w:rPr>
              <w:t>44/530 (8.3)</w:t>
            </w:r>
          </w:p>
        </w:tc>
      </w:tr>
      <w:tr w:rsidR="00135334" w:rsidRPr="007902C3" w14:paraId="06CDB379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64C64449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Early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5368AB9" w14:textId="70D7CF2C" w:rsidR="00135334" w:rsidRPr="008E22DA" w:rsidRDefault="006736F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36F9">
              <w:rPr>
                <w:rFonts w:ascii="Arial Narrow" w:hAnsi="Arial Narrow" w:cs="Calibri"/>
                <w:color w:val="000000"/>
                <w:sz w:val="18"/>
                <w:szCs w:val="18"/>
              </w:rPr>
              <w:t>1/5 (2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874ABC1" w14:textId="13279018" w:rsidR="00135334" w:rsidRPr="008E22DA" w:rsidRDefault="006736F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36F9">
              <w:rPr>
                <w:rFonts w:ascii="Arial Narrow" w:hAnsi="Arial Narrow" w:cs="Calibri"/>
                <w:color w:val="000000"/>
                <w:sz w:val="18"/>
                <w:szCs w:val="18"/>
              </w:rPr>
              <w:t>1/14 (7.1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EEDEF11" w14:textId="6C2553C7" w:rsidR="00135334" w:rsidRPr="008E22DA" w:rsidRDefault="006736F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36F9">
              <w:rPr>
                <w:rFonts w:ascii="Arial Narrow" w:hAnsi="Arial Narrow" w:cs="Calibri"/>
                <w:color w:val="000000"/>
                <w:sz w:val="18"/>
                <w:szCs w:val="18"/>
              </w:rPr>
              <w:t>21/39 (53.8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8F944DB" w14:textId="4B300CDF" w:rsidR="00135334" w:rsidRPr="008E22DA" w:rsidRDefault="009C596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596F">
              <w:rPr>
                <w:rFonts w:ascii="Arial Narrow" w:hAnsi="Arial Narrow" w:cs="Calibri"/>
                <w:color w:val="000000"/>
                <w:sz w:val="18"/>
                <w:szCs w:val="18"/>
              </w:rPr>
              <w:t>8/22 (36.4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4DD34BC4" w14:textId="4C76A949" w:rsidR="00135334" w:rsidRPr="008E22DA" w:rsidRDefault="009C596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596F">
              <w:rPr>
                <w:rFonts w:ascii="Arial Narrow" w:hAnsi="Arial Narrow" w:cs="Calibri"/>
                <w:color w:val="000000"/>
                <w:sz w:val="18"/>
                <w:szCs w:val="18"/>
              </w:rPr>
              <w:t>15/34 (44.1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E0E7F9C" w14:textId="64C01668" w:rsidR="00135334" w:rsidRPr="008E22DA" w:rsidRDefault="00E11FB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11FBF">
              <w:rPr>
                <w:rFonts w:ascii="Arial Narrow" w:hAnsi="Arial Narrow" w:cs="Calibri"/>
                <w:color w:val="000000"/>
                <w:sz w:val="18"/>
                <w:szCs w:val="18"/>
              </w:rPr>
              <w:t>19/38 (50.0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D42629B" w14:textId="6FE4FA99" w:rsidR="00135334" w:rsidRPr="008E22DA" w:rsidRDefault="00E11FBF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11FBF">
              <w:rPr>
                <w:rFonts w:ascii="Arial Narrow" w:hAnsi="Arial Narrow" w:cs="Calibri"/>
                <w:color w:val="000000"/>
                <w:sz w:val="18"/>
                <w:szCs w:val="18"/>
              </w:rPr>
              <w:t>42/108 (38.9)</w:t>
            </w:r>
          </w:p>
        </w:tc>
      </w:tr>
      <w:tr w:rsidR="00135334" w:rsidRPr="007902C3" w14:paraId="200AA2FD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1C6AD04C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Late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8C5B4F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1/2 (5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3BB90B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8/22 (36.4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DAC80E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112/141 (79.4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DDAA48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55FA7">
              <w:rPr>
                <w:rFonts w:ascii="Arial Narrow" w:hAnsi="Arial Narrow" w:cs="Calibri"/>
                <w:color w:val="000000"/>
                <w:sz w:val="18"/>
                <w:szCs w:val="18"/>
              </w:rPr>
              <w:t>15/30 (50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7E734E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5FAA">
              <w:rPr>
                <w:rFonts w:ascii="Arial Narrow" w:hAnsi="Arial Narrow" w:cs="Calibri"/>
                <w:color w:val="000000"/>
                <w:sz w:val="18"/>
                <w:szCs w:val="18"/>
              </w:rPr>
              <w:t>51/68 (75.0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BE6261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5FAA">
              <w:rPr>
                <w:rFonts w:ascii="Arial Narrow" w:hAnsi="Arial Narrow" w:cs="Calibri"/>
                <w:color w:val="000000"/>
                <w:sz w:val="18"/>
                <w:szCs w:val="18"/>
              </w:rPr>
              <w:t>79/98 (80.6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74F15F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5FAA">
              <w:rPr>
                <w:rFonts w:ascii="Arial Narrow" w:hAnsi="Arial Narrow" w:cs="Calibri"/>
                <w:color w:val="000000"/>
                <w:sz w:val="18"/>
                <w:szCs w:val="18"/>
              </w:rPr>
              <w:t>57/113 (50.4)</w:t>
            </w:r>
          </w:p>
        </w:tc>
      </w:tr>
      <w:tr w:rsidR="00135334" w:rsidRPr="007902C3" w14:paraId="01710105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531B79DC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Child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01EBE5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1/3 (33.3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67A070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22/40 (55.0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26B3F3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color w:val="000000"/>
                <w:sz w:val="18"/>
                <w:szCs w:val="18"/>
              </w:rPr>
              <w:t>107/150 (71.3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7655EB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55FA7">
              <w:rPr>
                <w:rFonts w:ascii="Arial Narrow" w:hAnsi="Arial Narrow" w:cs="Calibri"/>
                <w:color w:val="000000"/>
                <w:sz w:val="18"/>
                <w:szCs w:val="18"/>
              </w:rPr>
              <w:t>21/37 (56.8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16EECF9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5FAA">
              <w:rPr>
                <w:rFonts w:ascii="Arial Narrow" w:hAnsi="Arial Narrow" w:cs="Calibri"/>
                <w:color w:val="000000"/>
                <w:sz w:val="18"/>
                <w:szCs w:val="18"/>
              </w:rPr>
              <w:t>107/140 (76.4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29DE60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5FAA">
              <w:rPr>
                <w:rFonts w:ascii="Arial Narrow" w:hAnsi="Arial Narrow" w:cs="Calibri"/>
                <w:color w:val="000000"/>
                <w:sz w:val="18"/>
                <w:szCs w:val="18"/>
              </w:rPr>
              <w:t>153/199 (76.9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E8DCFF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5FAA">
              <w:rPr>
                <w:rFonts w:ascii="Arial Narrow" w:hAnsi="Arial Narrow" w:cs="Calibri"/>
                <w:color w:val="000000"/>
                <w:sz w:val="18"/>
                <w:szCs w:val="18"/>
              </w:rPr>
              <w:t>49/105 (46.7)</w:t>
            </w:r>
          </w:p>
        </w:tc>
      </w:tr>
      <w:tr w:rsidR="00135334" w:rsidRPr="0046205B" w14:paraId="1F101531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  <w:hideMark/>
          </w:tcPr>
          <w:p w14:paraId="6740C3B4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CMV diseas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AA0B4A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2/705 (1.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23F049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3/837 (2.7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6A00F3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63 (8.1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5747C35" w14:textId="741BD498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9/</w:t>
            </w:r>
            <w:r w:rsidR="00EB2AD3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85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4.9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20CDE52F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05/1216 (8.6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5DDED1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27/775 (16.4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DDCEA2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/</w:t>
            </w: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1147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8.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8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35334" w:rsidRPr="007902C3" w14:paraId="07D75E43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4709BAAA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Stillbir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B4AD8A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EDA">
              <w:rPr>
                <w:rFonts w:ascii="Arial Narrow" w:hAnsi="Arial Narrow" w:cs="Calibri"/>
                <w:color w:val="000000"/>
                <w:sz w:val="18"/>
                <w:szCs w:val="18"/>
              </w:rPr>
              <w:t>4/358 (1.1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165A6A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9/511 (1.8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3B637E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3/223 (1.3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08C0C8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1/142 (0.7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27C8C4C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16/465 (3.4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C31A8D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2/214 (0.9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826E97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6/291 (2.1)</w:t>
            </w:r>
          </w:p>
        </w:tc>
      </w:tr>
      <w:tr w:rsidR="00135334" w:rsidRPr="007902C3" w14:paraId="270A686F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6C47F6B2" w14:textId="77777777" w:rsidR="00135334" w:rsidRPr="00601EFD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Neonat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FCFFA03" w14:textId="5057F320" w:rsidR="00135334" w:rsidRPr="004170BB" w:rsidRDefault="00F2448B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2448B">
              <w:rPr>
                <w:rFonts w:ascii="Arial Narrow" w:hAnsi="Arial Narrow" w:cs="Calibri"/>
                <w:color w:val="000000"/>
                <w:sz w:val="18"/>
                <w:szCs w:val="18"/>
              </w:rPr>
              <w:t>5/337 (1.5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8B6F592" w14:textId="242D0D6A" w:rsidR="00135334" w:rsidRPr="004170BB" w:rsidRDefault="00F2448B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2448B">
              <w:rPr>
                <w:rFonts w:ascii="Arial Narrow" w:hAnsi="Arial Narrow" w:cs="Calibri"/>
                <w:color w:val="000000"/>
                <w:sz w:val="18"/>
                <w:szCs w:val="18"/>
              </w:rPr>
              <w:t>2/250 (0.8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DF7A985" w14:textId="01266D6A" w:rsidR="00135334" w:rsidRPr="004170BB" w:rsidRDefault="0021015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1015D">
              <w:rPr>
                <w:rFonts w:ascii="Arial Narrow" w:hAnsi="Arial Narrow" w:cs="Calibri"/>
                <w:color w:val="000000"/>
                <w:sz w:val="18"/>
                <w:szCs w:val="18"/>
              </w:rPr>
              <w:t>3/223 (1.3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12F3818" w14:textId="1FF4A20E" w:rsidR="00135334" w:rsidRPr="004170BB" w:rsidRDefault="0021015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1015D">
              <w:rPr>
                <w:rFonts w:ascii="Arial Narrow" w:hAnsi="Arial Narrow" w:cs="Calibri"/>
                <w:color w:val="000000"/>
                <w:sz w:val="18"/>
                <w:szCs w:val="18"/>
              </w:rPr>
              <w:t>3/154 (1.9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1B87D666" w14:textId="552DDA9C" w:rsidR="00135334" w:rsidRPr="004170BB" w:rsidRDefault="00666CE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66CE4">
              <w:rPr>
                <w:rFonts w:ascii="Arial Narrow" w:hAnsi="Arial Narrow" w:cs="Calibri"/>
                <w:color w:val="000000"/>
                <w:sz w:val="18"/>
                <w:szCs w:val="18"/>
              </w:rPr>
              <w:t>8/509 (1.6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4538CD30" w14:textId="03774428" w:rsidR="00135334" w:rsidRPr="004170BB" w:rsidRDefault="00666CE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66CE4">
              <w:rPr>
                <w:rFonts w:ascii="Arial Narrow" w:hAnsi="Arial Narrow" w:cs="Calibri"/>
                <w:color w:val="000000"/>
                <w:sz w:val="18"/>
                <w:szCs w:val="18"/>
              </w:rPr>
              <w:t>7/226 (3.1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F2484E1" w14:textId="42B9E83F" w:rsidR="00135334" w:rsidRPr="004170BB" w:rsidRDefault="00666CE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66CE4">
              <w:rPr>
                <w:rFonts w:ascii="Arial Narrow" w:hAnsi="Arial Narrow" w:cs="Calibri"/>
                <w:color w:val="000000"/>
                <w:sz w:val="18"/>
                <w:szCs w:val="18"/>
              </w:rPr>
              <w:t>20/530 (3.8)</w:t>
            </w:r>
          </w:p>
        </w:tc>
      </w:tr>
      <w:tr w:rsidR="00135334" w:rsidRPr="007902C3" w14:paraId="60EFB901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555522BF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Early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E22CA9C" w14:textId="371C7DB8" w:rsidR="00135334" w:rsidRPr="008E22DA" w:rsidRDefault="00F2448B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2448B">
              <w:rPr>
                <w:rFonts w:ascii="Arial Narrow" w:hAnsi="Arial Narrow" w:cs="Calibri"/>
                <w:color w:val="000000"/>
                <w:sz w:val="18"/>
                <w:szCs w:val="18"/>
              </w:rPr>
              <w:t>1/5 (2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7C3989D" w14:textId="749E58B0" w:rsidR="00135334" w:rsidRPr="008E22DA" w:rsidRDefault="0021015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1015D">
              <w:rPr>
                <w:rFonts w:ascii="Arial Narrow" w:hAnsi="Arial Narrow" w:cs="Calibri"/>
                <w:color w:val="000000"/>
                <w:sz w:val="18"/>
                <w:szCs w:val="18"/>
              </w:rPr>
              <w:t>1/14 (7.1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5C2A5FE" w14:textId="61DBC21D" w:rsidR="00135334" w:rsidRPr="008E22DA" w:rsidRDefault="0021015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1015D">
              <w:rPr>
                <w:rFonts w:ascii="Arial Narrow" w:hAnsi="Arial Narrow" w:cs="Calibri"/>
                <w:color w:val="000000"/>
                <w:sz w:val="18"/>
                <w:szCs w:val="18"/>
              </w:rPr>
              <w:t>10/39 (25.6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766A46B" w14:textId="28BCBD82" w:rsidR="00135334" w:rsidRPr="008E22DA" w:rsidRDefault="00666CE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66CE4">
              <w:rPr>
                <w:rFonts w:ascii="Arial Narrow" w:hAnsi="Arial Narrow" w:cs="Calibri"/>
                <w:color w:val="000000"/>
                <w:sz w:val="18"/>
                <w:szCs w:val="18"/>
              </w:rPr>
              <w:t>2/22 (9.1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7BE579D" w14:textId="433C6478" w:rsidR="00135334" w:rsidRPr="008E22DA" w:rsidRDefault="00666CE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66CE4">
              <w:rPr>
                <w:rFonts w:ascii="Arial Narrow" w:hAnsi="Arial Narrow" w:cs="Calibri"/>
                <w:color w:val="000000"/>
                <w:sz w:val="18"/>
                <w:szCs w:val="18"/>
              </w:rPr>
              <w:t>6/34 (17.6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C340B76" w14:textId="5E800122" w:rsidR="00135334" w:rsidRPr="008E22DA" w:rsidRDefault="00666CE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66CE4">
              <w:rPr>
                <w:rFonts w:ascii="Arial Narrow" w:hAnsi="Arial Narrow" w:cs="Calibri"/>
                <w:color w:val="000000"/>
                <w:sz w:val="18"/>
                <w:szCs w:val="18"/>
              </w:rPr>
              <w:t>12/38 (31.6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3A87726" w14:textId="68FEC9CD" w:rsidR="00135334" w:rsidRPr="008E22DA" w:rsidRDefault="00E356F8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56F8">
              <w:rPr>
                <w:rFonts w:ascii="Arial Narrow" w:hAnsi="Arial Narrow" w:cs="Calibri"/>
                <w:color w:val="000000"/>
                <w:sz w:val="18"/>
                <w:szCs w:val="18"/>
              </w:rPr>
              <w:t>29/108 (26.9)</w:t>
            </w:r>
          </w:p>
        </w:tc>
      </w:tr>
      <w:tr w:rsidR="00135334" w:rsidRPr="007902C3" w14:paraId="358480EB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67995126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Late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FCB0D5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1/2 (5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BCAFFE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6/22 (27.3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5C8C16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31/141 (22.0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1B0368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9/30 (30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0028B60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24/68 (35.3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4DC145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45/98 (45.9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A0539BA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B52C8">
              <w:rPr>
                <w:rFonts w:ascii="Arial Narrow" w:hAnsi="Arial Narrow" w:cs="Calibri"/>
                <w:color w:val="000000"/>
                <w:sz w:val="18"/>
                <w:szCs w:val="18"/>
              </w:rPr>
              <w:t>35/113 (31.0)</w:t>
            </w:r>
          </w:p>
        </w:tc>
      </w:tr>
      <w:tr w:rsidR="00135334" w:rsidRPr="007902C3" w14:paraId="71CBEDDF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37528406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Child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39FAD0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1/3 (33.3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FBEA18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5/40 (12.5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F471E0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16/150 (10.7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65864B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4/37 (10.8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481C765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51/140 (36.4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6F54B8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61/199 (30.7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B5FB5B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170BB">
              <w:rPr>
                <w:rFonts w:ascii="Arial Narrow" w:hAnsi="Arial Narrow" w:cs="Calibri"/>
                <w:color w:val="000000"/>
                <w:sz w:val="18"/>
                <w:szCs w:val="18"/>
              </w:rPr>
              <w:t>11/105 (10.5)</w:t>
            </w:r>
          </w:p>
        </w:tc>
      </w:tr>
      <w:tr w:rsidR="00135334" w:rsidRPr="0046205B" w14:paraId="268FF77A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  <w:hideMark/>
          </w:tcPr>
          <w:p w14:paraId="37717887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8"/>
                <w:szCs w:val="18"/>
                <w:lang w:eastAsia="en-ZA"/>
              </w:rPr>
              <w:t>CMV disease in causal pathway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72997E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7/705 (1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1B54FF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/837 (0.6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3CA52F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4/776 (3.1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3DC733D" w14:textId="0C991782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/</w:t>
            </w:r>
            <w:r w:rsidR="00EB2AD3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85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1.3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4B3DD1E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2/1216 (1.8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DA9CC6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2/775 (2.8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6145F1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4/</w:t>
            </w: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1147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4.7)</w:t>
            </w:r>
          </w:p>
        </w:tc>
      </w:tr>
      <w:tr w:rsidR="00135334" w:rsidRPr="007902C3" w14:paraId="662E6699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7C15D729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Stillbir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CEC49E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73F85">
              <w:rPr>
                <w:rFonts w:ascii="Arial Narrow" w:hAnsi="Arial Narrow" w:cs="Calibri"/>
                <w:color w:val="000000"/>
                <w:sz w:val="18"/>
                <w:szCs w:val="18"/>
              </w:rPr>
              <w:t>4/358 (1.1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FDC5FF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2/511 (0.4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45A450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>1/223 (0.4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615C24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42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BCBF1B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7/465 (1.5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A05E3D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/214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F024C1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6/291 (2.1)</w:t>
            </w:r>
          </w:p>
        </w:tc>
      </w:tr>
      <w:tr w:rsidR="00135334" w:rsidRPr="007902C3" w14:paraId="4B923B62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1D22DDAA" w14:textId="77777777" w:rsidR="00135334" w:rsidRPr="00601EFD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Neonat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D9E93AE" w14:textId="1C15EF6C" w:rsidR="00135334" w:rsidRPr="00750F2C" w:rsidRDefault="00E356F8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56F8">
              <w:rPr>
                <w:rFonts w:ascii="Arial Narrow" w:hAnsi="Arial Narrow" w:cs="Calibri"/>
                <w:color w:val="000000"/>
                <w:sz w:val="18"/>
                <w:szCs w:val="18"/>
              </w:rPr>
              <w:t>2/337 (0.6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7945AA5" w14:textId="5F759888" w:rsidR="00135334" w:rsidRPr="00956481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2</w:t>
            </w:r>
            <w:r w:rsidR="00A84E5B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0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1663D05" w14:textId="45DE9568" w:rsidR="00135334" w:rsidRPr="009F176C" w:rsidRDefault="00103D0A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103D0A">
              <w:rPr>
                <w:rFonts w:ascii="Arial Narrow" w:hAnsi="Arial Narrow" w:cs="Calibri"/>
                <w:color w:val="000000"/>
                <w:sz w:val="18"/>
                <w:szCs w:val="18"/>
              </w:rPr>
              <w:t>2/223 (0.9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A3F8A75" w14:textId="2087C139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</w:t>
            </w:r>
            <w:r w:rsidR="007E5C79">
              <w:rPr>
                <w:rFonts w:ascii="Arial Narrow" w:hAnsi="Arial Narrow" w:cs="Calibri"/>
                <w:color w:val="000000"/>
                <w:sz w:val="18"/>
                <w:szCs w:val="18"/>
              </w:rPr>
              <w:t>54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02AF99B4" w14:textId="0B07C834" w:rsidR="00135334" w:rsidRPr="00F943B7" w:rsidRDefault="007E5C7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E5C79">
              <w:rPr>
                <w:rFonts w:ascii="Arial Narrow" w:hAnsi="Arial Narrow" w:cs="Calibri"/>
                <w:color w:val="000000"/>
                <w:sz w:val="18"/>
                <w:szCs w:val="18"/>
              </w:rPr>
              <w:t>1/509 (0.2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5A83C40" w14:textId="2F300FC9" w:rsidR="00135334" w:rsidRPr="00F943B7" w:rsidRDefault="00300F91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00F91">
              <w:rPr>
                <w:rFonts w:ascii="Arial Narrow" w:hAnsi="Arial Narrow" w:cs="Calibri"/>
                <w:color w:val="000000"/>
                <w:sz w:val="18"/>
                <w:szCs w:val="18"/>
              </w:rPr>
              <w:t>3/226 (1.3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21C1D06" w14:textId="14744BBA" w:rsidR="00135334" w:rsidRPr="00F943B7" w:rsidRDefault="00300F91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00F91">
              <w:rPr>
                <w:rFonts w:ascii="Arial Narrow" w:hAnsi="Arial Narrow" w:cs="Calibri"/>
                <w:color w:val="000000"/>
                <w:sz w:val="18"/>
                <w:szCs w:val="18"/>
              </w:rPr>
              <w:t>9/530 (1.7)</w:t>
            </w:r>
          </w:p>
        </w:tc>
      </w:tr>
      <w:tr w:rsidR="00135334" w:rsidRPr="007902C3" w14:paraId="759A9597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43FCEE07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Early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9444AB3" w14:textId="4D9F1E1A" w:rsidR="00135334" w:rsidRPr="008E22DA" w:rsidRDefault="00A84E5B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A84E5B">
              <w:rPr>
                <w:rFonts w:ascii="Arial Narrow" w:hAnsi="Arial Narrow" w:cs="Calibri"/>
                <w:color w:val="000000"/>
                <w:sz w:val="18"/>
                <w:szCs w:val="18"/>
              </w:rPr>
              <w:t>1/5 (2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BF28BCC" w14:textId="70F1F715" w:rsidR="00135334" w:rsidRPr="008E22DA" w:rsidRDefault="00A84E5B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A84E5B">
              <w:rPr>
                <w:rFonts w:ascii="Arial Narrow" w:hAnsi="Arial Narrow" w:cs="Calibri"/>
                <w:color w:val="000000"/>
                <w:sz w:val="18"/>
                <w:szCs w:val="18"/>
              </w:rPr>
              <w:t>1/14 (7.1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2E9D1A0" w14:textId="0EA1612E" w:rsidR="00135334" w:rsidRPr="008E22DA" w:rsidRDefault="007E5C7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E5C79">
              <w:rPr>
                <w:rFonts w:ascii="Arial Narrow" w:hAnsi="Arial Narrow" w:cs="Calibri"/>
                <w:color w:val="000000"/>
                <w:sz w:val="18"/>
                <w:szCs w:val="18"/>
              </w:rPr>
              <w:t>7/39 (17.9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F1BA9AA" w14:textId="1C1BFB84" w:rsidR="00135334" w:rsidRPr="008E22DA" w:rsidRDefault="007E5C7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E5C79">
              <w:rPr>
                <w:rFonts w:ascii="Arial Narrow" w:hAnsi="Arial Narrow" w:cs="Calibri"/>
                <w:color w:val="000000"/>
                <w:sz w:val="18"/>
                <w:szCs w:val="18"/>
              </w:rPr>
              <w:t>1/22 (4.5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3489D9F" w14:textId="35E4F8AD" w:rsidR="00135334" w:rsidRPr="008E22DA" w:rsidRDefault="007E5C7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E5C79">
              <w:rPr>
                <w:rFonts w:ascii="Arial Narrow" w:hAnsi="Arial Narrow" w:cs="Calibri"/>
                <w:color w:val="000000"/>
                <w:sz w:val="18"/>
                <w:szCs w:val="18"/>
              </w:rPr>
              <w:t>1/34 (2.9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3D3C5D0" w14:textId="186771A2" w:rsidR="00135334" w:rsidRPr="008E22DA" w:rsidRDefault="00300F91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00F91">
              <w:rPr>
                <w:rFonts w:ascii="Arial Narrow" w:hAnsi="Arial Narrow" w:cs="Calibri"/>
                <w:color w:val="000000"/>
                <w:sz w:val="18"/>
                <w:szCs w:val="18"/>
              </w:rPr>
              <w:t>3/38 (7.9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E58895E" w14:textId="2FBA926E" w:rsidR="00135334" w:rsidRPr="008E22DA" w:rsidRDefault="00300F91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00F91">
              <w:rPr>
                <w:rFonts w:ascii="Arial Narrow" w:hAnsi="Arial Narrow" w:cs="Calibri"/>
                <w:color w:val="000000"/>
                <w:sz w:val="18"/>
                <w:szCs w:val="18"/>
              </w:rPr>
              <w:t>20/108 (18.5)</w:t>
            </w:r>
          </w:p>
        </w:tc>
      </w:tr>
      <w:tr w:rsidR="00135334" w:rsidRPr="007902C3" w14:paraId="6A0DEDEF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4669B5C5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Late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06F206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23B077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2 (0.0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D99C68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11/141 (7.8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F621DA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3/30 (10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12179B9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EB9554A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9/98 (9.2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709B26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17/113 (15.0)</w:t>
            </w:r>
          </w:p>
        </w:tc>
      </w:tr>
      <w:tr w:rsidR="00135334" w:rsidRPr="007902C3" w14:paraId="64BD9625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336DE5D5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Child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A16E776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3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BBA4D7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56481">
              <w:rPr>
                <w:rFonts w:ascii="Arial Narrow" w:hAnsi="Arial Narrow" w:cs="Calibri"/>
                <w:color w:val="000000"/>
                <w:sz w:val="18"/>
                <w:szCs w:val="18"/>
              </w:rPr>
              <w:t>2/40 (5.0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53BBA6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3/150 (2.0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F6A12C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1/37 (2.7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335E1EBA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7/140 (5.0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CCD8A4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7/199 (3.5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43EB54A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2/105 (1.9)</w:t>
            </w:r>
          </w:p>
        </w:tc>
      </w:tr>
      <w:tr w:rsidR="00135334" w:rsidRPr="0046205B" w14:paraId="1301050F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  <w:hideMark/>
          </w:tcPr>
          <w:p w14:paraId="58360778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CMV is immediate cause of dea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BC9745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0/705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A81F19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/837 (0.2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61E3DF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6/776 (2.1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13B2BB5" w14:textId="1E6532EC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/</w:t>
            </w:r>
            <w:r w:rsidR="00EB2AD3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85</w:t>
            </w:r>
            <w:r w:rsidR="00EB2AD3"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76087A7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7/1216 (0.6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E4F44E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9/775 (1.2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2124C2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4/</w:t>
            </w: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1147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2.1)</w:t>
            </w:r>
          </w:p>
        </w:tc>
      </w:tr>
      <w:tr w:rsidR="00135334" w:rsidRPr="007902C3" w14:paraId="2780488D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292BD876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Stillbir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21BE05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373F85">
              <w:rPr>
                <w:rFonts w:ascii="Arial Narrow" w:hAnsi="Arial Narrow" w:cs="Calibri"/>
                <w:color w:val="000000"/>
                <w:sz w:val="18"/>
                <w:szCs w:val="18"/>
              </w:rPr>
              <w:t>/358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373F85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373F85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27A294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/511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38F0B3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>/223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1AE4F8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42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672E460F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/465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7542A0F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/214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826E73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/291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35334" w:rsidRPr="007902C3" w14:paraId="1B56C268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7F6C0576" w14:textId="77777777" w:rsidR="00135334" w:rsidRPr="00601EFD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Neonat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E1A8191" w14:textId="14E18673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/3</w:t>
            </w:r>
            <w:r w:rsidR="00832285">
              <w:rPr>
                <w:rFonts w:ascii="Arial Narrow" w:hAnsi="Arial Narrow" w:cs="Calibri"/>
                <w:color w:val="000000"/>
                <w:sz w:val="18"/>
                <w:szCs w:val="18"/>
              </w:rPr>
              <w:t>37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9E981B4" w14:textId="389943D1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2</w:t>
            </w:r>
            <w:r w:rsidR="00264960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0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E218AC4" w14:textId="4C439D40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>/2</w:t>
            </w:r>
            <w:r w:rsidR="00264960">
              <w:rPr>
                <w:rFonts w:ascii="Arial Narrow" w:hAnsi="Arial Narrow" w:cs="Calibri"/>
                <w:color w:val="000000"/>
                <w:sz w:val="18"/>
                <w:szCs w:val="18"/>
              </w:rPr>
              <w:t>23</w:t>
            </w: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7D559C5" w14:textId="5744A8C0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</w:t>
            </w:r>
            <w:r w:rsidR="00272A08">
              <w:rPr>
                <w:rFonts w:ascii="Arial Narrow" w:hAnsi="Arial Narrow" w:cs="Calibri"/>
                <w:color w:val="000000"/>
                <w:sz w:val="18"/>
                <w:szCs w:val="18"/>
              </w:rPr>
              <w:t>54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EE1A8DD" w14:textId="7E61E4FB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/5</w:t>
            </w:r>
            <w:r w:rsidR="00272A08">
              <w:rPr>
                <w:rFonts w:ascii="Arial Narrow" w:hAnsi="Arial Narrow" w:cs="Calibri"/>
                <w:color w:val="000000"/>
                <w:sz w:val="18"/>
                <w:szCs w:val="18"/>
              </w:rPr>
              <w:t>09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2181F5F" w14:textId="4E89E018" w:rsidR="00135334" w:rsidRPr="009C6EDB" w:rsidRDefault="00364DCA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64DCA">
              <w:rPr>
                <w:rFonts w:ascii="Arial Narrow" w:hAnsi="Arial Narrow" w:cs="Calibri"/>
                <w:color w:val="000000"/>
                <w:sz w:val="18"/>
                <w:szCs w:val="18"/>
              </w:rPr>
              <w:t>1/226 (0.4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278475E" w14:textId="0D1A3CF5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/</w:t>
            </w:r>
            <w:r w:rsidR="00364DCA">
              <w:rPr>
                <w:rFonts w:ascii="Arial Narrow" w:hAnsi="Arial Narrow" w:cs="Calibri"/>
                <w:color w:val="000000"/>
                <w:sz w:val="18"/>
                <w:szCs w:val="18"/>
              </w:rPr>
              <w:t>53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35334" w:rsidRPr="007902C3" w14:paraId="4F1BD097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6A6CE0C7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Early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DF819B1" w14:textId="27A06ECD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50F2C">
              <w:rPr>
                <w:rFonts w:ascii="Arial Narrow" w:hAnsi="Arial Narrow" w:cs="Calibri"/>
                <w:color w:val="000000"/>
                <w:sz w:val="18"/>
                <w:szCs w:val="18"/>
              </w:rPr>
              <w:t>/</w:t>
            </w:r>
            <w:r w:rsidR="00832285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750F2C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0</w:t>
            </w:r>
            <w:r w:rsidRPr="00750F2C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1FE8E9D" w14:textId="2504DDCD" w:rsidR="00135334" w:rsidRPr="008E22DA" w:rsidRDefault="00264960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4960">
              <w:rPr>
                <w:rFonts w:ascii="Arial Narrow" w:hAnsi="Arial Narrow" w:cs="Calibri"/>
                <w:color w:val="000000"/>
                <w:sz w:val="18"/>
                <w:szCs w:val="18"/>
              </w:rPr>
              <w:t>1/14 (7.1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7DB20BDA" w14:textId="6B3C72DD" w:rsidR="00135334" w:rsidRPr="008E22DA" w:rsidRDefault="00264960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4960">
              <w:rPr>
                <w:rFonts w:ascii="Arial Narrow" w:hAnsi="Arial Narrow" w:cs="Calibri"/>
                <w:color w:val="000000"/>
                <w:sz w:val="18"/>
                <w:szCs w:val="18"/>
              </w:rPr>
              <w:t>5/39 (12.8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27D9CD6" w14:textId="7B9D9F67" w:rsidR="00135334" w:rsidRPr="008E22DA" w:rsidRDefault="00272A08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2A08">
              <w:rPr>
                <w:rFonts w:ascii="Arial Narrow" w:hAnsi="Arial Narrow" w:cs="Calibri"/>
                <w:color w:val="000000"/>
                <w:sz w:val="18"/>
                <w:szCs w:val="18"/>
              </w:rPr>
              <w:t>1/22 (4.5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17F6944A" w14:textId="494E0C12" w:rsidR="00135334" w:rsidRPr="008E22DA" w:rsidRDefault="00272A08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72A08">
              <w:rPr>
                <w:rFonts w:ascii="Arial Narrow" w:hAnsi="Arial Narrow" w:cs="Calibri"/>
                <w:color w:val="000000"/>
                <w:sz w:val="18"/>
                <w:szCs w:val="18"/>
              </w:rPr>
              <w:t>1/34 (2.9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9A3867D" w14:textId="5CC6F7D1" w:rsidR="00135334" w:rsidRPr="008E22DA" w:rsidRDefault="00364DCA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64DCA">
              <w:rPr>
                <w:rFonts w:ascii="Arial Narrow" w:hAnsi="Arial Narrow" w:cs="Calibri"/>
                <w:color w:val="000000"/>
                <w:sz w:val="18"/>
                <w:szCs w:val="18"/>
              </w:rPr>
              <w:t>2/38 (5.3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16B5EAC" w14:textId="77713608" w:rsidR="00135334" w:rsidRPr="008E22DA" w:rsidRDefault="00364DCA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64DCA">
              <w:rPr>
                <w:rFonts w:ascii="Arial Narrow" w:hAnsi="Arial Narrow" w:cs="Calibri"/>
                <w:color w:val="000000"/>
                <w:sz w:val="18"/>
                <w:szCs w:val="18"/>
              </w:rPr>
              <w:t>12/108 (11.1)</w:t>
            </w:r>
          </w:p>
        </w:tc>
      </w:tr>
      <w:tr w:rsidR="00135334" w:rsidRPr="007902C3" w14:paraId="320A60A5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791DFE1A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Late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EAA361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2E8DF2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2 (0.0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AC59EC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>10/141 (7.1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A6825C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/30 (0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087F4BE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6EDB">
              <w:rPr>
                <w:rFonts w:ascii="Arial Narrow" w:hAnsi="Arial Narrow" w:cs="Calibr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690486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6EDB">
              <w:rPr>
                <w:rFonts w:ascii="Arial Narrow" w:hAnsi="Arial Narrow" w:cs="Calibri"/>
                <w:color w:val="000000"/>
                <w:sz w:val="18"/>
                <w:szCs w:val="18"/>
              </w:rPr>
              <w:t>4/98 (4.1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83706B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9761B">
              <w:rPr>
                <w:rFonts w:ascii="Arial Narrow" w:hAnsi="Arial Narrow" w:cs="Calibri"/>
                <w:color w:val="000000"/>
                <w:sz w:val="18"/>
                <w:szCs w:val="18"/>
              </w:rPr>
              <w:t>11/113 (9.7)</w:t>
            </w:r>
          </w:p>
        </w:tc>
      </w:tr>
      <w:tr w:rsidR="00135334" w:rsidRPr="007902C3" w14:paraId="71166E33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532A6791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Child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CD4066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3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D06B0B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B57A94">
              <w:rPr>
                <w:rFonts w:ascii="Arial Narrow" w:hAnsi="Arial Narrow" w:cs="Calibri"/>
                <w:color w:val="000000"/>
                <w:sz w:val="18"/>
                <w:szCs w:val="18"/>
              </w:rPr>
              <w:t>1/40 (2.5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4B6AD7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>1/150 (0.7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F292BD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/37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0</w:t>
            </w: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69836B6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6EDB">
              <w:rPr>
                <w:rFonts w:ascii="Arial Narrow" w:hAnsi="Arial Narrow" w:cs="Calibri"/>
                <w:color w:val="000000"/>
                <w:sz w:val="18"/>
                <w:szCs w:val="18"/>
              </w:rPr>
              <w:t>4/140 (2.9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71BC7DA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C6EDB">
              <w:rPr>
                <w:rFonts w:ascii="Arial Narrow" w:hAnsi="Arial Narrow" w:cs="Calibri"/>
                <w:color w:val="000000"/>
                <w:sz w:val="18"/>
                <w:szCs w:val="18"/>
              </w:rPr>
              <w:t>2/199 (1.0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72E2A3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9761B">
              <w:rPr>
                <w:rFonts w:ascii="Arial Narrow" w:hAnsi="Arial Narrow" w:cs="Calibri"/>
                <w:color w:val="000000"/>
                <w:sz w:val="18"/>
                <w:szCs w:val="18"/>
              </w:rPr>
              <w:t>1/105 (1.0)</w:t>
            </w:r>
          </w:p>
        </w:tc>
      </w:tr>
      <w:tr w:rsidR="00135334" w:rsidRPr="0046205B" w14:paraId="568B7B5F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  <w:hideMark/>
          </w:tcPr>
          <w:p w14:paraId="048E7BCA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CMV is antecedent cause of dea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92F9F2A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/705 (0.3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2FA039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/837 (0.4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C68C94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7/776 (0.9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AFF0B60" w14:textId="5457CE0C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4/</w:t>
            </w:r>
            <w:r w:rsidR="00EB2AD3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85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3564468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7/1216 (0.6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2F19A8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6/775 (0.8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9C21AD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1/</w:t>
            </w: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1147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1.8)</w:t>
            </w:r>
          </w:p>
        </w:tc>
      </w:tr>
      <w:tr w:rsidR="00135334" w:rsidRPr="007902C3" w14:paraId="494B1F2A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4008D53C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Stillbir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DE943F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373F85">
              <w:rPr>
                <w:rFonts w:ascii="Arial Narrow" w:hAnsi="Arial Narrow" w:cs="Calibri"/>
                <w:color w:val="000000"/>
                <w:sz w:val="18"/>
                <w:szCs w:val="18"/>
              </w:rPr>
              <w:t>/358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373F85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373F85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8E0A35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/511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CE7D15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>/223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62827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456FD6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42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0844297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/465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9F88EC8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/214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F8A577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/291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C370F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35334" w:rsidRPr="007902C3" w14:paraId="2457D1D5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61F77668" w14:textId="77777777" w:rsidR="00135334" w:rsidRPr="00601EFD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Neonat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D86600D" w14:textId="3152675D" w:rsidR="00135334" w:rsidRPr="007A4427" w:rsidRDefault="00DE213E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213E">
              <w:rPr>
                <w:rFonts w:ascii="Arial Narrow" w:hAnsi="Arial Narrow" w:cs="Calibri"/>
                <w:color w:val="000000"/>
                <w:sz w:val="18"/>
                <w:szCs w:val="18"/>
              </w:rPr>
              <w:t>2/337 (0.6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71FBE9E" w14:textId="4FC25FEA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2</w:t>
            </w:r>
            <w:r w:rsidR="00C15AE9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0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77E0A2D0" w14:textId="2F1408BA" w:rsidR="00135334" w:rsidRPr="00D00F06" w:rsidRDefault="009F45E8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F45E8">
              <w:rPr>
                <w:rFonts w:ascii="Arial Narrow" w:hAnsi="Arial Narrow" w:cs="Calibri"/>
                <w:color w:val="000000"/>
                <w:sz w:val="18"/>
                <w:szCs w:val="18"/>
              </w:rPr>
              <w:t>1/223 (0.4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FD30995" w14:textId="15DF3BB2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</w:t>
            </w:r>
            <w:r w:rsidR="009F45E8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4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E239B6D" w14:textId="679CA2E7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/5</w:t>
            </w:r>
            <w:r w:rsidR="00BF150A">
              <w:rPr>
                <w:rFonts w:ascii="Arial Narrow" w:hAnsi="Arial Narrow" w:cs="Calibri"/>
                <w:color w:val="000000"/>
                <w:sz w:val="18"/>
                <w:szCs w:val="18"/>
              </w:rPr>
              <w:t>09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2E7476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70EA002" w14:textId="781BE237" w:rsidR="00135334" w:rsidRPr="004B47BE" w:rsidRDefault="00BF150A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BF150A">
              <w:rPr>
                <w:rFonts w:ascii="Arial Narrow" w:hAnsi="Arial Narrow" w:cs="Calibri"/>
                <w:color w:val="000000"/>
                <w:sz w:val="18"/>
                <w:szCs w:val="18"/>
              </w:rPr>
              <w:t>1/226 (0.4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71D266C" w14:textId="089F34A5" w:rsidR="00135334" w:rsidRPr="004B47BE" w:rsidRDefault="00BF150A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BF150A">
              <w:rPr>
                <w:rFonts w:ascii="Arial Narrow" w:hAnsi="Arial Narrow" w:cs="Calibri"/>
                <w:color w:val="000000"/>
                <w:sz w:val="18"/>
                <w:szCs w:val="18"/>
              </w:rPr>
              <w:t>2/530 (0.4)</w:t>
            </w:r>
          </w:p>
        </w:tc>
      </w:tr>
      <w:tr w:rsidR="00135334" w:rsidRPr="007902C3" w14:paraId="144D8F32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58198EA0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Early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7817D71" w14:textId="5DE1EDB4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50F2C">
              <w:rPr>
                <w:rFonts w:ascii="Arial Narrow" w:hAnsi="Arial Narrow" w:cs="Calibri"/>
                <w:color w:val="000000"/>
                <w:sz w:val="18"/>
                <w:szCs w:val="18"/>
              </w:rPr>
              <w:t>/</w:t>
            </w:r>
            <w:r w:rsidR="00DE213E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750F2C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0</w:t>
            </w:r>
            <w:r w:rsidRPr="00750F2C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DB658C6" w14:textId="0862DA89" w:rsidR="00135334" w:rsidRPr="008E22DA" w:rsidRDefault="00C15AE9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15AE9">
              <w:rPr>
                <w:rFonts w:ascii="Arial Narrow" w:hAnsi="Arial Narrow" w:cs="Calibri"/>
                <w:color w:val="000000"/>
                <w:sz w:val="18"/>
                <w:szCs w:val="18"/>
              </w:rPr>
              <w:t>1/14 (7.1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778A662" w14:textId="24AC2702" w:rsidR="00135334" w:rsidRPr="008E22DA" w:rsidRDefault="009F45E8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F45E8">
              <w:rPr>
                <w:rFonts w:ascii="Arial Narrow" w:hAnsi="Arial Narrow" w:cs="Calibri"/>
                <w:color w:val="000000"/>
                <w:sz w:val="18"/>
                <w:szCs w:val="18"/>
              </w:rPr>
              <w:t>4/39 (10.3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A93BA38" w14:textId="4FF5EF71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>/2</w:t>
            </w:r>
            <w:r w:rsidR="009F45E8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0</w:t>
            </w: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05BCE29" w14:textId="2090AC3E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/</w:t>
            </w:r>
            <w:r w:rsidR="00BF150A">
              <w:rPr>
                <w:rFonts w:ascii="Arial Narrow" w:hAnsi="Arial Narrow" w:cs="Calibri"/>
                <w:color w:val="000000"/>
                <w:sz w:val="18"/>
                <w:szCs w:val="18"/>
              </w:rPr>
              <w:t>34</w:t>
            </w: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0</w:t>
            </w: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D00D03C" w14:textId="3A206312" w:rsidR="00135334" w:rsidRPr="008E22DA" w:rsidRDefault="00BF150A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BF150A">
              <w:rPr>
                <w:rFonts w:ascii="Arial Narrow" w:hAnsi="Arial Narrow" w:cs="Calibri"/>
                <w:color w:val="000000"/>
                <w:sz w:val="18"/>
                <w:szCs w:val="18"/>
              </w:rPr>
              <w:t>1/38 (2.6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34189BA" w14:textId="2BC55679" w:rsidR="00135334" w:rsidRPr="008E22DA" w:rsidRDefault="00261870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1870">
              <w:rPr>
                <w:rFonts w:ascii="Arial Narrow" w:hAnsi="Arial Narrow" w:cs="Calibri"/>
                <w:color w:val="000000"/>
                <w:sz w:val="18"/>
                <w:szCs w:val="18"/>
              </w:rPr>
              <w:t>11/108 (10.2)</w:t>
            </w:r>
          </w:p>
        </w:tc>
      </w:tr>
      <w:tr w:rsidR="00135334" w:rsidRPr="007902C3" w14:paraId="713AE45F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7E7B36D8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Late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7F3F9D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5C3E92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2 (0.0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7D413F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00F06">
              <w:rPr>
                <w:rFonts w:ascii="Arial Narrow" w:hAnsi="Arial Narrow" w:cs="Calibri"/>
                <w:color w:val="000000"/>
                <w:sz w:val="18"/>
                <w:szCs w:val="18"/>
              </w:rPr>
              <w:t>1/141 (0.7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E0E0D2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046DD">
              <w:rPr>
                <w:rFonts w:ascii="Arial Narrow" w:hAnsi="Arial Narrow" w:cs="Calibri"/>
                <w:color w:val="000000"/>
                <w:sz w:val="18"/>
                <w:szCs w:val="18"/>
              </w:rPr>
              <w:t>3/30 (10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2C1B234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4/68 (5.9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826195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2/98 (2.0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8A5F1D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7/113 (6.2)</w:t>
            </w:r>
          </w:p>
        </w:tc>
      </w:tr>
      <w:tr w:rsidR="00135334" w:rsidRPr="007902C3" w14:paraId="4618CC21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7B57FD9B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Child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9A90F2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3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5B64D8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00F06">
              <w:rPr>
                <w:rFonts w:ascii="Arial Narrow" w:hAnsi="Arial Narrow" w:cs="Calibri"/>
                <w:color w:val="000000"/>
                <w:sz w:val="18"/>
                <w:szCs w:val="18"/>
              </w:rPr>
              <w:t>2/40 (5.0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DC8836B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00F06">
              <w:rPr>
                <w:rFonts w:ascii="Arial Narrow" w:hAnsi="Arial Narrow" w:cs="Calibri"/>
                <w:color w:val="000000"/>
                <w:sz w:val="18"/>
                <w:szCs w:val="18"/>
              </w:rPr>
              <w:t>1/150 (0.7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06657C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046DD">
              <w:rPr>
                <w:rFonts w:ascii="Arial Narrow" w:hAnsi="Arial Narrow" w:cs="Calibri"/>
                <w:color w:val="000000"/>
                <w:sz w:val="18"/>
                <w:szCs w:val="18"/>
              </w:rPr>
              <w:t>1/37 (2.7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6141E75F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3/140 (2.1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8561A4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2/199 (1.0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A3BE04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1/105 (1.0)</w:t>
            </w:r>
          </w:p>
        </w:tc>
      </w:tr>
      <w:tr w:rsidR="00135334" w:rsidRPr="007902C3" w14:paraId="3EB9F9E2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405BE5E1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CMV is underlying cause of dea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08EC50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</w:t>
            </w:r>
            <w:r w:rsidRPr="008825D3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/705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02A552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/837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3123D7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/776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DCCFF2F" w14:textId="724129C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/</w:t>
            </w:r>
            <w:r w:rsidR="00EB2AD3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85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7C6678B3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/1216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23167F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9/775 (1.2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C6D0DDF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24/</w:t>
            </w:r>
            <w:r w:rsidRPr="008E22DA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ZA"/>
              </w:rPr>
              <w:t>1147</w:t>
            </w:r>
            <w:r w:rsidRPr="008E22D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(2.1)</w:t>
            </w:r>
          </w:p>
        </w:tc>
      </w:tr>
      <w:tr w:rsidR="00135334" w:rsidRPr="007902C3" w14:paraId="5981B703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7FB423B9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8E22DA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Stillbirth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CCB5B2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96C71">
              <w:rPr>
                <w:rFonts w:ascii="Arial Narrow" w:hAnsi="Arial Narrow" w:cs="Calibri"/>
                <w:color w:val="000000"/>
                <w:sz w:val="18"/>
                <w:szCs w:val="18"/>
              </w:rPr>
              <w:t>4/358 (1.1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073E29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70140">
              <w:rPr>
                <w:rFonts w:ascii="Arial Narrow" w:hAnsi="Arial Narrow" w:cs="Calibri"/>
                <w:color w:val="000000"/>
                <w:sz w:val="18"/>
                <w:szCs w:val="18"/>
              </w:rPr>
              <w:t>2/511 (0.4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8C9BB3D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70140">
              <w:rPr>
                <w:rFonts w:ascii="Arial Narrow" w:hAnsi="Arial Narrow" w:cs="Calibri"/>
                <w:color w:val="000000"/>
                <w:sz w:val="18"/>
                <w:szCs w:val="18"/>
              </w:rPr>
              <w:t>1/223 (0.4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E20E5F5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42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F22B6D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A0F67">
              <w:rPr>
                <w:rFonts w:ascii="Arial Narrow" w:hAnsi="Arial Narrow" w:cs="Calibri"/>
                <w:color w:val="000000"/>
                <w:sz w:val="18"/>
                <w:szCs w:val="18"/>
              </w:rPr>
              <w:t>7/465 (1.5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1CCC027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/214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774550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6F4698A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A716D">
              <w:rPr>
                <w:rFonts w:ascii="Arial Narrow" w:hAnsi="Arial Narrow" w:cs="Calibri"/>
                <w:color w:val="000000"/>
                <w:sz w:val="18"/>
                <w:szCs w:val="18"/>
              </w:rPr>
              <w:t>6/291 (2.1)</w:t>
            </w:r>
          </w:p>
        </w:tc>
      </w:tr>
      <w:tr w:rsidR="00135334" w:rsidRPr="007902C3" w14:paraId="51702FC6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6056CCCC" w14:textId="77777777" w:rsidR="00135334" w:rsidRPr="00601EFD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Neonat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CFB9EB9" w14:textId="2F5D3B4E" w:rsidR="00135334" w:rsidRPr="00E52DA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/3</w:t>
            </w:r>
            <w:r w:rsidR="00261870">
              <w:rPr>
                <w:rFonts w:ascii="Arial Narrow" w:hAnsi="Arial Narrow" w:cs="Calibri"/>
                <w:color w:val="000000"/>
                <w:sz w:val="18"/>
                <w:szCs w:val="18"/>
              </w:rPr>
              <w:t>37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BB5638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C051FA2" w14:textId="68D44A60" w:rsidR="00135334" w:rsidRPr="00E52DA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2</w:t>
            </w:r>
            <w:r w:rsidR="000614C7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0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B9B7094" w14:textId="290669CB" w:rsidR="00135334" w:rsidRPr="00E52DAA" w:rsidRDefault="000614C7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614C7">
              <w:rPr>
                <w:rFonts w:ascii="Arial Narrow" w:hAnsi="Arial Narrow" w:cs="Calibri"/>
                <w:color w:val="000000"/>
                <w:sz w:val="18"/>
                <w:szCs w:val="18"/>
              </w:rPr>
              <w:t>1/223 (0.4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53AB8BB" w14:textId="684F262B" w:rsidR="00135334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/1</w:t>
            </w:r>
            <w:r w:rsidR="000614C7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4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EF136F">
              <w:rPr>
                <w:rFonts w:ascii="Arial Narrow" w:hAnsi="Arial Narrow" w:cs="Calibri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8CDA50A" w14:textId="721A721D" w:rsidR="00135334" w:rsidRPr="00E52DAA" w:rsidRDefault="0094482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4482D">
              <w:rPr>
                <w:rFonts w:ascii="Arial Narrow" w:hAnsi="Arial Narrow" w:cs="Calibri"/>
                <w:color w:val="000000"/>
                <w:sz w:val="18"/>
                <w:szCs w:val="18"/>
              </w:rPr>
              <w:t>1/509 (0.2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44158EE" w14:textId="65919491" w:rsidR="00135334" w:rsidRPr="00C041F9" w:rsidRDefault="0094482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4482D">
              <w:rPr>
                <w:rFonts w:ascii="Arial Narrow" w:hAnsi="Arial Narrow" w:cs="Calibri"/>
                <w:color w:val="000000"/>
                <w:sz w:val="18"/>
                <w:szCs w:val="18"/>
              </w:rPr>
              <w:t>1/226 (0.4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9FD9CAB" w14:textId="7C16946D" w:rsidR="00135334" w:rsidRPr="00C041F9" w:rsidRDefault="0094482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4482D">
              <w:rPr>
                <w:rFonts w:ascii="Arial Narrow" w:hAnsi="Arial Narrow" w:cs="Calibri"/>
                <w:color w:val="000000"/>
                <w:sz w:val="18"/>
                <w:szCs w:val="18"/>
              </w:rPr>
              <w:t>8/530 (1.5)</w:t>
            </w:r>
          </w:p>
        </w:tc>
      </w:tr>
      <w:tr w:rsidR="00135334" w:rsidRPr="007902C3" w14:paraId="41F97004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57E5AF19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Early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17B28B4" w14:textId="68FD4DAD" w:rsidR="00135334" w:rsidRPr="008E22DA" w:rsidRDefault="00261870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61870">
              <w:rPr>
                <w:rFonts w:ascii="Arial Narrow" w:hAnsi="Arial Narrow" w:cs="Calibri"/>
                <w:color w:val="000000"/>
                <w:sz w:val="18"/>
                <w:szCs w:val="18"/>
              </w:rPr>
              <w:t>1/5 (2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CD533F8" w14:textId="0F32F6AA" w:rsidR="00135334" w:rsidRPr="008E22DA" w:rsidRDefault="000614C7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614C7">
              <w:rPr>
                <w:rFonts w:ascii="Arial Narrow" w:hAnsi="Arial Narrow" w:cs="Calibri"/>
                <w:color w:val="000000"/>
                <w:sz w:val="18"/>
                <w:szCs w:val="18"/>
              </w:rPr>
              <w:t>1/14 (7.1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A377BDF" w14:textId="06FA54D4" w:rsidR="00135334" w:rsidRPr="008E22DA" w:rsidRDefault="000614C7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614C7">
              <w:rPr>
                <w:rFonts w:ascii="Arial Narrow" w:hAnsi="Arial Narrow" w:cs="Calibri"/>
                <w:color w:val="000000"/>
                <w:sz w:val="18"/>
                <w:szCs w:val="18"/>
              </w:rPr>
              <w:t>1/39 (2.6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D97FE7D" w14:textId="7DF9CF96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>/2</w:t>
            </w:r>
            <w:r w:rsidR="000614C7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0</w:t>
            </w:r>
            <w:r w:rsidRPr="009B2C3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7B0AF180" w14:textId="584AF07F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/</w:t>
            </w:r>
            <w:r w:rsidR="0094482D">
              <w:rPr>
                <w:rFonts w:ascii="Arial Narrow" w:hAnsi="Arial Narrow" w:cs="Calibri"/>
                <w:color w:val="000000"/>
                <w:sz w:val="18"/>
                <w:szCs w:val="18"/>
              </w:rPr>
              <w:t>34</w:t>
            </w: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0</w:t>
            </w:r>
            <w:r w:rsidRPr="00F943B7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DDFB182" w14:textId="79813FA5" w:rsidR="00135334" w:rsidRPr="008E22DA" w:rsidRDefault="0094482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4482D">
              <w:rPr>
                <w:rFonts w:ascii="Arial Narrow" w:hAnsi="Arial Narrow" w:cs="Calibri"/>
                <w:color w:val="000000"/>
                <w:sz w:val="18"/>
                <w:szCs w:val="18"/>
              </w:rPr>
              <w:t>2/38 (5.3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9A9CBBA" w14:textId="3C2B78B5" w:rsidR="00135334" w:rsidRPr="008E22DA" w:rsidRDefault="0094482D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4482D">
              <w:rPr>
                <w:rFonts w:ascii="Arial Narrow" w:hAnsi="Arial Narrow" w:cs="Calibri"/>
                <w:color w:val="000000"/>
                <w:sz w:val="18"/>
                <w:szCs w:val="18"/>
              </w:rPr>
              <w:t>5/108 (4.6)</w:t>
            </w:r>
          </w:p>
        </w:tc>
      </w:tr>
      <w:tr w:rsidR="00135334" w:rsidRPr="007902C3" w14:paraId="1ECC6C98" w14:textId="77777777" w:rsidTr="0087011C">
        <w:trPr>
          <w:trHeight w:val="20"/>
        </w:trPr>
        <w:tc>
          <w:tcPr>
            <w:tcW w:w="2589" w:type="dxa"/>
            <w:shd w:val="clear" w:color="auto" w:fill="auto"/>
            <w:noWrap/>
            <w:vAlign w:val="center"/>
          </w:tcPr>
          <w:p w14:paraId="194B344E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Late infant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522488F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 (0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F4686F1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22 (0.0)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FB3A21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D00F06">
              <w:rPr>
                <w:rFonts w:ascii="Arial Narrow" w:hAnsi="Arial Narrow" w:cs="Calibri"/>
                <w:color w:val="000000"/>
                <w:sz w:val="18"/>
                <w:szCs w:val="18"/>
              </w:rPr>
              <w:t>/141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D00F06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95E44B0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/30 (0.0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307E093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/68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4B47BE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E33CDB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041F9">
              <w:rPr>
                <w:rFonts w:ascii="Arial Narrow" w:hAnsi="Arial Narrow" w:cs="Calibri"/>
                <w:color w:val="000000"/>
                <w:sz w:val="18"/>
                <w:szCs w:val="18"/>
              </w:rPr>
              <w:t>3/98 (3.1)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4676CF9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0A72">
              <w:rPr>
                <w:rFonts w:ascii="Arial Narrow" w:hAnsi="Arial Narrow" w:cs="Calibri"/>
                <w:color w:val="000000"/>
                <w:sz w:val="18"/>
                <w:szCs w:val="18"/>
              </w:rPr>
              <w:t>4/113 (3.5)</w:t>
            </w:r>
          </w:p>
        </w:tc>
      </w:tr>
      <w:tr w:rsidR="00135334" w:rsidRPr="0046205B" w14:paraId="630C7FB8" w14:textId="77777777" w:rsidTr="0087011C">
        <w:trPr>
          <w:trHeight w:val="20"/>
        </w:trPr>
        <w:tc>
          <w:tcPr>
            <w:tcW w:w="25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B86B" w14:textId="77777777" w:rsidR="00135334" w:rsidRPr="008E22DA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601EFD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 xml:space="preserve">   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  <w:t>Child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A5B95C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/3 (0.0)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5C4EC1F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D00F06">
              <w:rPr>
                <w:rFonts w:ascii="Arial Narrow" w:hAnsi="Arial Narrow" w:cs="Calibri"/>
                <w:color w:val="000000"/>
                <w:sz w:val="18"/>
                <w:szCs w:val="18"/>
              </w:rPr>
              <w:t>/40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D00F06">
              <w:rPr>
                <w:rFonts w:ascii="Arial Narrow" w:hAnsi="Arial Narrow" w:cs="Calibri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40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A311B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E52DAA">
              <w:rPr>
                <w:rFonts w:ascii="Arial Narrow" w:hAnsi="Arial Narrow" w:cs="Calibri"/>
                <w:color w:val="000000"/>
                <w:sz w:val="18"/>
                <w:szCs w:val="18"/>
              </w:rPr>
              <w:t>1/150 (0.7)</w:t>
            </w:r>
          </w:p>
        </w:tc>
        <w:tc>
          <w:tcPr>
            <w:tcW w:w="12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0EC6D82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</w:t>
            </w: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/37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0</w:t>
            </w:r>
            <w:r w:rsidRPr="009F176C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31D2A4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ZA"/>
              </w:rPr>
            </w:pPr>
            <w:r w:rsidRPr="00C041F9">
              <w:rPr>
                <w:rFonts w:ascii="Arial Narrow" w:hAnsi="Arial Narrow" w:cs="Calibri"/>
                <w:color w:val="000000"/>
                <w:sz w:val="18"/>
                <w:szCs w:val="18"/>
              </w:rPr>
              <w:t>1/140 (0.7)</w:t>
            </w:r>
          </w:p>
        </w:tc>
        <w:tc>
          <w:tcPr>
            <w:tcW w:w="1378" w:type="dxa"/>
            <w:tcBorders>
              <w:bottom w:val="single" w:sz="8" w:space="0" w:color="auto"/>
            </w:tcBorders>
            <w:vAlign w:val="bottom"/>
          </w:tcPr>
          <w:p w14:paraId="676AC32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041F9">
              <w:rPr>
                <w:rFonts w:ascii="Arial Narrow" w:hAnsi="Arial Narrow" w:cs="Calibri"/>
                <w:color w:val="000000"/>
                <w:sz w:val="18"/>
                <w:szCs w:val="18"/>
              </w:rPr>
              <w:t>3/199 (1.5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bottom"/>
          </w:tcPr>
          <w:p w14:paraId="05CEA13E" w14:textId="77777777" w:rsidR="00135334" w:rsidRPr="008E22DA" w:rsidRDefault="00135334" w:rsidP="00B019D1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0A72">
              <w:rPr>
                <w:rFonts w:ascii="Arial Narrow" w:hAnsi="Arial Narrow" w:cs="Calibri"/>
                <w:color w:val="000000"/>
                <w:sz w:val="18"/>
                <w:szCs w:val="18"/>
              </w:rPr>
              <w:t>1/105 (1.0)</w:t>
            </w:r>
          </w:p>
        </w:tc>
      </w:tr>
      <w:tr w:rsidR="00135334" w:rsidRPr="0046205B" w14:paraId="25684B1D" w14:textId="77777777" w:rsidTr="0087011C">
        <w:trPr>
          <w:trHeight w:val="20"/>
        </w:trPr>
        <w:tc>
          <w:tcPr>
            <w:tcW w:w="11766" w:type="dxa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8C9886" w14:textId="77777777" w:rsidR="00135334" w:rsidRPr="0046205B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CMV</w:t>
            </w:r>
            <w:r w:rsidRPr="0046205B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>: cytomegalovirus</w:t>
            </w:r>
          </w:p>
          <w:p w14:paraId="39C42EFC" w14:textId="77777777" w:rsidR="00135334" w:rsidRPr="0046205B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CMV infection</w:t>
            </w:r>
            <w:r w:rsidRPr="0046205B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>: TAC PCR positive on any specimen</w:t>
            </w:r>
          </w:p>
          <w:p w14:paraId="364B5F60" w14:textId="77777777" w:rsidR="00135334" w:rsidRPr="0046205B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CMV disease</w:t>
            </w:r>
            <w:r w:rsidRPr="0046205B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>: presence of histopathologic changes on any specimen OR disseminated CMV defined as positive CMV PCR in ≥2 specimens (considering NP/OP swabs and lung tissues as one specimen)</w:t>
            </w:r>
          </w:p>
          <w:p w14:paraId="0496B9F3" w14:textId="77777777" w:rsidR="00135334" w:rsidRPr="0046205B" w:rsidRDefault="00135334" w:rsidP="00B019D1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CMV in the causal pathway</w:t>
            </w:r>
            <w:r w:rsidRPr="0046205B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>: CMV is the immediate, antecedent, or underlying cause of death. Some deaths may have CMV multiple times in the causal chain.</w:t>
            </w:r>
          </w:p>
        </w:tc>
      </w:tr>
    </w:tbl>
    <w:tbl>
      <w:tblPr>
        <w:tblpPr w:leftFromText="180" w:rightFromText="180" w:vertAnchor="text" w:horzAnchor="margin" w:tblpY="308"/>
        <w:tblW w:w="11699" w:type="dxa"/>
        <w:tblLook w:val="04A0" w:firstRow="1" w:lastRow="0" w:firstColumn="1" w:lastColumn="0" w:noHBand="0" w:noVBand="1"/>
      </w:tblPr>
      <w:tblGrid>
        <w:gridCol w:w="5515"/>
        <w:gridCol w:w="1110"/>
        <w:gridCol w:w="990"/>
        <w:gridCol w:w="942"/>
        <w:gridCol w:w="905"/>
        <w:gridCol w:w="1068"/>
        <w:gridCol w:w="1169"/>
      </w:tblGrid>
      <w:tr w:rsidR="00C552D2" w:rsidRPr="0046205B" w14:paraId="7FAE10BD" w14:textId="77777777" w:rsidTr="00E55315">
        <w:trPr>
          <w:trHeight w:val="20"/>
        </w:trPr>
        <w:tc>
          <w:tcPr>
            <w:tcW w:w="11699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35868" w14:textId="77777777" w:rsidR="00C552D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75F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Table S2</w:t>
            </w:r>
            <w:r w:rsidRPr="00075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tribution of c</w:t>
            </w:r>
            <w:r w:rsidRPr="00075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ycle threshold values f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mples testing positive for </w:t>
            </w:r>
            <w:r w:rsidRPr="00075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ytomegalovirus (CMV) on the </w:t>
            </w:r>
            <w:r w:rsidR="004F199D" w:rsidRPr="00075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qMan</w:t>
            </w:r>
            <w:r w:rsidRPr="00075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rray Card nucleic acid amplification assay by whether CMV was attributed in the etiology of death or not implicated in the causal pathway, CHAMPS, </w:t>
            </w:r>
            <w:r w:rsidRPr="00075F98">
              <w:rPr>
                <w:rFonts w:ascii="Arial" w:hAnsi="Arial" w:cs="Arial"/>
                <w:sz w:val="24"/>
                <w:szCs w:val="24"/>
              </w:rPr>
              <w:t>December 2016 – July 2023</w:t>
            </w:r>
            <w:r w:rsidRPr="00075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  <w:p w14:paraId="0737B882" w14:textId="21C5D30B" w:rsidR="00FB571C" w:rsidRPr="00075F98" w:rsidRDefault="00FB571C" w:rsidP="00E55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552D2" w:rsidRPr="0046205B" w14:paraId="0DC8A9EC" w14:textId="77777777" w:rsidTr="00E55315">
        <w:trPr>
          <w:trHeight w:val="20"/>
        </w:trPr>
        <w:tc>
          <w:tcPr>
            <w:tcW w:w="55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27BB" w14:textId="77777777" w:rsidR="00C552D2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umber PCR </w:t>
            </w:r>
          </w:p>
          <w:p w14:paraId="4D92218D" w14:textId="77777777" w:rsidR="00C552D2" w:rsidRPr="00A30049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30049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F849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um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EF18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q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le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5F30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6477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13A0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q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le</w:t>
            </w:r>
          </w:p>
        </w:tc>
        <w:tc>
          <w:tcPr>
            <w:tcW w:w="11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DEA1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um</w:t>
            </w:r>
          </w:p>
        </w:tc>
      </w:tr>
      <w:tr w:rsidR="00C552D2" w:rsidRPr="0046205B" w14:paraId="2C9964D5" w14:textId="77777777" w:rsidTr="00E55315">
        <w:trPr>
          <w:trHeight w:val="20"/>
        </w:trPr>
        <w:tc>
          <w:tcPr>
            <w:tcW w:w="1169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B77A2" w14:textId="77777777" w:rsidR="00C552D2" w:rsidRPr="00A30049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0049">
              <w:rPr>
                <w:rFonts w:ascii="Arial" w:eastAsia="Times New Roman" w:hAnsi="Arial" w:cs="Arial"/>
                <w:b/>
                <w:bCs/>
              </w:rPr>
              <w:t>CMV in the causal chain</w:t>
            </w:r>
            <w:r w:rsidRPr="00A30049">
              <w:rPr>
                <w:rFonts w:ascii="Arial" w:eastAsia="Times New Roman" w:hAnsi="Arial" w:cs="Arial"/>
              </w:rPr>
              <w:t xml:space="preserve"> (N=137)</w:t>
            </w:r>
          </w:p>
        </w:tc>
      </w:tr>
      <w:tr w:rsidR="00C552D2" w:rsidRPr="0046205B" w14:paraId="5C374904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13BE1733" w14:textId="77777777" w:rsidR="00C552D2" w:rsidRPr="00A30049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issue specimen from lung                               </w:t>
            </w:r>
            <w:r w:rsidRPr="00A30049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E8CAE81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0F86CB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CB3045E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ABB7646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4B51307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1A7C4D7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9.24</w:t>
            </w:r>
          </w:p>
        </w:tc>
      </w:tr>
      <w:tr w:rsidR="00C552D2" w:rsidRPr="0046205B" w14:paraId="15D4BF69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4FF90148" w14:textId="77777777" w:rsidR="00C552D2" w:rsidRPr="00A30049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Nasopharyngeal swab                                        </w:t>
            </w:r>
            <w:r w:rsidRPr="00A30049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B31767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9581A4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D9B4566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8C22535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1A4335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9914A1B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3.75</w:t>
            </w:r>
          </w:p>
        </w:tc>
      </w:tr>
      <w:tr w:rsidR="00C552D2" w:rsidRPr="0046205B" w14:paraId="3C1BA610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1DBFCB34" w14:textId="77777777" w:rsidR="00C552D2" w:rsidRPr="00A30049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Whole blood                                                       </w:t>
            </w:r>
            <w:r w:rsidRPr="00A30049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E35C3C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565B89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0E028CA3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12D9F1FB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E24D677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6447A7B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24</w:t>
            </w:r>
          </w:p>
        </w:tc>
      </w:tr>
      <w:tr w:rsidR="00C552D2" w:rsidRPr="0046205B" w14:paraId="59965660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0BBE8484" w14:textId="77777777" w:rsidR="00C552D2" w:rsidRPr="00A30049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erebrospinal fluid sample                                 </w:t>
            </w:r>
            <w:r w:rsidRPr="00A30049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6EE611F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09956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1D73F1F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9D8205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A91DA19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868DA95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6.72</w:t>
            </w:r>
          </w:p>
        </w:tc>
      </w:tr>
      <w:tr w:rsidR="00C552D2" w:rsidRPr="0046205B" w14:paraId="00930C98" w14:textId="77777777" w:rsidTr="00E55315">
        <w:trPr>
          <w:trHeight w:val="20"/>
        </w:trPr>
        <w:tc>
          <w:tcPr>
            <w:tcW w:w="11699" w:type="dxa"/>
            <w:gridSpan w:val="7"/>
            <w:shd w:val="clear" w:color="auto" w:fill="auto"/>
            <w:noWrap/>
            <w:vAlign w:val="bottom"/>
          </w:tcPr>
          <w:p w14:paraId="777C8F51" w14:textId="77777777" w:rsidR="00C552D2" w:rsidRPr="00A30049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0049">
              <w:rPr>
                <w:rFonts w:ascii="Arial" w:eastAsia="Times New Roman" w:hAnsi="Arial" w:cs="Arial"/>
                <w:b/>
                <w:bCs/>
              </w:rPr>
              <w:t>CMV disease, but not in the causal chain</w:t>
            </w:r>
            <w:r w:rsidRPr="00A30049">
              <w:rPr>
                <w:rFonts w:ascii="Arial" w:eastAsia="Times New Roman" w:hAnsi="Arial" w:cs="Arial"/>
              </w:rPr>
              <w:t xml:space="preserve"> (N=308)</w:t>
            </w:r>
          </w:p>
        </w:tc>
      </w:tr>
      <w:tr w:rsidR="00C552D2" w:rsidRPr="0046205B" w14:paraId="365EC9C4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2456C191" w14:textId="77777777" w:rsidR="00C552D2" w:rsidRPr="00A30049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issue specimen from lung                               </w:t>
            </w:r>
            <w:r w:rsidRPr="00A30049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4CA0CF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C1EEF8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0FF9600C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6CE6742D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003D34D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DCE1741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43.05</w:t>
            </w:r>
          </w:p>
        </w:tc>
      </w:tr>
      <w:tr w:rsidR="00C552D2" w:rsidRPr="0046205B" w14:paraId="7668390B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6D6F4409" w14:textId="77777777" w:rsidR="00C552D2" w:rsidRPr="00A30049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asopharyngeal swab                                      </w:t>
            </w:r>
            <w:r w:rsidRPr="00A30049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091F352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3079E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10C1D9C8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9.18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77CC83F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BF0021B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18DC26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42.47</w:t>
            </w:r>
          </w:p>
        </w:tc>
      </w:tr>
      <w:tr w:rsidR="00C552D2" w:rsidRPr="0046205B" w14:paraId="65E72BB4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1761415A" w14:textId="77777777" w:rsidR="00C552D2" w:rsidRPr="00075F98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A74BA3">
              <w:rPr>
                <w:rFonts w:ascii="Arial" w:eastAsia="Times New Roman" w:hAnsi="Arial" w:cs="Arial"/>
                <w:color w:val="000000"/>
              </w:rPr>
              <w:t xml:space="preserve">Whole blood </w:t>
            </w:r>
            <w:r w:rsidRPr="00A74B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</w:t>
            </w: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914D1F8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C7DA60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5411996C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4237AA83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C953B1B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4095AA5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44.63</w:t>
            </w:r>
          </w:p>
        </w:tc>
      </w:tr>
      <w:tr w:rsidR="00C552D2" w:rsidRPr="0046205B" w14:paraId="4C044878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70848855" w14:textId="77777777" w:rsidR="00C552D2" w:rsidRPr="00A74BA3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A74BA3">
              <w:rPr>
                <w:rFonts w:ascii="Arial" w:eastAsia="Times New Roman" w:hAnsi="Arial" w:cs="Arial"/>
                <w:color w:val="000000"/>
              </w:rPr>
              <w:t>Cerebrospinal fluid</w:t>
            </w:r>
            <w:r>
              <w:rPr>
                <w:rFonts w:ascii="Arial" w:eastAsia="Times New Roman" w:hAnsi="Arial" w:cs="Arial"/>
                <w:color w:val="000000"/>
              </w:rPr>
              <w:t xml:space="preserve"> sample                               </w:t>
            </w:r>
            <w:r w:rsidRPr="00A74BA3">
              <w:rPr>
                <w:rFonts w:ascii="Arial" w:eastAsia="Times New Roman" w:hAnsi="Arial" w:cs="Arial"/>
                <w:color w:val="000000"/>
              </w:rPr>
              <w:t xml:space="preserve"> 79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76F0CF5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50D204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3995DA71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3.71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44E9E59C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C1A733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DC364F0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9.91</w:t>
            </w:r>
          </w:p>
        </w:tc>
      </w:tr>
      <w:tr w:rsidR="00C552D2" w:rsidRPr="0046205B" w14:paraId="17BE70A8" w14:textId="77777777" w:rsidTr="00E55315">
        <w:trPr>
          <w:trHeight w:val="20"/>
        </w:trPr>
        <w:tc>
          <w:tcPr>
            <w:tcW w:w="11699" w:type="dxa"/>
            <w:gridSpan w:val="7"/>
            <w:shd w:val="clear" w:color="auto" w:fill="auto"/>
            <w:noWrap/>
            <w:vAlign w:val="bottom"/>
          </w:tcPr>
          <w:p w14:paraId="5B5CF20B" w14:textId="77777777" w:rsidR="00C552D2" w:rsidRPr="00075F98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MV infection without CMV disease </w:t>
            </w:r>
            <w:r w:rsidRPr="00075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90)</w:t>
            </w:r>
          </w:p>
        </w:tc>
      </w:tr>
      <w:tr w:rsidR="00C552D2" w:rsidRPr="0046205B" w14:paraId="6B1C3417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7FF49CA4" w14:textId="77777777" w:rsidR="00C552D2" w:rsidRPr="00A74BA3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issue specimen from lung                               </w:t>
            </w:r>
            <w:r w:rsidRPr="00A74BA3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2A47F2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16FF3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304A5EFD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302AE0C2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7FD4BF0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B5731BE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41.04</w:t>
            </w:r>
          </w:p>
        </w:tc>
      </w:tr>
      <w:tr w:rsidR="00C552D2" w:rsidRPr="0046205B" w14:paraId="31FFB56D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3407500A" w14:textId="77777777" w:rsidR="00C552D2" w:rsidRPr="00A74BA3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asopharyngeal swab                                      </w:t>
            </w:r>
            <w:r w:rsidRPr="00A74BA3">
              <w:rPr>
                <w:rFonts w:ascii="Arial" w:eastAsia="Times New Roman" w:hAnsi="Arial" w:cs="Arial"/>
                <w:color w:val="000000"/>
              </w:rPr>
              <w:t>47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79668E0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4219AB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02DF62C2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4EDC5158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9.8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5296CE7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143D2ED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42.33</w:t>
            </w:r>
          </w:p>
        </w:tc>
      </w:tr>
      <w:tr w:rsidR="00C552D2" w:rsidRPr="0046205B" w14:paraId="05D449C2" w14:textId="77777777" w:rsidTr="00E55315">
        <w:trPr>
          <w:trHeight w:val="20"/>
        </w:trPr>
        <w:tc>
          <w:tcPr>
            <w:tcW w:w="5515" w:type="dxa"/>
            <w:shd w:val="clear" w:color="auto" w:fill="auto"/>
            <w:noWrap/>
            <w:vAlign w:val="bottom"/>
          </w:tcPr>
          <w:p w14:paraId="39DFDC95" w14:textId="77777777" w:rsidR="00C552D2" w:rsidRPr="00A74BA3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Whole blood                                                        </w:t>
            </w:r>
            <w:r w:rsidRPr="00A74BA3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1E0CA1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D767C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6DB5680D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6365B95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0848AA2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7C759FF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41.10</w:t>
            </w:r>
          </w:p>
        </w:tc>
      </w:tr>
      <w:tr w:rsidR="00C552D2" w:rsidRPr="0046205B" w14:paraId="35F163E5" w14:textId="77777777" w:rsidTr="00E55315">
        <w:trPr>
          <w:trHeight w:val="20"/>
        </w:trPr>
        <w:tc>
          <w:tcPr>
            <w:tcW w:w="55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1E3AD8" w14:textId="77777777" w:rsidR="00C552D2" w:rsidRPr="00A74BA3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erebrospinal fluid sample                                 </w:t>
            </w:r>
            <w:r w:rsidRPr="00A74BA3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C4401D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DC9BF5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57F6EC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A88B63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3.90</w:t>
            </w:r>
          </w:p>
        </w:tc>
        <w:tc>
          <w:tcPr>
            <w:tcW w:w="10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8F80BA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36.23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EE4432A" w14:textId="77777777" w:rsidR="00C552D2" w:rsidRPr="00075F98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F98">
              <w:rPr>
                <w:rFonts w:ascii="Arial" w:hAnsi="Arial" w:cs="Arial"/>
                <w:color w:val="000000"/>
                <w:sz w:val="20"/>
                <w:szCs w:val="20"/>
              </w:rPr>
              <w:t>40.61</w:t>
            </w:r>
          </w:p>
        </w:tc>
      </w:tr>
      <w:tr w:rsidR="00C552D2" w:rsidRPr="0046205B" w14:paraId="5829FE98" w14:textId="77777777" w:rsidTr="00E55315">
        <w:trPr>
          <w:trHeight w:val="20"/>
        </w:trPr>
        <w:tc>
          <w:tcPr>
            <w:tcW w:w="11699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8922688" w14:textId="77777777" w:rsidR="00C552D2" w:rsidRDefault="00C552D2" w:rsidP="00E55315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CMV</w:t>
            </w:r>
            <w:r w:rsidRPr="0046205B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>: cytomegalovirus</w:t>
            </w:r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 xml:space="preserve">, </w:t>
            </w:r>
          </w:p>
          <w:p w14:paraId="69DCD6D1" w14:textId="77777777" w:rsidR="00C552D2" w:rsidRPr="0046205B" w:rsidRDefault="00C552D2" w:rsidP="00E5531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 xml:space="preserve">Ct values for similar specimens from decedents with CMV disease in the causal chain were significantly lower than those in CMV disease not in causal chain or infected (p&lt;0.001) (Kruskal Wallis Test) </w:t>
            </w:r>
          </w:p>
        </w:tc>
      </w:tr>
    </w:tbl>
    <w:p w14:paraId="5E18F1EC" w14:textId="77777777" w:rsidR="00C552D2" w:rsidRDefault="00C552D2" w:rsidP="00C552D2"/>
    <w:p w14:paraId="7E05C95E" w14:textId="77777777" w:rsidR="00C552D2" w:rsidRDefault="00C552D2" w:rsidP="00C552D2"/>
    <w:p w14:paraId="3F0B04CC" w14:textId="77777777" w:rsidR="00C552D2" w:rsidRPr="008C54C3" w:rsidRDefault="00C552D2" w:rsidP="00C552D2"/>
    <w:p w14:paraId="24C3E472" w14:textId="77777777" w:rsidR="00C552D2" w:rsidRPr="008C54C3" w:rsidRDefault="00C552D2" w:rsidP="00C552D2"/>
    <w:p w14:paraId="0A1FB731" w14:textId="77777777" w:rsidR="00C552D2" w:rsidRPr="008C54C3" w:rsidRDefault="00C552D2" w:rsidP="00C552D2"/>
    <w:p w14:paraId="7DC39B1A" w14:textId="77777777" w:rsidR="00C552D2" w:rsidRPr="008C54C3" w:rsidRDefault="00C552D2" w:rsidP="00C552D2"/>
    <w:p w14:paraId="54223F83" w14:textId="77777777" w:rsidR="00C552D2" w:rsidRPr="008C54C3" w:rsidRDefault="00C552D2" w:rsidP="00C552D2"/>
    <w:p w14:paraId="40EB6339" w14:textId="77777777" w:rsidR="00C552D2" w:rsidRPr="008C54C3" w:rsidRDefault="00C552D2" w:rsidP="00C552D2"/>
    <w:p w14:paraId="214A6B5C" w14:textId="77777777" w:rsidR="00C552D2" w:rsidRPr="008C54C3" w:rsidRDefault="00C552D2" w:rsidP="00C552D2"/>
    <w:p w14:paraId="3F05603E" w14:textId="77777777" w:rsidR="00C552D2" w:rsidRPr="008C54C3" w:rsidRDefault="00C552D2" w:rsidP="00C552D2"/>
    <w:p w14:paraId="4C4A10BA" w14:textId="77777777" w:rsidR="00C552D2" w:rsidRPr="008C54C3" w:rsidRDefault="00C552D2" w:rsidP="00C552D2"/>
    <w:p w14:paraId="5070801E" w14:textId="77777777" w:rsidR="00C552D2" w:rsidRPr="008C54C3" w:rsidRDefault="00C552D2" w:rsidP="00C552D2"/>
    <w:p w14:paraId="06EFE2DB" w14:textId="77777777" w:rsidR="00C552D2" w:rsidRPr="008C54C3" w:rsidRDefault="00C552D2" w:rsidP="00C552D2"/>
    <w:p w14:paraId="3BDEAAE0" w14:textId="77777777" w:rsidR="00C552D2" w:rsidRPr="008C54C3" w:rsidRDefault="00C552D2" w:rsidP="00C552D2"/>
    <w:p w14:paraId="684E1981" w14:textId="77777777" w:rsidR="00C552D2" w:rsidRPr="008C54C3" w:rsidRDefault="00C552D2" w:rsidP="00C552D2"/>
    <w:p w14:paraId="17356AAB" w14:textId="77777777" w:rsidR="00C552D2" w:rsidRPr="008C54C3" w:rsidRDefault="00C552D2" w:rsidP="00C552D2"/>
    <w:p w14:paraId="7749DECF" w14:textId="77777777" w:rsidR="00C552D2" w:rsidRPr="008C54C3" w:rsidRDefault="00C552D2" w:rsidP="00C552D2"/>
    <w:p w14:paraId="67F5B058" w14:textId="77777777" w:rsidR="00C552D2" w:rsidRPr="008C54C3" w:rsidRDefault="00C552D2" w:rsidP="00C552D2"/>
    <w:p w14:paraId="577B17A1" w14:textId="77777777" w:rsidR="00C552D2" w:rsidRDefault="00C552D2" w:rsidP="00C552D2"/>
    <w:p w14:paraId="28465867" w14:textId="77777777" w:rsidR="00C552D2" w:rsidRDefault="00C552D2" w:rsidP="00C552D2">
      <w:pPr>
        <w:ind w:firstLine="720"/>
      </w:pPr>
    </w:p>
    <w:p w14:paraId="2DBA23E3" w14:textId="77777777" w:rsidR="00C552D2" w:rsidRDefault="00C552D2" w:rsidP="00C552D2">
      <w:pPr>
        <w:ind w:firstLine="720"/>
      </w:pPr>
    </w:p>
    <w:p w14:paraId="58FF8558" w14:textId="77777777" w:rsidR="00C552D2" w:rsidRDefault="00C552D2" w:rsidP="00C552D2">
      <w:pPr>
        <w:ind w:firstLine="720"/>
      </w:pPr>
    </w:p>
    <w:tbl>
      <w:tblPr>
        <w:tblW w:w="11070" w:type="dxa"/>
        <w:tblLook w:val="04A0" w:firstRow="1" w:lastRow="0" w:firstColumn="1" w:lastColumn="0" w:noHBand="0" w:noVBand="1"/>
      </w:tblPr>
      <w:tblGrid>
        <w:gridCol w:w="2880"/>
        <w:gridCol w:w="1170"/>
        <w:gridCol w:w="1080"/>
        <w:gridCol w:w="1080"/>
        <w:gridCol w:w="1170"/>
        <w:gridCol w:w="1210"/>
        <w:gridCol w:w="1210"/>
        <w:gridCol w:w="1270"/>
      </w:tblGrid>
      <w:tr w:rsidR="00C552D2" w:rsidRPr="0046205B" w14:paraId="3AFC63C8" w14:textId="77777777" w:rsidTr="00E55315">
        <w:trPr>
          <w:trHeight w:val="20"/>
        </w:trPr>
        <w:tc>
          <w:tcPr>
            <w:tcW w:w="11070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AB5E8D" w14:textId="77777777" w:rsidR="00C552D2" w:rsidRPr="001F3B7B" w:rsidRDefault="00C552D2" w:rsidP="00E55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F3B7B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Pr="001F3B7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1F3B7B">
              <w:rPr>
                <w:rFonts w:ascii="Arial" w:hAnsi="Arial" w:cs="Arial"/>
                <w:sz w:val="24"/>
                <w:szCs w:val="24"/>
              </w:rPr>
              <w:t xml:space="preserve"> Characteristics of deaths with CMV disease in causal pathway by site, CHAMPS, December 2016 – July 2023.</w:t>
            </w:r>
          </w:p>
          <w:p w14:paraId="12574268" w14:textId="77777777" w:rsidR="00C552D2" w:rsidRDefault="00C552D2" w:rsidP="00E55315">
            <w:pPr>
              <w:spacing w:after="0" w:line="240" w:lineRule="auto"/>
              <w:rPr>
                <w:rFonts w:ascii="Arial Narrow" w:hAnsi="Arial Narrow" w:cstheme="minorHAnsi"/>
              </w:rPr>
            </w:pPr>
          </w:p>
          <w:p w14:paraId="389B5AEF" w14:textId="77777777" w:rsidR="00C552D2" w:rsidRPr="0046205B" w:rsidRDefault="00C552D2" w:rsidP="00E55315">
            <w:pPr>
              <w:spacing w:after="0" w:line="240" w:lineRule="auto"/>
              <w:rPr>
                <w:rFonts w:ascii="Arial Narrow" w:hAnsi="Arial Narrow" w:cstheme="minorHAnsi"/>
                <w:b/>
                <w:bCs/>
              </w:rPr>
            </w:pPr>
          </w:p>
        </w:tc>
      </w:tr>
      <w:tr w:rsidR="00C552D2" w:rsidRPr="0046205B" w14:paraId="2D181702" w14:textId="77777777" w:rsidTr="00E55315">
        <w:trPr>
          <w:trHeight w:val="20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7F8CCB24" w14:textId="77777777" w:rsidR="00C552D2" w:rsidRPr="0046205B" w:rsidRDefault="00C552D2" w:rsidP="00E55315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75A1BF6" w14:textId="77777777" w:rsidR="00C552D2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976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Bangladesh</w:t>
            </w:r>
          </w:p>
          <w:p w14:paraId="36EF9E2F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N =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7</w:t>
            </w:r>
          </w:p>
          <w:p w14:paraId="2194478B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0896A80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976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Ethiopia</w:t>
            </w:r>
          </w:p>
          <w:p w14:paraId="42C78385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=</w:t>
            </w:r>
            <w:r w:rsidRPr="0046205B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</w:t>
            </w:r>
          </w:p>
          <w:p w14:paraId="7B0D690B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C83C222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97677">
              <w:rPr>
                <w:rFonts w:ascii="Arial Narrow" w:eastAsia="Times New Roman" w:hAnsi="Arial Narrow" w:cstheme="minorHAnsi"/>
                <w:b/>
                <w:bCs/>
                <w:color w:val="000000"/>
                <w:sz w:val="20"/>
                <w:szCs w:val="20"/>
                <w:lang w:eastAsia="en-ZA"/>
              </w:rPr>
              <w:t>Kenya</w:t>
            </w:r>
          </w:p>
          <w:p w14:paraId="75BB64FF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en-ZA"/>
              </w:rPr>
              <w:t xml:space="preserve">N = </w:t>
            </w:r>
            <w:r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en-ZA"/>
              </w:rPr>
              <w:t>24</w:t>
            </w:r>
          </w:p>
          <w:p w14:paraId="311E71E4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803F6FD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976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Mali</w:t>
            </w:r>
          </w:p>
          <w:p w14:paraId="4B274CD5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N =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5</w:t>
            </w:r>
          </w:p>
          <w:p w14:paraId="3DBB6A36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14:paraId="59E6637F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976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Mozambique</w:t>
            </w:r>
          </w:p>
          <w:p w14:paraId="7683DCB8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= 22</w:t>
            </w:r>
          </w:p>
          <w:p w14:paraId="3BB77A07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14:paraId="08D129B3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976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Sierra Leone</w:t>
            </w:r>
          </w:p>
          <w:p w14:paraId="5B39729F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= 22</w:t>
            </w:r>
          </w:p>
          <w:p w14:paraId="45EF1940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00A87DC7" w14:textId="77777777" w:rsidR="00C552D2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976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South Africa</w:t>
            </w:r>
          </w:p>
          <w:p w14:paraId="5AEDE062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N =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4</w:t>
            </w:r>
          </w:p>
          <w:p w14:paraId="72C5E611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 (%)</w:t>
            </w:r>
          </w:p>
        </w:tc>
      </w:tr>
      <w:tr w:rsidR="00C552D2" w:rsidRPr="0046205B" w14:paraId="698EA83D" w14:textId="77777777" w:rsidTr="00E55315">
        <w:trPr>
          <w:trHeight w:val="2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772E2" w14:textId="77777777" w:rsidR="00C552D2" w:rsidRPr="009C2F64" w:rsidRDefault="00C552D2" w:rsidP="00E5531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Age group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3F02B2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74227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1A3B1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188C1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82A95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7AF66121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8F9285F" w14:textId="77777777" w:rsidR="00C552D2" w:rsidRPr="0046205B" w:rsidRDefault="00C552D2" w:rsidP="00E5531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7A5482" w14:paraId="3DEB81CF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0D9234C" w14:textId="3D3E10CF" w:rsidR="007A5482" w:rsidRPr="0046205B" w:rsidRDefault="007A5482" w:rsidP="007A5482">
            <w:pPr>
              <w:spacing w:after="0" w:line="240" w:lineRule="auto"/>
              <w:ind w:left="163"/>
              <w:rPr>
                <w:rFonts w:ascii="Arial Narrow" w:eastAsia="Times New Roman" w:hAnsi="Arial Narrow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7386"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en-ZA"/>
              </w:rPr>
              <w:t>Stillbirth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2BED1B" w14:textId="11179770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9E49B2">
              <w:rPr>
                <w:rFonts w:ascii="Arial Narrow" w:hAnsi="Arial Narrow" w:cs="Calibri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33FE20" w14:textId="51196D0B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A8D8E3" w14:textId="5779122A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50A3C">
              <w:rPr>
                <w:rFonts w:ascii="Arial Narrow" w:hAnsi="Arial Narrow" w:cs="Calibri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9525FA" w14:textId="5ABAC6EC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EDEB36D" w14:textId="4A6E3AA1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50A3C">
              <w:rPr>
                <w:rFonts w:ascii="Arial Narrow" w:hAnsi="Arial Narrow" w:cs="Calibri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210" w:type="dxa"/>
            <w:vAlign w:val="bottom"/>
          </w:tcPr>
          <w:p w14:paraId="509631A4" w14:textId="01CC05BD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0" w:type="dxa"/>
            <w:vAlign w:val="bottom"/>
          </w:tcPr>
          <w:p w14:paraId="2CFB40A3" w14:textId="0B04CF92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6 (11.1) </w:t>
            </w:r>
          </w:p>
        </w:tc>
      </w:tr>
      <w:tr w:rsidR="007A5482" w14:paraId="6E5F55DA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7B2BE21B" w14:textId="24DE5A67" w:rsidR="007A5482" w:rsidRPr="003841B2" w:rsidRDefault="007A5482" w:rsidP="007A5482">
            <w:pPr>
              <w:spacing w:after="0" w:line="240" w:lineRule="auto"/>
              <w:ind w:left="163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eonat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8E29FB" w14:textId="013EEDA0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50A3C">
              <w:rPr>
                <w:rFonts w:ascii="Arial Narrow" w:hAnsi="Arial Narrow" w:cs="Calibr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ED6BE9" w14:textId="662EBC2F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51886E" w14:textId="29F64599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50A3C">
              <w:rPr>
                <w:rFonts w:ascii="Arial Narrow" w:hAnsi="Arial Narrow" w:cs="Calibri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EBEC67" w14:textId="67D8BA73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BD922C8" w14:textId="0075ACA4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50A3C">
              <w:rPr>
                <w:rFonts w:ascii="Arial Narrow" w:hAnsi="Arial Narrow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210" w:type="dxa"/>
            <w:vAlign w:val="bottom"/>
          </w:tcPr>
          <w:p w14:paraId="741813B1" w14:textId="3D6CC168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270" w:type="dxa"/>
            <w:vAlign w:val="bottom"/>
          </w:tcPr>
          <w:p w14:paraId="5AB8609D" w14:textId="529BD873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9 (16.7) </w:t>
            </w:r>
          </w:p>
        </w:tc>
      </w:tr>
      <w:tr w:rsidR="007A5482" w14:paraId="2A4FAD3C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0EDFBED0" w14:textId="77777777" w:rsidR="007A5482" w:rsidRPr="009C2F64" w:rsidRDefault="007A5482" w:rsidP="007A5482">
            <w:pPr>
              <w:spacing w:after="0" w:line="240" w:lineRule="auto"/>
              <w:ind w:left="163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en-ZA"/>
              </w:rPr>
              <w:t>Early inf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A7F885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F5E0AF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B94F4C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29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23F984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0280DCD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210" w:type="dxa"/>
            <w:vAlign w:val="bottom"/>
          </w:tcPr>
          <w:p w14:paraId="5BA64AF0" w14:textId="77777777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270" w:type="dxa"/>
            <w:vAlign w:val="bottom"/>
          </w:tcPr>
          <w:p w14:paraId="1595AE62" w14:textId="3FCB9E64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0 (37.0) </w:t>
            </w:r>
          </w:p>
        </w:tc>
      </w:tr>
      <w:tr w:rsidR="007A5482" w14:paraId="1EB1CF55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DB5A326" w14:textId="77777777" w:rsidR="007A5482" w:rsidRPr="009C2F64" w:rsidRDefault="007A5482" w:rsidP="007A5482">
            <w:pPr>
              <w:spacing w:after="0" w:line="240" w:lineRule="auto"/>
              <w:ind w:left="163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Late inf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40C62A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FF1F88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69A249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1 (45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83AA5B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62B24BF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210" w:type="dxa"/>
            <w:vAlign w:val="bottom"/>
          </w:tcPr>
          <w:p w14:paraId="002D9C5E" w14:textId="77777777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1270" w:type="dxa"/>
            <w:vAlign w:val="bottom"/>
          </w:tcPr>
          <w:p w14:paraId="70D4619E" w14:textId="01883F18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7 (31.5) </w:t>
            </w:r>
          </w:p>
        </w:tc>
      </w:tr>
      <w:tr w:rsidR="007A5482" w14:paraId="01E9D3CF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66BA528" w14:textId="77777777" w:rsidR="007A5482" w:rsidRPr="009C2F64" w:rsidRDefault="007A5482" w:rsidP="007A5482">
            <w:pPr>
              <w:spacing w:after="0" w:line="240" w:lineRule="auto"/>
              <w:ind w:left="163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Chil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ABA8A1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70EBB2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0F093E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E279DA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7694A01" w14:textId="77777777" w:rsidR="007A5482" w:rsidRPr="0046205B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210" w:type="dxa"/>
            <w:vAlign w:val="bottom"/>
          </w:tcPr>
          <w:p w14:paraId="4D48EFD7" w14:textId="77777777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270" w:type="dxa"/>
            <w:vAlign w:val="bottom"/>
          </w:tcPr>
          <w:p w14:paraId="0225DF07" w14:textId="62E92A3F" w:rsidR="007A5482" w:rsidRDefault="007A5482" w:rsidP="007A5482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 ( 3.7) </w:t>
            </w:r>
          </w:p>
        </w:tc>
      </w:tr>
      <w:tr w:rsidR="008F565C" w14:paraId="3162C836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026F4B87" w14:textId="77777777" w:rsidR="008F565C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Sex </w:t>
            </w:r>
            <w:r w:rsidRPr="0023730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B11B4F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716A6C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0CA840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9F6B3B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3E170F4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</w:tcPr>
          <w:p w14:paraId="3AB71529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CB39B8A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8F565C" w14:paraId="13BA0D83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35A7999B" w14:textId="77777777" w:rsidR="008F565C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BCAEEA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8F3E84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5E435D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8 (33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4B38D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FCFE207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210" w:type="dxa"/>
            <w:vAlign w:val="bottom"/>
          </w:tcPr>
          <w:p w14:paraId="051EE530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1270" w:type="dxa"/>
            <w:vAlign w:val="bottom"/>
          </w:tcPr>
          <w:p w14:paraId="0D4B1039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2 (40.7)</w:t>
            </w:r>
          </w:p>
        </w:tc>
      </w:tr>
      <w:tr w:rsidR="008F565C" w14:paraId="3BEDF959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63A513E8" w14:textId="77777777" w:rsidR="008F565C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F9A9C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F268B1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A739C0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6 (6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5F405C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334D97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2 (54.5)</w:t>
            </w:r>
          </w:p>
        </w:tc>
        <w:tc>
          <w:tcPr>
            <w:tcW w:w="1210" w:type="dxa"/>
            <w:vAlign w:val="bottom"/>
          </w:tcPr>
          <w:p w14:paraId="5D86C3F4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1270" w:type="dxa"/>
            <w:vAlign w:val="bottom"/>
          </w:tcPr>
          <w:p w14:paraId="161843CE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2 (59.3)</w:t>
            </w:r>
          </w:p>
        </w:tc>
      </w:tr>
      <w:tr w:rsidR="008F565C" w:rsidRPr="0046205B" w14:paraId="6E44185D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3383980F" w14:textId="77777777" w:rsidR="008F565C" w:rsidRPr="00E161D6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61D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Location of death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23730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6D514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D4558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E301F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CFA20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D88721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</w:tcPr>
          <w:p w14:paraId="668E8E9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600F85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8F565C" w14:paraId="396C1AD9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567A42B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Facilit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11CD2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F9231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C4313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4 (58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A0576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C46F20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1210" w:type="dxa"/>
            <w:vAlign w:val="bottom"/>
          </w:tcPr>
          <w:p w14:paraId="08BEB814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1270" w:type="dxa"/>
            <w:vAlign w:val="bottom"/>
          </w:tcPr>
          <w:p w14:paraId="17A89516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1 (94.4)</w:t>
            </w:r>
          </w:p>
        </w:tc>
      </w:tr>
      <w:tr w:rsidR="008F565C" w14:paraId="4DD23754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034ED6F8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Communit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999D4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341EB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8C16F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41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5AD46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893743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vAlign w:val="bottom"/>
          </w:tcPr>
          <w:p w14:paraId="5BDE6B66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270" w:type="dxa"/>
            <w:vAlign w:val="bottom"/>
          </w:tcPr>
          <w:p w14:paraId="7ECB06D6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5.6)</w:t>
            </w:r>
          </w:p>
        </w:tc>
      </w:tr>
      <w:tr w:rsidR="008F565C" w14:paraId="0234B360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14A16776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04437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Hospital duration in hours</w:t>
            </w:r>
            <w:r w:rsidRPr="00BB189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median [IQR])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(N=7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0ADA7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[5, 19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6B840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9 [69, 69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B421D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 [24, 72]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82D1C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87 [60, 113]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FB7953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5 [8, 147]</w:t>
            </w:r>
          </w:p>
        </w:tc>
        <w:tc>
          <w:tcPr>
            <w:tcW w:w="1210" w:type="dxa"/>
            <w:vAlign w:val="bottom"/>
          </w:tcPr>
          <w:p w14:paraId="20E34BF9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9 [10, 64]</w:t>
            </w:r>
          </w:p>
        </w:tc>
        <w:tc>
          <w:tcPr>
            <w:tcW w:w="1270" w:type="dxa"/>
            <w:vAlign w:val="bottom"/>
          </w:tcPr>
          <w:p w14:paraId="4AE65AC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71 [50, 1200]</w:t>
            </w:r>
          </w:p>
        </w:tc>
      </w:tr>
      <w:tr w:rsidR="008F565C" w14:paraId="7E128566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3AD216C2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A4C4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Time from death to MITS in hours</w:t>
            </w:r>
            <w:r w:rsidRPr="00115F6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median [IQR])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N=10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BFE2C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[1, 2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6ABB2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[2, 6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9B04C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8 [9, 26]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146F2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[4, 13]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DF867F4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[2, 15]</w:t>
            </w:r>
          </w:p>
        </w:tc>
        <w:tc>
          <w:tcPr>
            <w:tcW w:w="1210" w:type="dxa"/>
            <w:vAlign w:val="bottom"/>
          </w:tcPr>
          <w:p w14:paraId="3DB8FE8A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[2, 9]</w:t>
            </w:r>
          </w:p>
        </w:tc>
        <w:tc>
          <w:tcPr>
            <w:tcW w:w="1270" w:type="dxa"/>
            <w:vAlign w:val="bottom"/>
          </w:tcPr>
          <w:p w14:paraId="7D09DA8E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7 [17, 42]</w:t>
            </w:r>
          </w:p>
        </w:tc>
      </w:tr>
      <w:tr w:rsidR="008F565C" w:rsidRPr="0046205B" w14:paraId="3991D652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7949829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E934E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HIV status</w:t>
            </w:r>
            <w:r w:rsidRPr="00577FD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9E2B5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F1AFA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EB731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AB8E8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987A1F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</w:tcPr>
          <w:p w14:paraId="435D782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</w:tcPr>
          <w:p w14:paraId="73D7D1A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8F565C" w14:paraId="436BD8C6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AD7D08C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0F4F1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Uninfected or unknow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684CA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51423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65FD8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1 (45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BB7A0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2447C6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1210" w:type="dxa"/>
            <w:vAlign w:val="bottom"/>
          </w:tcPr>
          <w:p w14:paraId="2864BDC1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9 (86.4)</w:t>
            </w:r>
          </w:p>
        </w:tc>
        <w:tc>
          <w:tcPr>
            <w:tcW w:w="1270" w:type="dxa"/>
            <w:vAlign w:val="bottom"/>
          </w:tcPr>
          <w:p w14:paraId="3BD05C25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1 (38.9)</w:t>
            </w:r>
          </w:p>
        </w:tc>
      </w:tr>
      <w:tr w:rsidR="008F565C" w14:paraId="1BFA2460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1B67FBE6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396EC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Exposed uninfec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37637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EFE64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62436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BFB74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9E807B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210" w:type="dxa"/>
            <w:vAlign w:val="bottom"/>
          </w:tcPr>
          <w:p w14:paraId="257D1CA0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0" w:type="dxa"/>
            <w:vAlign w:val="bottom"/>
          </w:tcPr>
          <w:p w14:paraId="4BBFE67D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9 (35.2)</w:t>
            </w:r>
          </w:p>
        </w:tc>
      </w:tr>
      <w:tr w:rsidR="008F565C" w14:paraId="7236C8F6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66523DFB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E934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Infec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20AE7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D29EE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26749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37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5262B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8A225B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1210" w:type="dxa"/>
            <w:vAlign w:val="bottom"/>
          </w:tcPr>
          <w:p w14:paraId="1F8D43B5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270" w:type="dxa"/>
            <w:vAlign w:val="bottom"/>
          </w:tcPr>
          <w:p w14:paraId="096B3E04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4 (25.9)</w:t>
            </w:r>
          </w:p>
        </w:tc>
      </w:tr>
      <w:tr w:rsidR="008F565C" w:rsidRPr="0046205B" w14:paraId="6AB91495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3AC87755" w14:textId="77777777" w:rsidR="008F565C" w:rsidRPr="002A18D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ZA"/>
              </w:rPr>
            </w:pPr>
            <w:r w:rsidRPr="00961D8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Weight-for-age Z-score</w:t>
            </w:r>
            <w:r w:rsidRPr="00E716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N=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65</w:t>
            </w:r>
            <w:r w:rsidRPr="00E716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)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96DC5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907F2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6ACAD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F390F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10E045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</w:tcPr>
          <w:p w14:paraId="01C8591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</w:tcPr>
          <w:p w14:paraId="7E0D992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8F565C" w14:paraId="18451E6F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59577783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39250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ormal (≥2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90BF3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03BC8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63647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11637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721EEA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vAlign w:val="bottom"/>
          </w:tcPr>
          <w:p w14:paraId="5BCE34E5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1270" w:type="dxa"/>
            <w:vAlign w:val="bottom"/>
          </w:tcPr>
          <w:p w14:paraId="10D00B10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15.4)</w:t>
            </w:r>
          </w:p>
        </w:tc>
      </w:tr>
      <w:tr w:rsidR="008F565C" w14:paraId="475C9FCB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EAD55F4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5F126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Moderat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u</w:t>
            </w:r>
            <w:r w:rsidRPr="005F126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derweight (&lt;-2SD to 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C72C0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F035A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47E55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3737D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1661424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vAlign w:val="bottom"/>
          </w:tcPr>
          <w:p w14:paraId="341F652C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270" w:type="dxa"/>
            <w:vAlign w:val="bottom"/>
          </w:tcPr>
          <w:p w14:paraId="3379166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3.8)</w:t>
            </w:r>
          </w:p>
        </w:tc>
      </w:tr>
      <w:tr w:rsidR="008F565C" w14:paraId="54C92802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76B01B1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B136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Sever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u</w:t>
            </w:r>
            <w:r w:rsidRPr="00B1367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derweight (&lt;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2CC00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D0FAB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2EC3F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20251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B3B6E5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210" w:type="dxa"/>
            <w:vAlign w:val="bottom"/>
          </w:tcPr>
          <w:p w14:paraId="620600E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56.2)</w:t>
            </w:r>
          </w:p>
        </w:tc>
        <w:tc>
          <w:tcPr>
            <w:tcW w:w="1270" w:type="dxa"/>
            <w:vAlign w:val="bottom"/>
          </w:tcPr>
          <w:p w14:paraId="1B5CDE4E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1 (80.8)</w:t>
            </w:r>
          </w:p>
        </w:tc>
      </w:tr>
      <w:tr w:rsidR="008F565C" w:rsidRPr="0046205B" w14:paraId="7D0E82D3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410AE1E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3539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Height-for-age Z-score</w:t>
            </w:r>
            <w:r w:rsidRPr="0043539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N=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65</w:t>
            </w:r>
            <w:r w:rsidRPr="0043539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)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F4831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572E6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9B0B3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0A1DD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6287BC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</w:tcPr>
          <w:p w14:paraId="3A22637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</w:tcPr>
          <w:p w14:paraId="544F30C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8F565C" w14:paraId="03AEDE79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30BDDEA0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B138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ormal (≥2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12714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90596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C2AFA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D8FDA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B878AD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210" w:type="dxa"/>
            <w:vAlign w:val="bottom"/>
          </w:tcPr>
          <w:p w14:paraId="69E5CE1D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56.2)</w:t>
            </w:r>
          </w:p>
        </w:tc>
        <w:tc>
          <w:tcPr>
            <w:tcW w:w="1270" w:type="dxa"/>
            <w:vAlign w:val="bottom"/>
          </w:tcPr>
          <w:p w14:paraId="30212C57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23.1)</w:t>
            </w:r>
          </w:p>
        </w:tc>
      </w:tr>
      <w:tr w:rsidR="008F565C" w14:paraId="11B60D5E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66998BC4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E109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Moderat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s</w:t>
            </w:r>
            <w:r w:rsidRPr="00E109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tunting (&lt;-2SD to 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93C6C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3E963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14A8F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A323C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B9FB87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210" w:type="dxa"/>
            <w:vAlign w:val="bottom"/>
          </w:tcPr>
          <w:p w14:paraId="4973C7A1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270" w:type="dxa"/>
            <w:vAlign w:val="bottom"/>
          </w:tcPr>
          <w:p w14:paraId="79BE39A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15.4)</w:t>
            </w:r>
          </w:p>
        </w:tc>
      </w:tr>
      <w:tr w:rsidR="008F565C" w14:paraId="333807A7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102B7909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5640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Sever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s</w:t>
            </w:r>
            <w:r w:rsidRPr="005640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tunting (&lt;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CF165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994A7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CBAED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38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FF83F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D7658F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vAlign w:val="bottom"/>
          </w:tcPr>
          <w:p w14:paraId="7041064D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1270" w:type="dxa"/>
            <w:vAlign w:val="bottom"/>
          </w:tcPr>
          <w:p w14:paraId="099BA5E5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6 (61.5)</w:t>
            </w:r>
          </w:p>
        </w:tc>
      </w:tr>
      <w:tr w:rsidR="008F565C" w:rsidRPr="0046205B" w14:paraId="69F78345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078A53C2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646D0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Weight-for-height Z-score</w:t>
            </w:r>
            <w:r w:rsidRPr="00CA0B4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N=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52</w:t>
            </w:r>
            <w:r w:rsidRPr="00CA0B4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)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BBF4E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AED09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8594D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ACB1D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D301B0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</w:tcPr>
          <w:p w14:paraId="698936F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</w:tcPr>
          <w:p w14:paraId="500EFC7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8F565C" w14:paraId="0F8D9249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5773D072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5A0C2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ormal (≥2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10923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C5F19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D11A4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E8C32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F94321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vAlign w:val="bottom"/>
          </w:tcPr>
          <w:p w14:paraId="53539F8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270" w:type="dxa"/>
            <w:vAlign w:val="bottom"/>
          </w:tcPr>
          <w:p w14:paraId="4A1B2CAC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37.5)</w:t>
            </w:r>
          </w:p>
        </w:tc>
      </w:tr>
      <w:tr w:rsidR="008F565C" w14:paraId="06D8E994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531BF27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0E2D9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oderate was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ing</w:t>
            </w:r>
            <w:r w:rsidRPr="000E2D9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&lt;-2SD to 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7F23B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89260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85980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259C6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DED27A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210" w:type="dxa"/>
            <w:vAlign w:val="bottom"/>
          </w:tcPr>
          <w:p w14:paraId="7E171984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270" w:type="dxa"/>
            <w:vAlign w:val="bottom"/>
          </w:tcPr>
          <w:p w14:paraId="573AD3B7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8.8)</w:t>
            </w:r>
          </w:p>
        </w:tc>
      </w:tr>
      <w:tr w:rsidR="008F565C" w14:paraId="431DE5A6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A857AED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646D0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Sever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w</w:t>
            </w:r>
            <w:r w:rsidRPr="00646D0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asting (&lt;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C9BDB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80441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BFFC5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83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40905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DEE215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vAlign w:val="bottom"/>
          </w:tcPr>
          <w:p w14:paraId="0380CD76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60.0)</w:t>
            </w:r>
          </w:p>
        </w:tc>
        <w:tc>
          <w:tcPr>
            <w:tcW w:w="1270" w:type="dxa"/>
            <w:vAlign w:val="bottom"/>
          </w:tcPr>
          <w:p w14:paraId="7F56E1B5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43.8)</w:t>
            </w:r>
          </w:p>
        </w:tc>
      </w:tr>
      <w:tr w:rsidR="008F565C" w:rsidRPr="0046205B" w14:paraId="15C9FE04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6CFFE5BF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7206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Mid-upper arm circumference (cm) Z-score</w:t>
            </w:r>
            <w:r w:rsidRPr="0072066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N=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8</w:t>
            </w:r>
            <w:r w:rsidRPr="0072066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)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1DC56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2BB5F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EFEC7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4F6C2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8F3ACE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</w:tcPr>
          <w:p w14:paraId="573CC0A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</w:tcPr>
          <w:p w14:paraId="50B6F46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8F565C" w14:paraId="49F0CD60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01228B97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5A0C2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ormal (≥2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51D2C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26261F">
              <w:rPr>
                <w:rFonts w:ascii="Arial Narrow" w:hAnsi="Arial Narrow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11167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9761E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92CEF4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21A34C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50.0)</w:t>
            </w:r>
          </w:p>
        </w:tc>
        <w:tc>
          <w:tcPr>
            <w:tcW w:w="1210" w:type="dxa"/>
            <w:vAlign w:val="bottom"/>
          </w:tcPr>
          <w:p w14:paraId="42681488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53.8)</w:t>
            </w:r>
          </w:p>
        </w:tc>
        <w:tc>
          <w:tcPr>
            <w:tcW w:w="1270" w:type="dxa"/>
            <w:vAlign w:val="bottom"/>
          </w:tcPr>
          <w:p w14:paraId="2DE8758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40.0)</w:t>
            </w:r>
          </w:p>
        </w:tc>
      </w:tr>
      <w:tr w:rsidR="008F565C" w14:paraId="10B34BE8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3603AADA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0E2D9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Moderat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alnutrition</w:t>
            </w:r>
            <w:r w:rsidRPr="000E2D9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&lt;-2SD to 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BE31E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26261F">
              <w:rPr>
                <w:rFonts w:ascii="Arial Narrow" w:hAnsi="Arial Narrow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8D5A6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D252C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BE4D9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FB3ADF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210" w:type="dxa"/>
            <w:vAlign w:val="bottom"/>
          </w:tcPr>
          <w:p w14:paraId="7B26A0B8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270" w:type="dxa"/>
            <w:vAlign w:val="bottom"/>
          </w:tcPr>
          <w:p w14:paraId="13F09C9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.0)</w:t>
            </w:r>
          </w:p>
        </w:tc>
      </w:tr>
      <w:tr w:rsidR="008F565C" w14:paraId="1B209D65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973C5F8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646D0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Sever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alnutrition</w:t>
            </w:r>
            <w:r w:rsidRPr="00646D0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&lt;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7E87E4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26261F">
              <w:rPr>
                <w:rFonts w:ascii="Arial Narrow" w:hAnsi="Arial Narrow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303D0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A0F68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75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F58F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AA5AC9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210" w:type="dxa"/>
            <w:vAlign w:val="bottom"/>
          </w:tcPr>
          <w:p w14:paraId="00DBE08D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1270" w:type="dxa"/>
            <w:vAlign w:val="bottom"/>
          </w:tcPr>
          <w:p w14:paraId="0E4228B7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50.0)</w:t>
            </w:r>
          </w:p>
        </w:tc>
      </w:tr>
      <w:tr w:rsidR="008F565C" w14:paraId="31C33A91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D42F169" w14:textId="77777777" w:rsidR="008F565C" w:rsidRPr="0017336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317D53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ZA"/>
              </w:rPr>
              <w:t>Head circumference Z-scor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3436CE" w14:textId="77777777" w:rsidR="008F565C" w:rsidRPr="0026261F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273CFA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5B08E0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707336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6009F95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vAlign w:val="bottom"/>
          </w:tcPr>
          <w:p w14:paraId="50F6DD1C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vAlign w:val="bottom"/>
          </w:tcPr>
          <w:p w14:paraId="298D6E0A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</w:tr>
      <w:tr w:rsidR="008F565C" w14:paraId="5313221E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9AAAAB6" w14:textId="77777777" w:rsidR="008F565C" w:rsidRPr="0017336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317D5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ZA"/>
              </w:rPr>
              <w:t>Normal (≥2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63E063" w14:textId="77777777" w:rsidR="008F565C" w:rsidRPr="0026261F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0 (0.0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A3E86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172789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9 (39.1)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547921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2 (40.0) 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AB7AFF8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7 (46.7) </w:t>
            </w:r>
          </w:p>
        </w:tc>
        <w:tc>
          <w:tcPr>
            <w:tcW w:w="1210" w:type="dxa"/>
            <w:vAlign w:val="bottom"/>
          </w:tcPr>
          <w:p w14:paraId="03E693CA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12 (54.5) </w:t>
            </w:r>
          </w:p>
        </w:tc>
        <w:tc>
          <w:tcPr>
            <w:tcW w:w="1270" w:type="dxa"/>
            <w:vAlign w:val="bottom"/>
          </w:tcPr>
          <w:p w14:paraId="3FC065EE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17 (35.4) </w:t>
            </w:r>
          </w:p>
        </w:tc>
      </w:tr>
      <w:tr w:rsidR="008F565C" w14:paraId="33679992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010BDC1" w14:textId="77777777" w:rsidR="008F565C" w:rsidRPr="0017336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317D5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ZA"/>
              </w:rPr>
              <w:t>Moderate microcephaly (&lt;-2SD to 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4C5B52" w14:textId="77777777" w:rsidR="008F565C" w:rsidRPr="0026261F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1 (33.3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583A3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BD6F1A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6 (26.1)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5BF13E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1 (20.0) 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C42A539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4 (26.7) </w:t>
            </w:r>
          </w:p>
        </w:tc>
        <w:tc>
          <w:tcPr>
            <w:tcW w:w="1210" w:type="dxa"/>
            <w:vAlign w:val="bottom"/>
          </w:tcPr>
          <w:p w14:paraId="03C96369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3 (13.6) </w:t>
            </w:r>
          </w:p>
        </w:tc>
        <w:tc>
          <w:tcPr>
            <w:tcW w:w="1270" w:type="dxa"/>
            <w:vAlign w:val="bottom"/>
          </w:tcPr>
          <w:p w14:paraId="5FF7759B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 4 (8.3) </w:t>
            </w:r>
          </w:p>
        </w:tc>
      </w:tr>
      <w:tr w:rsidR="008F565C" w14:paraId="470DB83A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87B3CD9" w14:textId="77777777" w:rsidR="008F565C" w:rsidRPr="0017336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317D5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ZA"/>
              </w:rPr>
              <w:t>Severe microcephaly (&lt;-3SD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DA1D43" w14:textId="77777777" w:rsidR="008F565C" w:rsidRPr="0026261F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2 (66.7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A1514E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2 (66.7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B8FF7F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8 (34.8)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2E5CAA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2 (40.0) 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CA5C211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4 (26.7) </w:t>
            </w:r>
          </w:p>
        </w:tc>
        <w:tc>
          <w:tcPr>
            <w:tcW w:w="1210" w:type="dxa"/>
            <w:vAlign w:val="bottom"/>
          </w:tcPr>
          <w:p w14:paraId="7E12FDFC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7 (31.8) </w:t>
            </w:r>
          </w:p>
        </w:tc>
        <w:tc>
          <w:tcPr>
            <w:tcW w:w="1270" w:type="dxa"/>
            <w:vAlign w:val="bottom"/>
          </w:tcPr>
          <w:p w14:paraId="39A69778" w14:textId="77777777" w:rsidR="008F565C" w:rsidRDefault="008F565C" w:rsidP="008F565C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 27 (56.2) </w:t>
            </w:r>
          </w:p>
        </w:tc>
      </w:tr>
      <w:tr w:rsidR="008F565C" w:rsidRPr="0046205B" w14:paraId="6A6530FA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7461568B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8E1D3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Birth weight</w:t>
            </w:r>
            <w:r w:rsidRPr="00F253A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420BA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C5FAE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38609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DD67E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CE8D35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</w:tcPr>
          <w:p w14:paraId="6B0115E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</w:tcPr>
          <w:p w14:paraId="23B1786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8F565C" w14:paraId="61FF5BBD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714E90C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D1656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Extremely low birth weigh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3D3F5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B489A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10E43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0F0B8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43B4C0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vAlign w:val="bottom"/>
          </w:tcPr>
          <w:p w14:paraId="61E0BC00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0" w:type="dxa"/>
            <w:vAlign w:val="bottom"/>
          </w:tcPr>
          <w:p w14:paraId="059937D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11.1)</w:t>
            </w:r>
          </w:p>
        </w:tc>
      </w:tr>
      <w:tr w:rsidR="008F565C" w14:paraId="38909967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1C6F4372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90320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Very low birth weigh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7B217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BF9CC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EE9AA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B06F3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9A6287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210" w:type="dxa"/>
            <w:vAlign w:val="bottom"/>
          </w:tcPr>
          <w:p w14:paraId="366BB852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270" w:type="dxa"/>
            <w:vAlign w:val="bottom"/>
          </w:tcPr>
          <w:p w14:paraId="5D8B001F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16.7)</w:t>
            </w:r>
          </w:p>
        </w:tc>
      </w:tr>
      <w:tr w:rsidR="008F565C" w14:paraId="1E857226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1E59CCBA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BE529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Low birth weigh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0FB9E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5BFE4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36D384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5D541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97071E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210" w:type="dxa"/>
            <w:vAlign w:val="bottom"/>
          </w:tcPr>
          <w:p w14:paraId="39CE08C0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270" w:type="dxa"/>
            <w:vAlign w:val="bottom"/>
          </w:tcPr>
          <w:p w14:paraId="30328E2F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3 (24.1)</w:t>
            </w:r>
          </w:p>
        </w:tc>
      </w:tr>
      <w:tr w:rsidR="008F565C" w14:paraId="536AF991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0078E3D1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CB2F3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Normal weigh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C86B6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CCCA7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7F6B0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41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39CFE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5E8803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1210" w:type="dxa"/>
            <w:vAlign w:val="bottom"/>
          </w:tcPr>
          <w:p w14:paraId="138CA96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270" w:type="dxa"/>
            <w:vAlign w:val="bottom"/>
          </w:tcPr>
          <w:p w14:paraId="164AECCC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7.4)</w:t>
            </w:r>
          </w:p>
        </w:tc>
      </w:tr>
      <w:tr w:rsidR="008F565C" w14:paraId="1D62B40D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9F51700" w14:textId="77777777" w:rsidR="008F565C" w:rsidRPr="0046205B" w:rsidRDefault="008F565C" w:rsidP="008F565C">
            <w:pPr>
              <w:spacing w:after="0" w:line="240" w:lineRule="auto"/>
              <w:ind w:left="14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8E1D3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iss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804758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3DEDD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D9EFA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29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CC9DE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BD1BF5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1210" w:type="dxa"/>
            <w:vAlign w:val="bottom"/>
          </w:tcPr>
          <w:p w14:paraId="28A751F1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270" w:type="dxa"/>
            <w:vAlign w:val="bottom"/>
          </w:tcPr>
          <w:p w14:paraId="35FF4765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2 (40.7)</w:t>
            </w:r>
          </w:p>
        </w:tc>
      </w:tr>
      <w:tr w:rsidR="008F565C" w:rsidRPr="0046205B" w14:paraId="3E8396A1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6EA21FB3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1C236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Count of causal conditions identified</w:t>
            </w:r>
            <w:r w:rsidRPr="001C236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A7131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93EC9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E910A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31042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8782C9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10" w:type="dxa"/>
          </w:tcPr>
          <w:p w14:paraId="1552BAE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0" w:type="dxa"/>
          </w:tcPr>
          <w:p w14:paraId="21D9E06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8F565C" w14:paraId="6008F5E4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593680F1" w14:textId="77777777" w:rsidR="008F565C" w:rsidRPr="0046205B" w:rsidRDefault="008F565C" w:rsidP="008F565C">
            <w:pPr>
              <w:spacing w:after="0" w:line="240" w:lineRule="auto"/>
              <w:ind w:left="134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3662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FD9151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BC9C4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C33C8F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F716B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82F1904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210" w:type="dxa"/>
            <w:vAlign w:val="bottom"/>
          </w:tcPr>
          <w:p w14:paraId="61DF5A49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270" w:type="dxa"/>
            <w:vAlign w:val="bottom"/>
          </w:tcPr>
          <w:p w14:paraId="5097865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18.5)</w:t>
            </w:r>
          </w:p>
        </w:tc>
      </w:tr>
      <w:tr w:rsidR="008F565C" w14:paraId="1C644848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52CE2091" w14:textId="77777777" w:rsidR="008F565C" w:rsidRPr="0046205B" w:rsidRDefault="008F565C" w:rsidP="008F565C">
            <w:pPr>
              <w:spacing w:after="0" w:line="240" w:lineRule="auto"/>
              <w:ind w:left="134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8E24D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C4345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19BDE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9668BC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1 (45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3CC1C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EE29BB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210" w:type="dxa"/>
            <w:vAlign w:val="bottom"/>
          </w:tcPr>
          <w:p w14:paraId="767CFD78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270" w:type="dxa"/>
            <w:vAlign w:val="bottom"/>
          </w:tcPr>
          <w:p w14:paraId="3414C8B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16.7)</w:t>
            </w:r>
          </w:p>
        </w:tc>
      </w:tr>
      <w:tr w:rsidR="008F565C" w14:paraId="55EC3C93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4E35B00C" w14:textId="77777777" w:rsidR="008F565C" w:rsidRPr="0046205B" w:rsidRDefault="008F565C" w:rsidP="008F565C">
            <w:pPr>
              <w:spacing w:after="0" w:line="240" w:lineRule="auto"/>
              <w:ind w:left="134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CB68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AF978B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55B1D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9593F3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8 (33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59A65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04E77D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210" w:type="dxa"/>
            <w:vAlign w:val="bottom"/>
          </w:tcPr>
          <w:p w14:paraId="4D58946D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270" w:type="dxa"/>
            <w:vAlign w:val="bottom"/>
          </w:tcPr>
          <w:p w14:paraId="5A42F635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1 (20.4)</w:t>
            </w:r>
          </w:p>
        </w:tc>
      </w:tr>
      <w:tr w:rsidR="008F565C" w14:paraId="3AB6B126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62DCADC4" w14:textId="77777777" w:rsidR="008F565C" w:rsidRPr="00CB68EA" w:rsidRDefault="008F565C" w:rsidP="008F565C">
            <w:pPr>
              <w:spacing w:after="0" w:line="240" w:lineRule="auto"/>
              <w:ind w:left="134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8A49F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≥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03144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2E3DC9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053F3A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5793E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BD1B3E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1210" w:type="dxa"/>
            <w:vAlign w:val="bottom"/>
          </w:tcPr>
          <w:p w14:paraId="66EF541F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270" w:type="dxa"/>
            <w:vAlign w:val="bottom"/>
          </w:tcPr>
          <w:p w14:paraId="067B13E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4 (44.4)</w:t>
            </w:r>
          </w:p>
        </w:tc>
      </w:tr>
      <w:tr w:rsidR="008F565C" w14:paraId="03671FE1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0DB6D5CD" w14:textId="77777777" w:rsidR="008F565C" w:rsidRPr="00CB68EA" w:rsidRDefault="008F565C" w:rsidP="008F565C">
            <w:pPr>
              <w:spacing w:after="0" w:line="240" w:lineRule="auto"/>
              <w:ind w:left="134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380A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>Median [IQR]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34C88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[1, 3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FDBF95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 [3, 4]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AB771E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[2, 3]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059862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[4, 5]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CB3C350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 [1, 4]</w:t>
            </w:r>
          </w:p>
        </w:tc>
        <w:tc>
          <w:tcPr>
            <w:tcW w:w="1210" w:type="dxa"/>
            <w:vAlign w:val="bottom"/>
          </w:tcPr>
          <w:p w14:paraId="5758BA7D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[2, 4]</w:t>
            </w:r>
          </w:p>
        </w:tc>
        <w:tc>
          <w:tcPr>
            <w:tcW w:w="1270" w:type="dxa"/>
            <w:vAlign w:val="bottom"/>
          </w:tcPr>
          <w:p w14:paraId="01F732DE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[2, 4]</w:t>
            </w:r>
          </w:p>
        </w:tc>
      </w:tr>
      <w:tr w:rsidR="008F565C" w14:paraId="44F4E862" w14:textId="77777777" w:rsidTr="00E55315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</w:tcPr>
          <w:p w14:paraId="263EBB2E" w14:textId="77777777" w:rsidR="008F565C" w:rsidRPr="00CB68EA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 w:rsidRPr="004925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Deemed preventable or preventable under certain conditions from </w:t>
            </w:r>
            <w:proofErr w:type="spellStart"/>
            <w:r w:rsidRPr="004925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>DeCoDe</w:t>
            </w:r>
            <w:proofErr w:type="spellEnd"/>
            <w:r w:rsidRPr="00492577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 panel</w:t>
            </w:r>
            <w:r w:rsidRPr="0049257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9FA64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BA9C77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1158E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3 (95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8C36F6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625592D" w14:textId="77777777" w:rsidR="008F565C" w:rsidRPr="0046205B" w:rsidRDefault="008F565C" w:rsidP="008F565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1210" w:type="dxa"/>
            <w:vAlign w:val="bottom"/>
          </w:tcPr>
          <w:p w14:paraId="21DAFD13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1270" w:type="dxa"/>
            <w:vAlign w:val="bottom"/>
          </w:tcPr>
          <w:p w14:paraId="692B80B1" w14:textId="77777777" w:rsidR="008F565C" w:rsidRDefault="008F565C" w:rsidP="008F565C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1 (57.4)</w:t>
            </w:r>
          </w:p>
        </w:tc>
      </w:tr>
      <w:tr w:rsidR="008F565C" w:rsidRPr="0046205B" w14:paraId="5688329C" w14:textId="77777777" w:rsidTr="00E55315">
        <w:trPr>
          <w:trHeight w:val="20"/>
        </w:trPr>
        <w:tc>
          <w:tcPr>
            <w:tcW w:w="11070" w:type="dxa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83C887" w14:textId="77777777" w:rsidR="008F565C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</w:pPr>
            <w:r w:rsidRPr="0046205B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 xml:space="preserve">CMV: </w:t>
            </w:r>
            <w:r w:rsidRPr="0046205B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 xml:space="preserve">cytomegalovirus; </w:t>
            </w:r>
            <w:r w:rsidRPr="00601EFD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SB–EN</w:t>
            </w:r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>: stillbirth or early neonate;</w:t>
            </w:r>
            <w:r w:rsidRPr="008825D3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 xml:space="preserve"> IQR</w:t>
            </w:r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 xml:space="preserve">: interquartile range; </w:t>
            </w:r>
            <w:r w:rsidRPr="008825D3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SD</w:t>
            </w:r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 xml:space="preserve">: standard deviation; </w:t>
            </w:r>
            <w:proofErr w:type="spellStart"/>
            <w:r w:rsidRPr="00601EFD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  <w:t>DeCoDe</w:t>
            </w:r>
            <w:proofErr w:type="spellEnd"/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>: Determination of Cause of Death panel.</w:t>
            </w:r>
          </w:p>
          <w:p w14:paraId="14B09D1E" w14:textId="77777777" w:rsidR="008F565C" w:rsidRPr="0046205B" w:rsidRDefault="008F565C" w:rsidP="008F565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16"/>
                <w:szCs w:val="16"/>
                <w:lang w:eastAsia="en-ZA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vertAlign w:val="superscript"/>
                <w:lang w:eastAsia="en-ZA"/>
              </w:rPr>
              <w:t>a</w:t>
            </w:r>
            <w: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eastAsia="en-ZA"/>
              </w:rPr>
              <w:t xml:space="preserve"> Excludes deaths with HIV as underlying cause and stillbirths/deaths &lt;15 days.</w:t>
            </w:r>
          </w:p>
        </w:tc>
      </w:tr>
    </w:tbl>
    <w:p w14:paraId="420A69AE" w14:textId="77777777" w:rsidR="00C552D2" w:rsidRDefault="00C552D2" w:rsidP="00C552D2">
      <w:pPr>
        <w:ind w:firstLine="720"/>
      </w:pPr>
    </w:p>
    <w:p w14:paraId="24851E57" w14:textId="77777777" w:rsidR="00C552D2" w:rsidRDefault="00C552D2" w:rsidP="00C552D2">
      <w:pPr>
        <w:ind w:firstLine="720"/>
      </w:pPr>
    </w:p>
    <w:p w14:paraId="21E9B930" w14:textId="77777777" w:rsidR="00C552D2" w:rsidRDefault="00C552D2" w:rsidP="00C552D2">
      <w:pPr>
        <w:ind w:firstLine="720"/>
      </w:pPr>
    </w:p>
    <w:p w14:paraId="1E722827" w14:textId="77777777" w:rsidR="00C552D2" w:rsidRDefault="00C552D2" w:rsidP="00C552D2">
      <w:r>
        <w:br w:type="page"/>
      </w:r>
    </w:p>
    <w:tbl>
      <w:tblPr>
        <w:tblW w:w="12553" w:type="dxa"/>
        <w:tblInd w:w="18" w:type="dxa"/>
        <w:tblLook w:val="04A0" w:firstRow="1" w:lastRow="0" w:firstColumn="1" w:lastColumn="0" w:noHBand="0" w:noVBand="1"/>
      </w:tblPr>
      <w:tblGrid>
        <w:gridCol w:w="3222"/>
        <w:gridCol w:w="1276"/>
        <w:gridCol w:w="1701"/>
        <w:gridCol w:w="2126"/>
        <w:gridCol w:w="1051"/>
        <w:gridCol w:w="2126"/>
        <w:gridCol w:w="1051"/>
      </w:tblGrid>
      <w:tr w:rsidR="00C552D2" w:rsidRPr="00AC6E62" w14:paraId="3A653ED4" w14:textId="77777777" w:rsidTr="0087011C">
        <w:trPr>
          <w:trHeight w:val="270"/>
        </w:trPr>
        <w:tc>
          <w:tcPr>
            <w:tcW w:w="12550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AA6269" w14:textId="77777777" w:rsidR="00C552D2" w:rsidRDefault="00C552D2" w:rsidP="00E55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552D2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Table S4. </w:t>
            </w:r>
            <w:r w:rsidRPr="00C552D2">
              <w:rPr>
                <w:rFonts w:ascii="Arial" w:hAnsi="Arial" w:cs="Arial"/>
                <w:sz w:val="24"/>
                <w:szCs w:val="24"/>
              </w:rPr>
              <w:t xml:space="preserve"> Associations between characteristics and CMV in the causal chain among deaths aged ≥</w:t>
            </w:r>
            <w:r w:rsidR="00A432F0">
              <w:rPr>
                <w:rFonts w:ascii="Arial" w:hAnsi="Arial" w:cs="Arial"/>
                <w:sz w:val="24"/>
                <w:szCs w:val="24"/>
              </w:rPr>
              <w:t>28</w:t>
            </w:r>
            <w:r w:rsidRPr="00C552D2">
              <w:rPr>
                <w:rFonts w:ascii="Arial" w:hAnsi="Arial" w:cs="Arial"/>
                <w:sz w:val="24"/>
                <w:szCs w:val="24"/>
              </w:rPr>
              <w:t xml:space="preserve"> days, CHAMPS, December 2016 – July 2023 (N = </w:t>
            </w:r>
            <w:r w:rsidR="00BD01FA">
              <w:rPr>
                <w:rFonts w:ascii="Arial" w:hAnsi="Arial" w:cs="Arial"/>
                <w:sz w:val="24"/>
                <w:szCs w:val="24"/>
              </w:rPr>
              <w:t>618</w:t>
            </w:r>
            <w:r w:rsidRPr="00C552D2">
              <w:rPr>
                <w:rFonts w:ascii="Arial" w:hAnsi="Arial" w:cs="Arial"/>
                <w:sz w:val="24"/>
                <w:szCs w:val="24"/>
              </w:rPr>
              <w:t xml:space="preserve">). </w:t>
            </w:r>
          </w:p>
          <w:p w14:paraId="1C7B1F1C" w14:textId="57DB5668" w:rsidR="00FB571C" w:rsidRPr="00C552D2" w:rsidRDefault="00FB571C" w:rsidP="00E5531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552D2" w:rsidRPr="00AC6E62" w14:paraId="3FC4B669" w14:textId="77777777" w:rsidTr="0087011C">
        <w:trPr>
          <w:trHeight w:val="144"/>
        </w:trPr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14:paraId="592813B2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18874D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MV in causal pathway</w:t>
            </w:r>
          </w:p>
          <w:p w14:paraId="1AF772DD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 = 103</w:t>
            </w:r>
          </w:p>
          <w:p w14:paraId="21FE4D7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3EDDAFE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Deaths without CMV disease nor </w:t>
            </w:r>
            <w:proofErr w:type="spellStart"/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nfection</w:t>
            </w: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  <w:proofErr w:type="spellEnd"/>
          </w:p>
          <w:p w14:paraId="46F70E2D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 =</w:t>
            </w:r>
            <w:r w:rsidRPr="00AC6E6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50</w:t>
            </w:r>
          </w:p>
          <w:p w14:paraId="0EE7AE4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91518FA" w14:textId="77777777" w:rsidR="00C552D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Odds </w:t>
            </w:r>
          </w:p>
          <w:p w14:paraId="696C2A7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atio</w:t>
            </w:r>
          </w:p>
          <w:p w14:paraId="75A572BD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95%CI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672FAB41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AC9BA5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djusted</w:t>
            </w: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Odds Ratio</w:t>
            </w:r>
          </w:p>
          <w:p w14:paraId="17FECB17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95% CI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24C1F44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-value</w:t>
            </w:r>
          </w:p>
        </w:tc>
      </w:tr>
      <w:tr w:rsidR="00C552D2" w:rsidRPr="00AC6E62" w14:paraId="14D438D6" w14:textId="77777777" w:rsidTr="0087011C">
        <w:trPr>
          <w:trHeight w:val="20"/>
        </w:trPr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6AE96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ge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4A588" w14:textId="77777777" w:rsidR="00C552D2" w:rsidRPr="00AC6E62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3F21C1" w14:textId="77777777" w:rsidR="00C552D2" w:rsidRPr="00AC6E62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FED0AA" w14:textId="77777777" w:rsidR="00C552D2" w:rsidRPr="00AC6E62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97E4CB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313430" w14:textId="77777777" w:rsidR="00C552D2" w:rsidRPr="00AC6E62" w:rsidRDefault="00C552D2" w:rsidP="00E5531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bottom"/>
          </w:tcPr>
          <w:p w14:paraId="02ABD342" w14:textId="148EB770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00</w:t>
            </w:r>
            <w:r w:rsidR="00FB05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9</w:t>
            </w:r>
          </w:p>
        </w:tc>
      </w:tr>
      <w:tr w:rsidR="00C552D2" w:rsidRPr="00AC6E62" w14:paraId="553707F5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2C952384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Early infan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804B27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35 (34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D00CF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287 (44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8DDB29" w14:textId="42200D7E" w:rsidR="00C552D2" w:rsidRPr="00AC6E62" w:rsidRDefault="00BE50B6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50B6">
              <w:rPr>
                <w:rFonts w:ascii="Arial" w:hAnsi="Arial" w:cs="Arial"/>
                <w:color w:val="000000"/>
                <w:sz w:val="20"/>
                <w:szCs w:val="20"/>
              </w:rPr>
              <w:t>2.15 (1.22, 3.87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91D8AA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5D5C45" w14:textId="62B27164" w:rsidR="00C552D2" w:rsidRPr="00AC6E62" w:rsidRDefault="004F2F07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2F07">
              <w:rPr>
                <w:rFonts w:ascii="Arial" w:hAnsi="Arial" w:cs="Arial"/>
                <w:color w:val="000000"/>
                <w:sz w:val="20"/>
                <w:szCs w:val="20"/>
              </w:rPr>
              <w:t>1.95 (0.96, 4.06)</w:t>
            </w:r>
            <w:r w:rsidRPr="004F2F07" w:rsidDel="001817A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31A9ABF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61F18DB7" w14:textId="77777777" w:rsidTr="0087011C">
        <w:trPr>
          <w:trHeight w:val="153"/>
        </w:trPr>
        <w:tc>
          <w:tcPr>
            <w:tcW w:w="3222" w:type="dxa"/>
            <w:shd w:val="clear" w:color="auto" w:fill="auto"/>
            <w:noWrap/>
            <w:vAlign w:val="center"/>
          </w:tcPr>
          <w:p w14:paraId="3B392B0E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Late infan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3584E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46 (44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37D94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50 (23.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971FFB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2.97 (1.73, 5.22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CB2BA0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F9749DA" w14:textId="72B4E244" w:rsidR="00C552D2" w:rsidRPr="00AC6E62" w:rsidRDefault="004F2F07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F2F07">
              <w:rPr>
                <w:rFonts w:ascii="Arial" w:hAnsi="Arial" w:cs="Arial"/>
                <w:color w:val="000000"/>
                <w:sz w:val="20"/>
                <w:szCs w:val="20"/>
              </w:rPr>
              <w:t>2.75 (1.43, 5.45)</w:t>
            </w:r>
            <w:r w:rsidRPr="004F2F07" w:rsidDel="001817A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79F9099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39AF87F6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0AD6979A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Chil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82948F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22 (21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8A12D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213 (32.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0149E7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D7CD23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98B99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vAlign w:val="bottom"/>
          </w:tcPr>
          <w:p w14:paraId="4615497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1723A581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1DFFB146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409A27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66AE3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035A0E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469ED73" w14:textId="20593BD9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</w:t>
            </w:r>
            <w:r w:rsidR="00BE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EC7051B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vAlign w:val="bottom"/>
          </w:tcPr>
          <w:p w14:paraId="641BBCB7" w14:textId="1A59B21A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E0B0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AD20F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552D2" w:rsidRPr="00AC6E62" w14:paraId="2846C63E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4D91045A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Ma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60DD4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63 (61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155B1C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366 (56.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55201C" w14:textId="7E1240BF" w:rsidR="00C552D2" w:rsidRPr="00AC6E62" w:rsidRDefault="00BE50B6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E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25 (0.81, 1.94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4BD8AF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8919CB" w14:textId="1D4ACD29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31 (0.78, 2.21)</w:t>
            </w:r>
            <w:r w:rsidRPr="00F87D94" w:rsidDel="001817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14AF687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0A4F63DF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3E2FF06C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  </w:t>
            </w: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27260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40 (38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EB406D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283 (43.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13539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4799D7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9ADC7C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vAlign w:val="bottom"/>
          </w:tcPr>
          <w:p w14:paraId="28095D5C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C552D2" w:rsidRPr="00AC6E62" w14:paraId="04FCD935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22B72680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Location of death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4CB0B9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249A3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3C6D1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8311D83" w14:textId="59AD556A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0</w:t>
            </w:r>
            <w:r w:rsidR="00BE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45F97C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vAlign w:val="bottom"/>
          </w:tcPr>
          <w:p w14:paraId="3A811484" w14:textId="69B2B433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D20F5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C552D2" w:rsidRPr="00AC6E62" w14:paraId="2F98F4FD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73258424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4B5AA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86 (83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E0AE9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481 (74.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96204F" w14:textId="07B7E990" w:rsidR="00C552D2" w:rsidRPr="00AC6E62" w:rsidRDefault="00BE50B6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E50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96 (1.15, 3.52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A62530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176B8A" w14:textId="3587F568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84 (0.93, 3.87)</w:t>
            </w:r>
            <w:r w:rsidRPr="00F87D94" w:rsidDel="00ED1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6285519E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2B25D0C4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19FB588B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Commun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807CAC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7 (16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3BCAD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64 (25.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6E0A931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3C77A8B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B4F3BF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vAlign w:val="bottom"/>
          </w:tcPr>
          <w:p w14:paraId="46F7CAA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C552D2" w:rsidRPr="00AC6E62" w14:paraId="42DBF748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64C6CB37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it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6ED8EB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84845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D5D6B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09A4374" w14:textId="3BDE642F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75558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1A9C5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vAlign w:val="bottom"/>
          </w:tcPr>
          <w:p w14:paraId="1CECC8B1" w14:textId="5DB62AE6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D20F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B05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D20F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552D2" w:rsidRPr="00AC6E62" w14:paraId="68284A8D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0BAA5BDA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Bangladesh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9273BE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6F06AF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8 (2.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0602610" w14:textId="3098B2DD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5558">
              <w:rPr>
                <w:rFonts w:ascii="Arial" w:hAnsi="Arial" w:cs="Arial"/>
                <w:color w:val="000000"/>
                <w:sz w:val="20"/>
                <w:szCs w:val="20"/>
              </w:rPr>
              <w:t>0.65 (0.03, 3.79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3A1206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7643102" w14:textId="6D12A50B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hAnsi="Arial" w:cs="Arial"/>
                <w:color w:val="000000"/>
                <w:sz w:val="20"/>
                <w:szCs w:val="20"/>
              </w:rPr>
              <w:t>1.02 (0.05, 6.46)</w:t>
            </w:r>
            <w:r w:rsidRPr="00F87D94" w:rsidDel="00ED14F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19B8F8A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0168AAE2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6CC0F749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Ethiop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DB933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ABB42C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55 (8.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2BB3E2" w14:textId="7F529240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5558">
              <w:rPr>
                <w:rFonts w:ascii="Arial" w:hAnsi="Arial" w:cs="Arial"/>
                <w:color w:val="000000"/>
                <w:sz w:val="20"/>
                <w:szCs w:val="20"/>
              </w:rPr>
              <w:t>0.30 (0.07, 0.88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CA0ABE9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EFD611" w14:textId="1DC199D0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hAnsi="Arial" w:cs="Arial"/>
                <w:color w:val="000000"/>
                <w:sz w:val="20"/>
                <w:szCs w:val="20"/>
              </w:rPr>
              <w:t>0.40 (0.09, 1.39)</w:t>
            </w:r>
            <w:r w:rsidRPr="00F87D94" w:rsidDel="00ED14F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5DF454DE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0E061C95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27705899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Keny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03BDC7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21 (20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94324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07 (16.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58B73A" w14:textId="27367E15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5558">
              <w:rPr>
                <w:rFonts w:ascii="Arial" w:hAnsi="Arial" w:cs="Arial"/>
                <w:color w:val="000000"/>
                <w:sz w:val="20"/>
                <w:szCs w:val="20"/>
              </w:rPr>
              <w:t>1.06 (0.58, 1.89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C79F28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590ECF" w14:textId="708FA3F9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hAnsi="Arial" w:cs="Arial"/>
                <w:color w:val="000000"/>
                <w:sz w:val="20"/>
                <w:szCs w:val="20"/>
              </w:rPr>
              <w:t>1.40 (0.67, 2.87)</w:t>
            </w:r>
            <w:r w:rsidRPr="00F87D94" w:rsidDel="00ED14F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0C9A143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25401621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1B83461D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Mal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25930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5 (4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86AB91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52 (8.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70B7B6" w14:textId="51927813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5558">
              <w:rPr>
                <w:rFonts w:ascii="Arial" w:hAnsi="Arial" w:cs="Arial"/>
                <w:color w:val="000000"/>
                <w:sz w:val="20"/>
                <w:szCs w:val="20"/>
              </w:rPr>
              <w:t>0.50 (0.17, 1.25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E44996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BD1D63" w14:textId="7B154B0A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hAnsi="Arial" w:cs="Arial"/>
                <w:color w:val="000000"/>
                <w:sz w:val="20"/>
                <w:szCs w:val="20"/>
              </w:rPr>
              <w:t>0.43 (0.11, 1.33)</w:t>
            </w:r>
            <w:r w:rsidRPr="00F87D94" w:rsidDel="00ED14F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0A1D6889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1EAF7C4E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269DB8F8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Mozambiqu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CDD8C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4 (13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0276ED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01 (15.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994F1E" w14:textId="7AECAC2D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5558">
              <w:rPr>
                <w:rFonts w:ascii="Arial" w:hAnsi="Arial" w:cs="Arial"/>
                <w:color w:val="000000"/>
                <w:sz w:val="20"/>
                <w:szCs w:val="20"/>
              </w:rPr>
              <w:t>0.92 (0.46, 1.77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47D16D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DE19031" w14:textId="649629C4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hAnsi="Arial" w:cs="Arial"/>
                <w:color w:val="000000"/>
                <w:sz w:val="20"/>
                <w:szCs w:val="20"/>
              </w:rPr>
              <w:t>0.72 (0.30, 1.66)</w:t>
            </w:r>
            <w:r w:rsidRPr="00F87D94" w:rsidDel="00ED14F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3165851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5432BF9F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4D40719C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Sierra Leo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534D2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9 (18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C2D48F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94 (14.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616F87" w14:textId="6FCD21F0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5558">
              <w:rPr>
                <w:rFonts w:ascii="Arial" w:hAnsi="Arial" w:cs="Arial"/>
                <w:color w:val="000000"/>
                <w:sz w:val="20"/>
                <w:szCs w:val="20"/>
              </w:rPr>
              <w:t>1.04 (0.56, 1.89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000785E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D167E52" w14:textId="2B9BD6F2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hAnsi="Arial" w:cs="Arial"/>
                <w:color w:val="000000"/>
                <w:sz w:val="20"/>
                <w:szCs w:val="20"/>
              </w:rPr>
              <w:t>1.43 (0.67, 2.97)</w:t>
            </w:r>
            <w:r w:rsidRPr="00F87D94" w:rsidDel="00ED14F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72F8F74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403B8676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39EE2163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South Af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8398A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40 (38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83EF4B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223 (34.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800C1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15D250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62406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vAlign w:val="bottom"/>
          </w:tcPr>
          <w:p w14:paraId="3D4CA3FA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C552D2" w:rsidRPr="00AC6E62" w14:paraId="28E450F2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46A23223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 statu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6A375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D8E6A9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1598C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39279F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5D9547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vAlign w:val="bottom"/>
          </w:tcPr>
          <w:p w14:paraId="3234A68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01</w:t>
            </w:r>
          </w:p>
        </w:tc>
      </w:tr>
      <w:tr w:rsidR="00C552D2" w:rsidRPr="00AC6E62" w14:paraId="019CD7B3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5A022296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Infect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F5CA0F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38 (36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5554B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3 (2.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9F3A29" w14:textId="1491C4FA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75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.94 (12.74, 52.14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186F64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A31B9F" w14:textId="373E741A" w:rsidR="00C552D2" w:rsidRPr="00AC6E62" w:rsidRDefault="00F87D94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87D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5.07 (16.49, 80.51)</w:t>
            </w:r>
            <w:r w:rsidRPr="00F87D94" w:rsidDel="00ED1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2967791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304F9407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790BA2EC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Uninfect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76411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65 (63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AB7FB2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637 (98.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34EAAEE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C00291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D34BC1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vAlign w:val="bottom"/>
          </w:tcPr>
          <w:p w14:paraId="4B2046F9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72E7" w:rsidRPr="00AC6E62" w14:paraId="07160470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3A58C6DF" w14:textId="134E173B" w:rsidR="00BB72E7" w:rsidRPr="00AC6E62" w:rsidRDefault="00BB72E7" w:rsidP="00BB72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B53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ead circumference Z-scor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D23CE3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76D589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EAD963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FA2851A" w14:textId="33676BBA" w:rsidR="00BB72E7" w:rsidRPr="00AC6E62" w:rsidRDefault="00010416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0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8D923FE" w14:textId="77777777" w:rsidR="00BB72E7" w:rsidRPr="0087011C" w:rsidRDefault="00BB72E7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vAlign w:val="bottom"/>
          </w:tcPr>
          <w:p w14:paraId="2D46902E" w14:textId="22D38F82" w:rsidR="00BB72E7" w:rsidRPr="00AC6E62" w:rsidRDefault="00AD20F5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BB72E7" w:rsidRPr="00AC6E62" w14:paraId="17A58E06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2772EC43" w14:textId="35DDDDE5" w:rsidR="00BB72E7" w:rsidRPr="00AC6E62" w:rsidRDefault="00BB72E7" w:rsidP="0087011C">
            <w:pPr>
              <w:spacing w:after="0" w:line="240" w:lineRule="auto"/>
              <w:ind w:left="14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B53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vere microcephaly (&lt;-3SD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DE9576" w14:textId="3CF2B12B" w:rsidR="00BB72E7" w:rsidRPr="00AC6E62" w:rsidRDefault="00F47955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955">
              <w:rPr>
                <w:rFonts w:ascii="Arial" w:hAnsi="Arial" w:cs="Arial"/>
                <w:color w:val="000000"/>
                <w:sz w:val="20"/>
                <w:szCs w:val="20"/>
              </w:rPr>
              <w:t>46 (45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18C8E0" w14:textId="68BF0E54" w:rsidR="00BB72E7" w:rsidRPr="00AC6E62" w:rsidRDefault="00F47955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955">
              <w:rPr>
                <w:rFonts w:ascii="Arial" w:hAnsi="Arial" w:cs="Arial"/>
                <w:color w:val="000000"/>
                <w:sz w:val="20"/>
                <w:szCs w:val="20"/>
              </w:rPr>
              <w:t>310 (60.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DF20B4" w14:textId="3068CEB0" w:rsidR="00BB72E7" w:rsidRPr="0087011C" w:rsidRDefault="00487066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701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89 (1.18, 3.03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3F65F60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B5B260" w14:textId="530ED15B" w:rsidR="00BB72E7" w:rsidRPr="0087011C" w:rsidRDefault="00F87D94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701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42 (1.31, 4.52)</w:t>
            </w:r>
          </w:p>
        </w:tc>
        <w:tc>
          <w:tcPr>
            <w:tcW w:w="1051" w:type="dxa"/>
            <w:vAlign w:val="bottom"/>
          </w:tcPr>
          <w:p w14:paraId="6E88F82B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72E7" w:rsidRPr="00AC6E62" w14:paraId="26488888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75D0AE4F" w14:textId="1B965B28" w:rsidR="00BB72E7" w:rsidRPr="00AC6E62" w:rsidRDefault="00BB72E7" w:rsidP="0087011C">
            <w:pPr>
              <w:spacing w:after="0" w:line="240" w:lineRule="auto"/>
              <w:ind w:left="14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B53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oderate microcephaly (&lt;-2SD to -3SD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BBF359" w14:textId="7B7E01D1" w:rsidR="00BB72E7" w:rsidRPr="00AC6E62" w:rsidRDefault="00F47955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955">
              <w:rPr>
                <w:rFonts w:ascii="Arial" w:hAnsi="Arial" w:cs="Arial"/>
                <w:color w:val="000000"/>
                <w:sz w:val="20"/>
                <w:szCs w:val="20"/>
              </w:rPr>
              <w:t>17 (16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7397D8" w14:textId="21BD7FF8" w:rsidR="00BB72E7" w:rsidRPr="00AC6E62" w:rsidRDefault="00973D37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D37">
              <w:rPr>
                <w:rFonts w:ascii="Arial" w:hAnsi="Arial" w:cs="Arial"/>
                <w:color w:val="000000"/>
                <w:sz w:val="20"/>
                <w:szCs w:val="20"/>
              </w:rPr>
              <w:t>67 (13.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94EC46" w14:textId="6F0F00F0" w:rsidR="00BB72E7" w:rsidRPr="0087011C" w:rsidRDefault="00487066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701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71 (0.90, 3.12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738F2C1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C59EDD" w14:textId="36182275" w:rsidR="00BB72E7" w:rsidRPr="0087011C" w:rsidRDefault="00F87D94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701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46 (0.65, 3.13)</w:t>
            </w:r>
          </w:p>
        </w:tc>
        <w:tc>
          <w:tcPr>
            <w:tcW w:w="1051" w:type="dxa"/>
            <w:vAlign w:val="bottom"/>
          </w:tcPr>
          <w:p w14:paraId="7E6C92CC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72E7" w:rsidRPr="00AC6E62" w14:paraId="1E3BB486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255B3F71" w14:textId="7233D383" w:rsidR="00BB72E7" w:rsidRPr="00AC6E62" w:rsidRDefault="00BB72E7" w:rsidP="0087011C">
            <w:pPr>
              <w:spacing w:after="0" w:line="240" w:lineRule="auto"/>
              <w:ind w:left="14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B53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ormal (≥2SD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9DA466" w14:textId="5822682F" w:rsidR="00BB72E7" w:rsidRPr="00AC6E62" w:rsidRDefault="00F47955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955">
              <w:rPr>
                <w:rFonts w:ascii="Arial" w:hAnsi="Arial" w:cs="Arial"/>
                <w:color w:val="000000"/>
                <w:sz w:val="20"/>
                <w:szCs w:val="20"/>
              </w:rPr>
              <w:t>39 (38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B8B3F0" w14:textId="622F2CC4" w:rsidR="00BB72E7" w:rsidRPr="00AC6E62" w:rsidRDefault="00973D37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D37">
              <w:rPr>
                <w:rFonts w:ascii="Arial" w:hAnsi="Arial" w:cs="Arial"/>
                <w:color w:val="000000"/>
                <w:sz w:val="20"/>
                <w:szCs w:val="20"/>
              </w:rPr>
              <w:t>139 (26.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DBB5EF" w14:textId="1742EA33" w:rsidR="00BB72E7" w:rsidRPr="00AC6E62" w:rsidRDefault="00487066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1DF710F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01211F" w14:textId="40F80A12" w:rsidR="00BB72E7" w:rsidRPr="00AC6E62" w:rsidRDefault="00C31AC6" w:rsidP="00BB72E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C31A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vAlign w:val="bottom"/>
          </w:tcPr>
          <w:p w14:paraId="3A605F7B" w14:textId="77777777" w:rsidR="00BB72E7" w:rsidRPr="00AC6E62" w:rsidRDefault="00BB72E7" w:rsidP="00BB72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209CEBA3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77EE94A6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alnutrition is causal or significant condi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C9A8C8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5CB987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4644B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BC6DDB3" w14:textId="71F8D5A5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</w:t>
            </w:r>
            <w:r w:rsidR="00A432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4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733DEF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1" w:type="dxa"/>
            <w:vAlign w:val="bottom"/>
          </w:tcPr>
          <w:p w14:paraId="7BFC7EE4" w14:textId="722910BA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C3BB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B0550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C552D2" w:rsidRPr="00AC6E62" w14:paraId="7F1A8FD2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3F089AF7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2DCBE6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37 (35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F40C0D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178 (27.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07F0BDD" w14:textId="2C739E17" w:rsidR="00C552D2" w:rsidRPr="00AC6E62" w:rsidRDefault="00875558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8755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5 (0.73, 1.78)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4F6FF8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B549E4" w14:textId="6A84AF32" w:rsidR="00C552D2" w:rsidRPr="00AC6E62" w:rsidRDefault="003272CE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327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39 (0.77, 2.50)</w:t>
            </w:r>
            <w:r w:rsidRPr="003272CE" w:rsidDel="00047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14:paraId="1FE068A0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0877B764" w14:textId="77777777" w:rsidTr="0087011C">
        <w:trPr>
          <w:trHeight w:val="20"/>
        </w:trPr>
        <w:tc>
          <w:tcPr>
            <w:tcW w:w="3222" w:type="dxa"/>
            <w:shd w:val="clear" w:color="auto" w:fill="auto"/>
            <w:noWrap/>
            <w:vAlign w:val="center"/>
          </w:tcPr>
          <w:p w14:paraId="390C795B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 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985A85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66 (64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D57E9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hAnsi="Arial" w:cs="Arial"/>
                <w:color w:val="000000"/>
                <w:sz w:val="20"/>
                <w:szCs w:val="20"/>
              </w:rPr>
              <w:t>472 (72.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65BA9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BB365D3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565A59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1051" w:type="dxa"/>
            <w:vAlign w:val="bottom"/>
          </w:tcPr>
          <w:p w14:paraId="07D4C434" w14:textId="77777777" w:rsidR="00C552D2" w:rsidRPr="00AC6E62" w:rsidRDefault="00C552D2" w:rsidP="00E553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52D2" w:rsidRPr="00AC6E62" w14:paraId="39A91D2A" w14:textId="77777777" w:rsidTr="0087011C">
        <w:trPr>
          <w:trHeight w:val="20"/>
        </w:trPr>
        <w:tc>
          <w:tcPr>
            <w:tcW w:w="12550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3C32927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ZA"/>
              </w:rPr>
              <w:t xml:space="preserve">CMV: </w:t>
            </w:r>
            <w:r w:rsidRPr="00AC6E6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cytomegalovirus; </w:t>
            </w:r>
            <w:r w:rsidRPr="00AC6E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ZA"/>
              </w:rPr>
              <w:t>CI</w:t>
            </w:r>
            <w:r w:rsidRPr="00AC6E6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>: confidence interval</w:t>
            </w:r>
          </w:p>
          <w:p w14:paraId="210EB55B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en-ZA"/>
              </w:rPr>
              <w:t>a</w:t>
            </w:r>
            <w:r w:rsidRPr="00AC6E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ZA"/>
              </w:rPr>
              <w:t xml:space="preserve"> </w:t>
            </w:r>
            <w:r w:rsidRPr="00AC6E6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>Adjusted for all other variables listed in the model.</w:t>
            </w:r>
          </w:p>
          <w:p w14:paraId="4C502505" w14:textId="77777777" w:rsidR="00C552D2" w:rsidRPr="00AC6E62" w:rsidRDefault="00C552D2" w:rsidP="00E5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ZA"/>
              </w:rPr>
            </w:pPr>
            <w:r w:rsidRPr="00AC6E6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ZA"/>
              </w:rPr>
              <w:t>b</w:t>
            </w:r>
            <w:r w:rsidRPr="00AC6E6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 This table is the same as Table 4 but excludes deaths with CMV infection or CMV disease from the reference group.</w:t>
            </w:r>
          </w:p>
        </w:tc>
      </w:tr>
    </w:tbl>
    <w:p w14:paraId="27D0A0C3" w14:textId="77777777" w:rsidR="00C552D2" w:rsidRDefault="00C552D2" w:rsidP="00C552D2">
      <w:pPr>
        <w:ind w:firstLine="720"/>
      </w:pPr>
    </w:p>
    <w:p w14:paraId="5DE712F7" w14:textId="77777777" w:rsidR="00C552D2" w:rsidRPr="00D4762B" w:rsidRDefault="00C552D2" w:rsidP="00C552D2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4AE7EA3C">
        <w:rPr>
          <w:rFonts w:ascii="Arial" w:hAnsi="Arial" w:cs="Arial"/>
          <w:b/>
          <w:bCs/>
          <w:sz w:val="24"/>
          <w:szCs w:val="24"/>
        </w:rPr>
        <w:lastRenderedPageBreak/>
        <w:t xml:space="preserve">Figure S1. </w:t>
      </w:r>
      <w:r w:rsidRPr="4AE7EA3C">
        <w:rPr>
          <w:rFonts w:ascii="Arial" w:hAnsi="Arial" w:cs="Arial"/>
          <w:sz w:val="24"/>
          <w:szCs w:val="24"/>
        </w:rPr>
        <w:t>Other pathogens in deaths with CMV in the causal chain by age group, CHAMPS, December 2016 – July 2023</w:t>
      </w:r>
    </w:p>
    <w:p w14:paraId="04CF6600" w14:textId="7F41FF01" w:rsidR="00C552D2" w:rsidRDefault="00FE0DA9" w:rsidP="00C552D2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noProof/>
          <w:sz w:val="24"/>
          <w:szCs w:val="24"/>
        </w:rPr>
        <w:drawing>
          <wp:inline distT="0" distB="0" distL="0" distR="0" wp14:anchorId="2FC9B815" wp14:editId="75B00C80">
            <wp:extent cx="6035675" cy="3155950"/>
            <wp:effectExtent l="0" t="0" r="3175" b="6350"/>
            <wp:docPr id="21145669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8C06E" w14:textId="27BE90A3" w:rsidR="00C552D2" w:rsidRPr="00ED0B85" w:rsidRDefault="00C552D2" w:rsidP="00C552D2">
      <w:pPr>
        <w:rPr>
          <w:rFonts w:ascii="Arial Narrow" w:hAnsi="Arial Narrow" w:cstheme="minorHAnsi"/>
          <w:sz w:val="18"/>
          <w:szCs w:val="18"/>
        </w:rPr>
      </w:pPr>
      <w:r w:rsidRPr="006D5A80">
        <w:rPr>
          <w:rFonts w:ascii="Arial Narrow" w:hAnsi="Arial Narrow" w:cstheme="minorHAnsi"/>
          <w:sz w:val="18"/>
          <w:szCs w:val="18"/>
        </w:rPr>
        <w:t>Patho</w:t>
      </w:r>
      <w:r w:rsidRPr="00ED0B85">
        <w:rPr>
          <w:rFonts w:ascii="Arial Narrow" w:hAnsi="Arial Narrow" w:cstheme="minorHAnsi"/>
          <w:sz w:val="18"/>
          <w:szCs w:val="18"/>
        </w:rPr>
        <w:t xml:space="preserve">gens implicated in at least two deaths are shown. Other pathogens implicated in one CMV death include </w:t>
      </w:r>
      <w:proofErr w:type="spellStart"/>
      <w:r w:rsidRPr="00ED0B85">
        <w:rPr>
          <w:rFonts w:ascii="Arial Narrow" w:hAnsi="Arial Narrow" w:cstheme="minorHAnsi"/>
          <w:i/>
          <w:iCs/>
          <w:sz w:val="18"/>
          <w:szCs w:val="18"/>
        </w:rPr>
        <w:t>Bukholderia</w:t>
      </w:r>
      <w:proofErr w:type="spellEnd"/>
      <w:r w:rsidRPr="00ED0B85">
        <w:rPr>
          <w:rFonts w:ascii="Arial Narrow" w:hAnsi="Arial Narrow" w:cstheme="minorHAnsi"/>
          <w:i/>
          <w:iCs/>
          <w:sz w:val="18"/>
          <w:szCs w:val="18"/>
        </w:rPr>
        <w:t xml:space="preserve"> </w:t>
      </w:r>
      <w:proofErr w:type="spellStart"/>
      <w:r w:rsidRPr="00ED0B85">
        <w:rPr>
          <w:rFonts w:ascii="Arial Narrow" w:hAnsi="Arial Narrow" w:cstheme="minorHAnsi"/>
          <w:i/>
          <w:iCs/>
          <w:sz w:val="18"/>
          <w:szCs w:val="18"/>
        </w:rPr>
        <w:t>cepacea</w:t>
      </w:r>
      <w:proofErr w:type="spellEnd"/>
      <w:r w:rsidRPr="00ED0B85">
        <w:rPr>
          <w:rFonts w:ascii="Arial Narrow" w:hAnsi="Arial Narrow" w:cstheme="minorHAnsi"/>
          <w:sz w:val="18"/>
          <w:szCs w:val="18"/>
        </w:rPr>
        <w:t xml:space="preserve">, </w:t>
      </w:r>
      <w:proofErr w:type="spellStart"/>
      <w:r w:rsidRPr="00ED0B85">
        <w:rPr>
          <w:rFonts w:ascii="Arial Narrow" w:hAnsi="Arial Narrow" w:cstheme="minorHAnsi"/>
          <w:i/>
          <w:iCs/>
          <w:sz w:val="18"/>
          <w:szCs w:val="18"/>
        </w:rPr>
        <w:t>Burkholderia</w:t>
      </w:r>
      <w:proofErr w:type="spellEnd"/>
      <w:r w:rsidRPr="00ED0B85">
        <w:rPr>
          <w:rFonts w:ascii="Arial Narrow" w:hAnsi="Arial Narrow" w:cstheme="minorHAnsi"/>
          <w:i/>
          <w:iCs/>
          <w:sz w:val="18"/>
          <w:szCs w:val="18"/>
        </w:rPr>
        <w:t xml:space="preserve"> </w:t>
      </w:r>
      <w:proofErr w:type="spellStart"/>
      <w:r w:rsidRPr="00ED0B85">
        <w:rPr>
          <w:rFonts w:ascii="Arial Narrow" w:hAnsi="Arial Narrow" w:cstheme="minorHAnsi"/>
          <w:i/>
          <w:iCs/>
          <w:sz w:val="18"/>
          <w:szCs w:val="18"/>
        </w:rPr>
        <w:t>pseudomallei</w:t>
      </w:r>
      <w:proofErr w:type="spellEnd"/>
      <w:r w:rsidRPr="00ED0B85">
        <w:rPr>
          <w:rFonts w:ascii="Arial Narrow" w:hAnsi="Arial Narrow" w:cstheme="minorHAnsi"/>
          <w:sz w:val="18"/>
          <w:szCs w:val="18"/>
        </w:rPr>
        <w:t xml:space="preserve">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 xml:space="preserve">Candida </w:t>
      </w:r>
      <w:proofErr w:type="spellStart"/>
      <w:r w:rsidRPr="00ED0B85">
        <w:rPr>
          <w:rFonts w:ascii="Arial Narrow" w:hAnsi="Arial Narrow" w:cstheme="minorHAnsi"/>
          <w:i/>
          <w:iCs/>
          <w:sz w:val="18"/>
          <w:szCs w:val="18"/>
        </w:rPr>
        <w:t>parapsilosis</w:t>
      </w:r>
      <w:proofErr w:type="spellEnd"/>
      <w:r w:rsidRPr="00ED0B85">
        <w:rPr>
          <w:rFonts w:ascii="Arial Narrow" w:hAnsi="Arial Narrow" w:cstheme="minorHAnsi"/>
          <w:sz w:val="18"/>
          <w:szCs w:val="18"/>
        </w:rPr>
        <w:t xml:space="preserve">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>Enterobacter cloacae</w:t>
      </w:r>
      <w:r w:rsidRPr="00ED0B85">
        <w:rPr>
          <w:rFonts w:ascii="Arial Narrow" w:hAnsi="Arial Narrow" w:cstheme="minorHAnsi"/>
          <w:sz w:val="18"/>
          <w:szCs w:val="18"/>
        </w:rPr>
        <w:t xml:space="preserve">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>Enterococcus spp.</w:t>
      </w:r>
      <w:r w:rsidRPr="00ED0B85">
        <w:rPr>
          <w:rFonts w:ascii="Arial Narrow" w:hAnsi="Arial Narrow" w:cstheme="minorHAnsi"/>
          <w:sz w:val="18"/>
          <w:szCs w:val="18"/>
        </w:rPr>
        <w:t xml:space="preserve">, human metapneumovirus, influenza A, norovirus GI, parainfluenza virus type 3, parainfluenza virus type 4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>Proteus mirabilis</w:t>
      </w:r>
      <w:r w:rsidRPr="00ED0B85">
        <w:rPr>
          <w:rFonts w:ascii="Arial Narrow" w:hAnsi="Arial Narrow" w:cstheme="minorHAnsi"/>
          <w:sz w:val="18"/>
          <w:szCs w:val="18"/>
        </w:rPr>
        <w:t>, rhinovirus,</w:t>
      </w:r>
      <w:r w:rsidRPr="00ED0B85">
        <w:rPr>
          <w:sz w:val="18"/>
          <w:szCs w:val="18"/>
        </w:rPr>
        <w:t xml:space="preserve"> </w:t>
      </w:r>
      <w:r w:rsidRPr="00ED0B85">
        <w:rPr>
          <w:rFonts w:ascii="Arial Narrow" w:hAnsi="Arial Narrow" w:cstheme="minorHAnsi"/>
          <w:sz w:val="18"/>
          <w:szCs w:val="18"/>
        </w:rPr>
        <w:t xml:space="preserve">rotavirus A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>Salmonella spp.</w:t>
      </w:r>
      <w:r w:rsidRPr="00ED0B85">
        <w:rPr>
          <w:rFonts w:ascii="Arial Narrow" w:hAnsi="Arial Narrow" w:cstheme="minorHAnsi"/>
          <w:sz w:val="18"/>
          <w:szCs w:val="18"/>
        </w:rPr>
        <w:t xml:space="preserve">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>Serratia marcescens</w:t>
      </w:r>
      <w:r w:rsidRPr="00ED0B85">
        <w:rPr>
          <w:rFonts w:ascii="Arial Narrow" w:hAnsi="Arial Narrow" w:cstheme="minorHAnsi"/>
          <w:sz w:val="18"/>
          <w:szCs w:val="18"/>
        </w:rPr>
        <w:t xml:space="preserve">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 xml:space="preserve">Stenotrophomonas </w:t>
      </w:r>
      <w:proofErr w:type="spellStart"/>
      <w:r w:rsidRPr="00ED0B85">
        <w:rPr>
          <w:rFonts w:ascii="Arial Narrow" w:hAnsi="Arial Narrow" w:cstheme="minorHAnsi"/>
          <w:i/>
          <w:iCs/>
          <w:sz w:val="18"/>
          <w:szCs w:val="18"/>
        </w:rPr>
        <w:t>maltophilia</w:t>
      </w:r>
      <w:proofErr w:type="spellEnd"/>
      <w:r w:rsidRPr="00ED0B85">
        <w:rPr>
          <w:rFonts w:ascii="Arial Narrow" w:hAnsi="Arial Narrow" w:cstheme="minorHAnsi"/>
          <w:sz w:val="18"/>
          <w:szCs w:val="18"/>
        </w:rPr>
        <w:t xml:space="preserve">,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>Ureaplasma spp.</w:t>
      </w:r>
      <w:r w:rsidRPr="00ED0B85">
        <w:rPr>
          <w:rFonts w:ascii="Arial Narrow" w:hAnsi="Arial Narrow" w:cstheme="minorHAnsi"/>
          <w:sz w:val="18"/>
          <w:szCs w:val="18"/>
        </w:rPr>
        <w:t xml:space="preserve">, and </w:t>
      </w:r>
      <w:r w:rsidRPr="00ED0B85">
        <w:rPr>
          <w:rFonts w:ascii="Arial Narrow" w:hAnsi="Arial Narrow" w:cstheme="minorHAnsi"/>
          <w:i/>
          <w:iCs/>
          <w:sz w:val="18"/>
          <w:szCs w:val="18"/>
        </w:rPr>
        <w:t>Vibrio cholerae.</w:t>
      </w:r>
    </w:p>
    <w:p w14:paraId="504AF8CD" w14:textId="77777777" w:rsidR="00C552D2" w:rsidRPr="008C54C3" w:rsidRDefault="00C552D2" w:rsidP="00C552D2">
      <w:pPr>
        <w:ind w:firstLine="720"/>
      </w:pPr>
    </w:p>
    <w:p w14:paraId="7129B2E4" w14:textId="77777777" w:rsidR="009E1D64" w:rsidRPr="004D5FBF" w:rsidRDefault="009E1D64" w:rsidP="009E1D64">
      <w:pPr>
        <w:rPr>
          <w:rFonts w:ascii="Arial" w:hAnsi="Arial" w:cs="Arial"/>
          <w:sz w:val="24"/>
          <w:szCs w:val="24"/>
        </w:rPr>
      </w:pPr>
    </w:p>
    <w:p w14:paraId="67C0D481" w14:textId="77777777" w:rsidR="009E1D64" w:rsidRDefault="009E1D64" w:rsidP="009E1D64">
      <w:pPr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6BA5467B" w14:textId="77777777" w:rsidR="009E1D64" w:rsidRPr="00555E37" w:rsidRDefault="009E1D64" w:rsidP="009E1D64">
      <w:pPr>
        <w:tabs>
          <w:tab w:val="left" w:pos="1362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ab/>
      </w:r>
    </w:p>
    <w:p w14:paraId="04824180" w14:textId="77777777" w:rsidR="00FC76BE" w:rsidRPr="005E1257" w:rsidRDefault="00FC76BE" w:rsidP="006C0AC2">
      <w:pPr>
        <w:spacing w:before="120" w:after="0" w:line="240" w:lineRule="auto"/>
        <w:rPr>
          <w:rFonts w:cstheme="minorHAnsi"/>
        </w:rPr>
      </w:pPr>
    </w:p>
    <w:sectPr w:rsidR="00FC76BE" w:rsidRPr="005E1257" w:rsidSect="00B427C2">
      <w:headerReference w:type="default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CD6D6" w14:textId="77777777" w:rsidR="00BB7681" w:rsidRDefault="00BB7681" w:rsidP="00FE10FE">
      <w:pPr>
        <w:spacing w:after="0" w:line="240" w:lineRule="auto"/>
      </w:pPr>
      <w:r>
        <w:separator/>
      </w:r>
    </w:p>
  </w:endnote>
  <w:endnote w:type="continuationSeparator" w:id="0">
    <w:p w14:paraId="21B14745" w14:textId="77777777" w:rsidR="00BB7681" w:rsidRDefault="00BB7681" w:rsidP="00FE10FE">
      <w:pPr>
        <w:spacing w:after="0" w:line="240" w:lineRule="auto"/>
      </w:pPr>
      <w:r>
        <w:continuationSeparator/>
      </w:r>
    </w:p>
  </w:endnote>
  <w:endnote w:type="continuationNotice" w:id="1">
    <w:p w14:paraId="3129F289" w14:textId="77777777" w:rsidR="00BB7681" w:rsidRDefault="00BB76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609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AE66A" w14:textId="74F5DF25" w:rsidR="001D3B50" w:rsidRDefault="001D3B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BBF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38B33728" w14:textId="77777777" w:rsidR="001D3B50" w:rsidRDefault="001D3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AEC77" w14:textId="77777777" w:rsidR="00BB7681" w:rsidRDefault="00BB7681" w:rsidP="00FE10FE">
      <w:pPr>
        <w:spacing w:after="0" w:line="240" w:lineRule="auto"/>
      </w:pPr>
      <w:r>
        <w:separator/>
      </w:r>
    </w:p>
  </w:footnote>
  <w:footnote w:type="continuationSeparator" w:id="0">
    <w:p w14:paraId="63A391C4" w14:textId="77777777" w:rsidR="00BB7681" w:rsidRDefault="00BB7681" w:rsidP="00FE10FE">
      <w:pPr>
        <w:spacing w:after="0" w:line="240" w:lineRule="auto"/>
      </w:pPr>
      <w:r>
        <w:continuationSeparator/>
      </w:r>
    </w:p>
  </w:footnote>
  <w:footnote w:type="continuationNotice" w:id="1">
    <w:p w14:paraId="6E2659B2" w14:textId="77777777" w:rsidR="00BB7681" w:rsidRDefault="00BB768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CC3AE" w14:textId="72DD5E19" w:rsidR="001D3B50" w:rsidRDefault="001D3B50" w:rsidP="03446A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D712E"/>
    <w:multiLevelType w:val="hybridMultilevel"/>
    <w:tmpl w:val="69DC8E94"/>
    <w:lvl w:ilvl="0" w:tplc="530E9336">
      <w:start w:val="2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57102A"/>
    <w:multiLevelType w:val="hybridMultilevel"/>
    <w:tmpl w:val="3530B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A7738"/>
    <w:multiLevelType w:val="hybridMultilevel"/>
    <w:tmpl w:val="D59A2120"/>
    <w:lvl w:ilvl="0" w:tplc="530E9336">
      <w:start w:val="2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5C60ED"/>
    <w:multiLevelType w:val="hybridMultilevel"/>
    <w:tmpl w:val="1BFE6228"/>
    <w:lvl w:ilvl="0" w:tplc="530E9336">
      <w:start w:val="2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A174CB"/>
    <w:multiLevelType w:val="hybridMultilevel"/>
    <w:tmpl w:val="23C0DC78"/>
    <w:lvl w:ilvl="0" w:tplc="530E9336">
      <w:start w:val="2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1569061">
    <w:abstractNumId w:val="4"/>
  </w:num>
  <w:num w:numId="2" w16cid:durableId="1542284595">
    <w:abstractNumId w:val="1"/>
  </w:num>
  <w:num w:numId="3" w16cid:durableId="1002705222">
    <w:abstractNumId w:val="3"/>
  </w:num>
  <w:num w:numId="4" w16cid:durableId="784277959">
    <w:abstractNumId w:val="0"/>
  </w:num>
  <w:num w:numId="5" w16cid:durableId="13753456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td5x2q9xtsleewv7v95wuept9svf5zawf&quot;&gt;My EndNote Library&lt;record-ids&gt;&lt;item&gt;7867&lt;/item&gt;&lt;item&gt;7868&lt;/item&gt;&lt;item&gt;7872&lt;/item&gt;&lt;item&gt;7879&lt;/item&gt;&lt;item&gt;7880&lt;/item&gt;&lt;item&gt;7881&lt;/item&gt;&lt;item&gt;7884&lt;/item&gt;&lt;item&gt;7887&lt;/item&gt;&lt;item&gt;7888&lt;/item&gt;&lt;item&gt;7889&lt;/item&gt;&lt;item&gt;7890&lt;/item&gt;&lt;item&gt;7892&lt;/item&gt;&lt;item&gt;7924&lt;/item&gt;&lt;item&gt;7925&lt;/item&gt;&lt;item&gt;7987&lt;/item&gt;&lt;item&gt;7991&lt;/item&gt;&lt;item&gt;7994&lt;/item&gt;&lt;item&gt;7995&lt;/item&gt;&lt;item&gt;7996&lt;/item&gt;&lt;item&gt;7998&lt;/item&gt;&lt;item&gt;7999&lt;/item&gt;&lt;item&gt;8002&lt;/item&gt;&lt;item&gt;8003&lt;/item&gt;&lt;item&gt;8004&lt;/item&gt;&lt;item&gt;8005&lt;/item&gt;&lt;item&gt;8006&lt;/item&gt;&lt;item&gt;8010&lt;/item&gt;&lt;item&gt;8015&lt;/item&gt;&lt;item&gt;8016&lt;/item&gt;&lt;item&gt;8017&lt;/item&gt;&lt;item&gt;8018&lt;/item&gt;&lt;item&gt;8019&lt;/item&gt;&lt;item&gt;8020&lt;/item&gt;&lt;/record-ids&gt;&lt;/item&gt;&lt;/Libraries&gt;"/>
  </w:docVars>
  <w:rsids>
    <w:rsidRoot w:val="00BC1A06"/>
    <w:rsid w:val="000006E7"/>
    <w:rsid w:val="0000084B"/>
    <w:rsid w:val="00000A7A"/>
    <w:rsid w:val="000013BB"/>
    <w:rsid w:val="00001F52"/>
    <w:rsid w:val="00002950"/>
    <w:rsid w:val="00002A2C"/>
    <w:rsid w:val="00005930"/>
    <w:rsid w:val="00005DC5"/>
    <w:rsid w:val="00010416"/>
    <w:rsid w:val="000105AF"/>
    <w:rsid w:val="00011281"/>
    <w:rsid w:val="0001158A"/>
    <w:rsid w:val="0001193A"/>
    <w:rsid w:val="00011D65"/>
    <w:rsid w:val="000133F1"/>
    <w:rsid w:val="000141D4"/>
    <w:rsid w:val="000142AC"/>
    <w:rsid w:val="00021237"/>
    <w:rsid w:val="000212A0"/>
    <w:rsid w:val="00021A5C"/>
    <w:rsid w:val="00021C4C"/>
    <w:rsid w:val="000227A9"/>
    <w:rsid w:val="0002335E"/>
    <w:rsid w:val="00025D22"/>
    <w:rsid w:val="00025E96"/>
    <w:rsid w:val="000260D0"/>
    <w:rsid w:val="00027548"/>
    <w:rsid w:val="00027E57"/>
    <w:rsid w:val="000315D1"/>
    <w:rsid w:val="00031C2F"/>
    <w:rsid w:val="00032923"/>
    <w:rsid w:val="00032E67"/>
    <w:rsid w:val="000330EB"/>
    <w:rsid w:val="00035965"/>
    <w:rsid w:val="000364C8"/>
    <w:rsid w:val="000368AD"/>
    <w:rsid w:val="00036A0C"/>
    <w:rsid w:val="0003789A"/>
    <w:rsid w:val="00040123"/>
    <w:rsid w:val="000402E0"/>
    <w:rsid w:val="000408EB"/>
    <w:rsid w:val="000411D4"/>
    <w:rsid w:val="000412CA"/>
    <w:rsid w:val="00041387"/>
    <w:rsid w:val="00041D32"/>
    <w:rsid w:val="00043227"/>
    <w:rsid w:val="000439B9"/>
    <w:rsid w:val="00043A27"/>
    <w:rsid w:val="00044A7E"/>
    <w:rsid w:val="00044D36"/>
    <w:rsid w:val="00046E5E"/>
    <w:rsid w:val="00047535"/>
    <w:rsid w:val="00047B31"/>
    <w:rsid w:val="00047F69"/>
    <w:rsid w:val="00050872"/>
    <w:rsid w:val="00050ACF"/>
    <w:rsid w:val="00050C4E"/>
    <w:rsid w:val="00051246"/>
    <w:rsid w:val="000519C5"/>
    <w:rsid w:val="00051C21"/>
    <w:rsid w:val="00051CAF"/>
    <w:rsid w:val="0005265D"/>
    <w:rsid w:val="00052FC1"/>
    <w:rsid w:val="00053D00"/>
    <w:rsid w:val="000546D6"/>
    <w:rsid w:val="000556BA"/>
    <w:rsid w:val="00056548"/>
    <w:rsid w:val="000566AD"/>
    <w:rsid w:val="00056A5A"/>
    <w:rsid w:val="00056CDF"/>
    <w:rsid w:val="00057AB2"/>
    <w:rsid w:val="0006023E"/>
    <w:rsid w:val="0006037E"/>
    <w:rsid w:val="000614C7"/>
    <w:rsid w:val="00062804"/>
    <w:rsid w:val="00065704"/>
    <w:rsid w:val="000659FA"/>
    <w:rsid w:val="00065B84"/>
    <w:rsid w:val="00067125"/>
    <w:rsid w:val="00067F39"/>
    <w:rsid w:val="000705CF"/>
    <w:rsid w:val="00070625"/>
    <w:rsid w:val="000714D8"/>
    <w:rsid w:val="00071637"/>
    <w:rsid w:val="00071A4A"/>
    <w:rsid w:val="00071CDA"/>
    <w:rsid w:val="00071F96"/>
    <w:rsid w:val="0007280B"/>
    <w:rsid w:val="00072988"/>
    <w:rsid w:val="00072AF2"/>
    <w:rsid w:val="00072EE0"/>
    <w:rsid w:val="000733B9"/>
    <w:rsid w:val="000745E2"/>
    <w:rsid w:val="00075F98"/>
    <w:rsid w:val="000765D6"/>
    <w:rsid w:val="00077015"/>
    <w:rsid w:val="000805B9"/>
    <w:rsid w:val="00081489"/>
    <w:rsid w:val="000825A3"/>
    <w:rsid w:val="00082711"/>
    <w:rsid w:val="00082752"/>
    <w:rsid w:val="00082D68"/>
    <w:rsid w:val="0008321B"/>
    <w:rsid w:val="00083A0F"/>
    <w:rsid w:val="00086036"/>
    <w:rsid w:val="000867C8"/>
    <w:rsid w:val="00086D11"/>
    <w:rsid w:val="0008795A"/>
    <w:rsid w:val="00091436"/>
    <w:rsid w:val="00092733"/>
    <w:rsid w:val="00092D6E"/>
    <w:rsid w:val="00093C8F"/>
    <w:rsid w:val="00094AB2"/>
    <w:rsid w:val="00094FB0"/>
    <w:rsid w:val="00095DA0"/>
    <w:rsid w:val="000964F9"/>
    <w:rsid w:val="00096934"/>
    <w:rsid w:val="00097885"/>
    <w:rsid w:val="000A0212"/>
    <w:rsid w:val="000A084D"/>
    <w:rsid w:val="000A08FE"/>
    <w:rsid w:val="000A199A"/>
    <w:rsid w:val="000A1FA2"/>
    <w:rsid w:val="000A21B6"/>
    <w:rsid w:val="000A319F"/>
    <w:rsid w:val="000A41B2"/>
    <w:rsid w:val="000A4558"/>
    <w:rsid w:val="000A466A"/>
    <w:rsid w:val="000A4F8F"/>
    <w:rsid w:val="000A5BA4"/>
    <w:rsid w:val="000A6309"/>
    <w:rsid w:val="000A641E"/>
    <w:rsid w:val="000A670C"/>
    <w:rsid w:val="000A684E"/>
    <w:rsid w:val="000A769E"/>
    <w:rsid w:val="000B0BA4"/>
    <w:rsid w:val="000B0BE1"/>
    <w:rsid w:val="000B15CA"/>
    <w:rsid w:val="000B3479"/>
    <w:rsid w:val="000B38BB"/>
    <w:rsid w:val="000B6543"/>
    <w:rsid w:val="000B69C4"/>
    <w:rsid w:val="000C0B05"/>
    <w:rsid w:val="000C0FB6"/>
    <w:rsid w:val="000C162E"/>
    <w:rsid w:val="000C23C8"/>
    <w:rsid w:val="000C441F"/>
    <w:rsid w:val="000C6A97"/>
    <w:rsid w:val="000C7508"/>
    <w:rsid w:val="000D01CB"/>
    <w:rsid w:val="000D0CFF"/>
    <w:rsid w:val="000D0D68"/>
    <w:rsid w:val="000D1768"/>
    <w:rsid w:val="000D1772"/>
    <w:rsid w:val="000D1CE4"/>
    <w:rsid w:val="000D3575"/>
    <w:rsid w:val="000D3C9A"/>
    <w:rsid w:val="000D3E3C"/>
    <w:rsid w:val="000D4AE6"/>
    <w:rsid w:val="000D4B22"/>
    <w:rsid w:val="000D57E9"/>
    <w:rsid w:val="000D67BD"/>
    <w:rsid w:val="000E050B"/>
    <w:rsid w:val="000E089E"/>
    <w:rsid w:val="000E08E2"/>
    <w:rsid w:val="000E10A3"/>
    <w:rsid w:val="000E16AA"/>
    <w:rsid w:val="000E1F31"/>
    <w:rsid w:val="000E24A9"/>
    <w:rsid w:val="000E2852"/>
    <w:rsid w:val="000E4C66"/>
    <w:rsid w:val="000E4EA7"/>
    <w:rsid w:val="000E56A8"/>
    <w:rsid w:val="000E6097"/>
    <w:rsid w:val="000E760C"/>
    <w:rsid w:val="000F00F0"/>
    <w:rsid w:val="000F0A19"/>
    <w:rsid w:val="000F15E1"/>
    <w:rsid w:val="000F16F3"/>
    <w:rsid w:val="000F1D9B"/>
    <w:rsid w:val="000F230F"/>
    <w:rsid w:val="000F28E8"/>
    <w:rsid w:val="000F3986"/>
    <w:rsid w:val="000F3D57"/>
    <w:rsid w:val="000F474C"/>
    <w:rsid w:val="000F4AFB"/>
    <w:rsid w:val="000F57FF"/>
    <w:rsid w:val="000F580C"/>
    <w:rsid w:val="000F6556"/>
    <w:rsid w:val="00101015"/>
    <w:rsid w:val="00101351"/>
    <w:rsid w:val="00102763"/>
    <w:rsid w:val="00102EE5"/>
    <w:rsid w:val="00103BE9"/>
    <w:rsid w:val="00103D0A"/>
    <w:rsid w:val="00105549"/>
    <w:rsid w:val="00105DBA"/>
    <w:rsid w:val="00107F06"/>
    <w:rsid w:val="00110605"/>
    <w:rsid w:val="00111064"/>
    <w:rsid w:val="0011297A"/>
    <w:rsid w:val="00112B7F"/>
    <w:rsid w:val="00112F60"/>
    <w:rsid w:val="00114395"/>
    <w:rsid w:val="001155ED"/>
    <w:rsid w:val="00115C5F"/>
    <w:rsid w:val="00116BA3"/>
    <w:rsid w:val="00116C7B"/>
    <w:rsid w:val="00117A8C"/>
    <w:rsid w:val="00121216"/>
    <w:rsid w:val="0012157F"/>
    <w:rsid w:val="00122388"/>
    <w:rsid w:val="001229B6"/>
    <w:rsid w:val="00123770"/>
    <w:rsid w:val="0012383A"/>
    <w:rsid w:val="00124F44"/>
    <w:rsid w:val="00125A71"/>
    <w:rsid w:val="00126278"/>
    <w:rsid w:val="00126BE1"/>
    <w:rsid w:val="00130024"/>
    <w:rsid w:val="001307F8"/>
    <w:rsid w:val="00130C70"/>
    <w:rsid w:val="001315D2"/>
    <w:rsid w:val="00131C1A"/>
    <w:rsid w:val="001320CF"/>
    <w:rsid w:val="00132878"/>
    <w:rsid w:val="00133AA5"/>
    <w:rsid w:val="0013495D"/>
    <w:rsid w:val="00134B86"/>
    <w:rsid w:val="00135334"/>
    <w:rsid w:val="001354C3"/>
    <w:rsid w:val="0013683E"/>
    <w:rsid w:val="0013739A"/>
    <w:rsid w:val="00137B14"/>
    <w:rsid w:val="001417ED"/>
    <w:rsid w:val="00142FDB"/>
    <w:rsid w:val="0014331D"/>
    <w:rsid w:val="001433D4"/>
    <w:rsid w:val="0014365B"/>
    <w:rsid w:val="001453E9"/>
    <w:rsid w:val="00146C23"/>
    <w:rsid w:val="001479EC"/>
    <w:rsid w:val="001503D9"/>
    <w:rsid w:val="00150A53"/>
    <w:rsid w:val="0015135B"/>
    <w:rsid w:val="00151B59"/>
    <w:rsid w:val="0015238C"/>
    <w:rsid w:val="0015265F"/>
    <w:rsid w:val="00152950"/>
    <w:rsid w:val="00152B9B"/>
    <w:rsid w:val="001541CC"/>
    <w:rsid w:val="00154315"/>
    <w:rsid w:val="001544CE"/>
    <w:rsid w:val="00155918"/>
    <w:rsid w:val="00155B05"/>
    <w:rsid w:val="001566E3"/>
    <w:rsid w:val="001579B1"/>
    <w:rsid w:val="001601CF"/>
    <w:rsid w:val="00160282"/>
    <w:rsid w:val="00160931"/>
    <w:rsid w:val="00160AC6"/>
    <w:rsid w:val="0016137A"/>
    <w:rsid w:val="00161FDE"/>
    <w:rsid w:val="00162A6D"/>
    <w:rsid w:val="00163346"/>
    <w:rsid w:val="001636D7"/>
    <w:rsid w:val="0016372F"/>
    <w:rsid w:val="00163B95"/>
    <w:rsid w:val="00163D4B"/>
    <w:rsid w:val="001645DE"/>
    <w:rsid w:val="00164AAF"/>
    <w:rsid w:val="001666FE"/>
    <w:rsid w:val="001676AC"/>
    <w:rsid w:val="001677FC"/>
    <w:rsid w:val="001703AC"/>
    <w:rsid w:val="00170BCC"/>
    <w:rsid w:val="0017132B"/>
    <w:rsid w:val="00172861"/>
    <w:rsid w:val="00173202"/>
    <w:rsid w:val="0017333D"/>
    <w:rsid w:val="0017336B"/>
    <w:rsid w:val="001737F2"/>
    <w:rsid w:val="00173B0D"/>
    <w:rsid w:val="00176F7B"/>
    <w:rsid w:val="0018134F"/>
    <w:rsid w:val="001817AA"/>
    <w:rsid w:val="00181A90"/>
    <w:rsid w:val="00181ACF"/>
    <w:rsid w:val="001847E6"/>
    <w:rsid w:val="00184F23"/>
    <w:rsid w:val="00185092"/>
    <w:rsid w:val="00185459"/>
    <w:rsid w:val="0018550F"/>
    <w:rsid w:val="00185A0B"/>
    <w:rsid w:val="00185E02"/>
    <w:rsid w:val="00186B85"/>
    <w:rsid w:val="00186D45"/>
    <w:rsid w:val="001901F7"/>
    <w:rsid w:val="001916CC"/>
    <w:rsid w:val="00191CDD"/>
    <w:rsid w:val="00192223"/>
    <w:rsid w:val="00194DD7"/>
    <w:rsid w:val="00195D37"/>
    <w:rsid w:val="0019607D"/>
    <w:rsid w:val="0019644B"/>
    <w:rsid w:val="001969FA"/>
    <w:rsid w:val="00197653"/>
    <w:rsid w:val="001A060A"/>
    <w:rsid w:val="001A11B2"/>
    <w:rsid w:val="001A25B8"/>
    <w:rsid w:val="001A275B"/>
    <w:rsid w:val="001A303B"/>
    <w:rsid w:val="001A32D4"/>
    <w:rsid w:val="001A35D6"/>
    <w:rsid w:val="001A3F9C"/>
    <w:rsid w:val="001A422E"/>
    <w:rsid w:val="001A5466"/>
    <w:rsid w:val="001A6CAC"/>
    <w:rsid w:val="001A7DA9"/>
    <w:rsid w:val="001B0042"/>
    <w:rsid w:val="001B0FD6"/>
    <w:rsid w:val="001B114D"/>
    <w:rsid w:val="001B12C1"/>
    <w:rsid w:val="001B1370"/>
    <w:rsid w:val="001B19E2"/>
    <w:rsid w:val="001B1E23"/>
    <w:rsid w:val="001B2068"/>
    <w:rsid w:val="001B2343"/>
    <w:rsid w:val="001B5454"/>
    <w:rsid w:val="001B6825"/>
    <w:rsid w:val="001B6911"/>
    <w:rsid w:val="001B6DC3"/>
    <w:rsid w:val="001B7A2E"/>
    <w:rsid w:val="001C0176"/>
    <w:rsid w:val="001C3BB9"/>
    <w:rsid w:val="001C3CCB"/>
    <w:rsid w:val="001C5DDB"/>
    <w:rsid w:val="001C5E2C"/>
    <w:rsid w:val="001C6C8B"/>
    <w:rsid w:val="001C79A1"/>
    <w:rsid w:val="001D003B"/>
    <w:rsid w:val="001D10C8"/>
    <w:rsid w:val="001D14E2"/>
    <w:rsid w:val="001D1D5A"/>
    <w:rsid w:val="001D20DB"/>
    <w:rsid w:val="001D228C"/>
    <w:rsid w:val="001D23BA"/>
    <w:rsid w:val="001D3B50"/>
    <w:rsid w:val="001D3DE7"/>
    <w:rsid w:val="001D6056"/>
    <w:rsid w:val="001D6DFF"/>
    <w:rsid w:val="001E073F"/>
    <w:rsid w:val="001E0B01"/>
    <w:rsid w:val="001E1E45"/>
    <w:rsid w:val="001E284F"/>
    <w:rsid w:val="001E2D16"/>
    <w:rsid w:val="001E505F"/>
    <w:rsid w:val="001E5495"/>
    <w:rsid w:val="001E665A"/>
    <w:rsid w:val="001E697C"/>
    <w:rsid w:val="001E7C77"/>
    <w:rsid w:val="001E7D93"/>
    <w:rsid w:val="001F1EAB"/>
    <w:rsid w:val="001F2233"/>
    <w:rsid w:val="001F2475"/>
    <w:rsid w:val="001F2926"/>
    <w:rsid w:val="001F3B7B"/>
    <w:rsid w:val="001F3C2A"/>
    <w:rsid w:val="001F464F"/>
    <w:rsid w:val="001F466D"/>
    <w:rsid w:val="001F796D"/>
    <w:rsid w:val="001F7EAC"/>
    <w:rsid w:val="002009DB"/>
    <w:rsid w:val="00201083"/>
    <w:rsid w:val="00203068"/>
    <w:rsid w:val="00204301"/>
    <w:rsid w:val="00204591"/>
    <w:rsid w:val="00204C56"/>
    <w:rsid w:val="00205097"/>
    <w:rsid w:val="00206987"/>
    <w:rsid w:val="00206D78"/>
    <w:rsid w:val="00207613"/>
    <w:rsid w:val="00207FAF"/>
    <w:rsid w:val="0021015D"/>
    <w:rsid w:val="00211C8A"/>
    <w:rsid w:val="002120E4"/>
    <w:rsid w:val="002125C0"/>
    <w:rsid w:val="00212EC3"/>
    <w:rsid w:val="00213854"/>
    <w:rsid w:val="0021409A"/>
    <w:rsid w:val="00214182"/>
    <w:rsid w:val="002155BA"/>
    <w:rsid w:val="00215780"/>
    <w:rsid w:val="00216ADF"/>
    <w:rsid w:val="00217401"/>
    <w:rsid w:val="00217449"/>
    <w:rsid w:val="00217564"/>
    <w:rsid w:val="002175EF"/>
    <w:rsid w:val="00222644"/>
    <w:rsid w:val="0022438B"/>
    <w:rsid w:val="002248F2"/>
    <w:rsid w:val="00225B84"/>
    <w:rsid w:val="002262EF"/>
    <w:rsid w:val="0022679E"/>
    <w:rsid w:val="00226840"/>
    <w:rsid w:val="002272EF"/>
    <w:rsid w:val="00230461"/>
    <w:rsid w:val="00230634"/>
    <w:rsid w:val="002307E9"/>
    <w:rsid w:val="002309A5"/>
    <w:rsid w:val="00231373"/>
    <w:rsid w:val="002317E3"/>
    <w:rsid w:val="0023192E"/>
    <w:rsid w:val="00231B1D"/>
    <w:rsid w:val="00231DED"/>
    <w:rsid w:val="00232A73"/>
    <w:rsid w:val="00233A38"/>
    <w:rsid w:val="00233F75"/>
    <w:rsid w:val="00234482"/>
    <w:rsid w:val="0023595E"/>
    <w:rsid w:val="00240D40"/>
    <w:rsid w:val="00241944"/>
    <w:rsid w:val="00241D1E"/>
    <w:rsid w:val="002432FF"/>
    <w:rsid w:val="00245827"/>
    <w:rsid w:val="0024582C"/>
    <w:rsid w:val="00245984"/>
    <w:rsid w:val="00245D38"/>
    <w:rsid w:val="00246EA0"/>
    <w:rsid w:val="00250803"/>
    <w:rsid w:val="00251FDB"/>
    <w:rsid w:val="0025223D"/>
    <w:rsid w:val="002534C5"/>
    <w:rsid w:val="00254323"/>
    <w:rsid w:val="002547A6"/>
    <w:rsid w:val="002547AD"/>
    <w:rsid w:val="00254B76"/>
    <w:rsid w:val="00256616"/>
    <w:rsid w:val="00256921"/>
    <w:rsid w:val="00256B01"/>
    <w:rsid w:val="0025734C"/>
    <w:rsid w:val="00260426"/>
    <w:rsid w:val="00260D3C"/>
    <w:rsid w:val="00261870"/>
    <w:rsid w:val="0026189F"/>
    <w:rsid w:val="00261C9E"/>
    <w:rsid w:val="00263447"/>
    <w:rsid w:val="00263678"/>
    <w:rsid w:val="00264960"/>
    <w:rsid w:val="00264C8E"/>
    <w:rsid w:val="0026616E"/>
    <w:rsid w:val="0026651C"/>
    <w:rsid w:val="0026675E"/>
    <w:rsid w:val="002672C3"/>
    <w:rsid w:val="00267C63"/>
    <w:rsid w:val="00270794"/>
    <w:rsid w:val="00270EDF"/>
    <w:rsid w:val="002719EC"/>
    <w:rsid w:val="0027278A"/>
    <w:rsid w:val="00272A08"/>
    <w:rsid w:val="00273047"/>
    <w:rsid w:val="002745D1"/>
    <w:rsid w:val="00274627"/>
    <w:rsid w:val="00274A74"/>
    <w:rsid w:val="00275190"/>
    <w:rsid w:val="0027541E"/>
    <w:rsid w:val="00275729"/>
    <w:rsid w:val="00275B0D"/>
    <w:rsid w:val="002765D3"/>
    <w:rsid w:val="00276A25"/>
    <w:rsid w:val="0027765E"/>
    <w:rsid w:val="0028082E"/>
    <w:rsid w:val="00280969"/>
    <w:rsid w:val="00281277"/>
    <w:rsid w:val="00282027"/>
    <w:rsid w:val="0028212B"/>
    <w:rsid w:val="0028294E"/>
    <w:rsid w:val="0028453A"/>
    <w:rsid w:val="00285B74"/>
    <w:rsid w:val="002865B2"/>
    <w:rsid w:val="00287097"/>
    <w:rsid w:val="0029074B"/>
    <w:rsid w:val="00292536"/>
    <w:rsid w:val="00293630"/>
    <w:rsid w:val="00295787"/>
    <w:rsid w:val="002960DC"/>
    <w:rsid w:val="002A0C14"/>
    <w:rsid w:val="002A117F"/>
    <w:rsid w:val="002A1681"/>
    <w:rsid w:val="002A169B"/>
    <w:rsid w:val="002A2043"/>
    <w:rsid w:val="002A32E8"/>
    <w:rsid w:val="002A355D"/>
    <w:rsid w:val="002A3CBC"/>
    <w:rsid w:val="002A4615"/>
    <w:rsid w:val="002A57E3"/>
    <w:rsid w:val="002A5C6D"/>
    <w:rsid w:val="002A600D"/>
    <w:rsid w:val="002A7609"/>
    <w:rsid w:val="002B00AF"/>
    <w:rsid w:val="002B1A35"/>
    <w:rsid w:val="002B256E"/>
    <w:rsid w:val="002B2A3B"/>
    <w:rsid w:val="002B4600"/>
    <w:rsid w:val="002B668E"/>
    <w:rsid w:val="002B6BA1"/>
    <w:rsid w:val="002B79CC"/>
    <w:rsid w:val="002B7A7A"/>
    <w:rsid w:val="002B7CA5"/>
    <w:rsid w:val="002B7E34"/>
    <w:rsid w:val="002C0076"/>
    <w:rsid w:val="002C1260"/>
    <w:rsid w:val="002C23A5"/>
    <w:rsid w:val="002C267C"/>
    <w:rsid w:val="002C32D0"/>
    <w:rsid w:val="002C3451"/>
    <w:rsid w:val="002C35CF"/>
    <w:rsid w:val="002C4081"/>
    <w:rsid w:val="002C412D"/>
    <w:rsid w:val="002C46C5"/>
    <w:rsid w:val="002C4995"/>
    <w:rsid w:val="002C4F08"/>
    <w:rsid w:val="002C579A"/>
    <w:rsid w:val="002C6487"/>
    <w:rsid w:val="002C6F8F"/>
    <w:rsid w:val="002C78FC"/>
    <w:rsid w:val="002C79A1"/>
    <w:rsid w:val="002D0E74"/>
    <w:rsid w:val="002D12D5"/>
    <w:rsid w:val="002D13B5"/>
    <w:rsid w:val="002D15E8"/>
    <w:rsid w:val="002D2137"/>
    <w:rsid w:val="002D2E4C"/>
    <w:rsid w:val="002D34D1"/>
    <w:rsid w:val="002D360C"/>
    <w:rsid w:val="002D378F"/>
    <w:rsid w:val="002D3F20"/>
    <w:rsid w:val="002D4250"/>
    <w:rsid w:val="002D4689"/>
    <w:rsid w:val="002D4D2E"/>
    <w:rsid w:val="002D5757"/>
    <w:rsid w:val="002D5954"/>
    <w:rsid w:val="002D6444"/>
    <w:rsid w:val="002D69A2"/>
    <w:rsid w:val="002D6F1F"/>
    <w:rsid w:val="002E2F8C"/>
    <w:rsid w:val="002E426B"/>
    <w:rsid w:val="002E4D31"/>
    <w:rsid w:val="002E5416"/>
    <w:rsid w:val="002E637E"/>
    <w:rsid w:val="002E6787"/>
    <w:rsid w:val="002E6A29"/>
    <w:rsid w:val="002E7615"/>
    <w:rsid w:val="002F14A5"/>
    <w:rsid w:val="002F23E6"/>
    <w:rsid w:val="002F276A"/>
    <w:rsid w:val="002F2862"/>
    <w:rsid w:val="002F2887"/>
    <w:rsid w:val="002F4EC7"/>
    <w:rsid w:val="002F5A39"/>
    <w:rsid w:val="002F5E02"/>
    <w:rsid w:val="002F69DD"/>
    <w:rsid w:val="002F6C80"/>
    <w:rsid w:val="002F6EC4"/>
    <w:rsid w:val="002F7581"/>
    <w:rsid w:val="00300F91"/>
    <w:rsid w:val="003013F0"/>
    <w:rsid w:val="003027FB"/>
    <w:rsid w:val="00302EA6"/>
    <w:rsid w:val="00303C4A"/>
    <w:rsid w:val="00304116"/>
    <w:rsid w:val="00304519"/>
    <w:rsid w:val="00307793"/>
    <w:rsid w:val="00307F43"/>
    <w:rsid w:val="00307FA7"/>
    <w:rsid w:val="00311236"/>
    <w:rsid w:val="0031193D"/>
    <w:rsid w:val="0031293C"/>
    <w:rsid w:val="00312DC6"/>
    <w:rsid w:val="003138F6"/>
    <w:rsid w:val="00313BFA"/>
    <w:rsid w:val="003148DA"/>
    <w:rsid w:val="00316F0E"/>
    <w:rsid w:val="003174FD"/>
    <w:rsid w:val="0031755E"/>
    <w:rsid w:val="00317BE7"/>
    <w:rsid w:val="00317D53"/>
    <w:rsid w:val="00321217"/>
    <w:rsid w:val="0032185D"/>
    <w:rsid w:val="003224C3"/>
    <w:rsid w:val="00323149"/>
    <w:rsid w:val="00323F68"/>
    <w:rsid w:val="0032513E"/>
    <w:rsid w:val="003255B9"/>
    <w:rsid w:val="00325641"/>
    <w:rsid w:val="00325770"/>
    <w:rsid w:val="00326997"/>
    <w:rsid w:val="00326EFD"/>
    <w:rsid w:val="003271DC"/>
    <w:rsid w:val="003272CE"/>
    <w:rsid w:val="00327517"/>
    <w:rsid w:val="00327599"/>
    <w:rsid w:val="003275F9"/>
    <w:rsid w:val="00327817"/>
    <w:rsid w:val="00327C35"/>
    <w:rsid w:val="003311F8"/>
    <w:rsid w:val="00331D1F"/>
    <w:rsid w:val="00332BA0"/>
    <w:rsid w:val="0033314E"/>
    <w:rsid w:val="003337CE"/>
    <w:rsid w:val="00334E1C"/>
    <w:rsid w:val="003352C5"/>
    <w:rsid w:val="00335EDD"/>
    <w:rsid w:val="00336148"/>
    <w:rsid w:val="00336814"/>
    <w:rsid w:val="00337323"/>
    <w:rsid w:val="003376F4"/>
    <w:rsid w:val="00337D52"/>
    <w:rsid w:val="00341AF2"/>
    <w:rsid w:val="00341E39"/>
    <w:rsid w:val="00342CA5"/>
    <w:rsid w:val="00343722"/>
    <w:rsid w:val="003438EC"/>
    <w:rsid w:val="003441F0"/>
    <w:rsid w:val="0034445F"/>
    <w:rsid w:val="0034482D"/>
    <w:rsid w:val="00344B3D"/>
    <w:rsid w:val="003464FE"/>
    <w:rsid w:val="0034659F"/>
    <w:rsid w:val="0035142D"/>
    <w:rsid w:val="00353499"/>
    <w:rsid w:val="0035384A"/>
    <w:rsid w:val="00354785"/>
    <w:rsid w:val="00354C90"/>
    <w:rsid w:val="0035558C"/>
    <w:rsid w:val="003562D2"/>
    <w:rsid w:val="0036039B"/>
    <w:rsid w:val="00361E64"/>
    <w:rsid w:val="00361FA2"/>
    <w:rsid w:val="00362030"/>
    <w:rsid w:val="00362A90"/>
    <w:rsid w:val="00364DCA"/>
    <w:rsid w:val="00365802"/>
    <w:rsid w:val="00365DD4"/>
    <w:rsid w:val="00366431"/>
    <w:rsid w:val="003669C3"/>
    <w:rsid w:val="00366C16"/>
    <w:rsid w:val="003718AA"/>
    <w:rsid w:val="0037288A"/>
    <w:rsid w:val="00372BFD"/>
    <w:rsid w:val="003732D3"/>
    <w:rsid w:val="003739AF"/>
    <w:rsid w:val="00373A85"/>
    <w:rsid w:val="00373DED"/>
    <w:rsid w:val="003741AB"/>
    <w:rsid w:val="00374E4B"/>
    <w:rsid w:val="00375121"/>
    <w:rsid w:val="00375265"/>
    <w:rsid w:val="003758AD"/>
    <w:rsid w:val="00375A60"/>
    <w:rsid w:val="0037629E"/>
    <w:rsid w:val="003762BB"/>
    <w:rsid w:val="0037690E"/>
    <w:rsid w:val="00377A29"/>
    <w:rsid w:val="00377B8D"/>
    <w:rsid w:val="003813E1"/>
    <w:rsid w:val="003813E9"/>
    <w:rsid w:val="00381C99"/>
    <w:rsid w:val="00382247"/>
    <w:rsid w:val="00383B8A"/>
    <w:rsid w:val="00384C47"/>
    <w:rsid w:val="0038517F"/>
    <w:rsid w:val="003857D4"/>
    <w:rsid w:val="0038581C"/>
    <w:rsid w:val="003873A7"/>
    <w:rsid w:val="003876D1"/>
    <w:rsid w:val="00387B58"/>
    <w:rsid w:val="00390801"/>
    <w:rsid w:val="00390FFF"/>
    <w:rsid w:val="003913BD"/>
    <w:rsid w:val="003921B2"/>
    <w:rsid w:val="00393D4E"/>
    <w:rsid w:val="003960CC"/>
    <w:rsid w:val="00396997"/>
    <w:rsid w:val="00396F89"/>
    <w:rsid w:val="003A0BC5"/>
    <w:rsid w:val="003A1011"/>
    <w:rsid w:val="003A11E3"/>
    <w:rsid w:val="003A52FC"/>
    <w:rsid w:val="003A5C79"/>
    <w:rsid w:val="003A62BB"/>
    <w:rsid w:val="003A78B0"/>
    <w:rsid w:val="003A7D42"/>
    <w:rsid w:val="003A7DB6"/>
    <w:rsid w:val="003A7E42"/>
    <w:rsid w:val="003B01F7"/>
    <w:rsid w:val="003B0802"/>
    <w:rsid w:val="003B159B"/>
    <w:rsid w:val="003B2BAC"/>
    <w:rsid w:val="003B3278"/>
    <w:rsid w:val="003B7C1D"/>
    <w:rsid w:val="003C1A44"/>
    <w:rsid w:val="003C23E1"/>
    <w:rsid w:val="003C2874"/>
    <w:rsid w:val="003C45E8"/>
    <w:rsid w:val="003C4689"/>
    <w:rsid w:val="003C5D66"/>
    <w:rsid w:val="003C66BC"/>
    <w:rsid w:val="003D00C9"/>
    <w:rsid w:val="003D028B"/>
    <w:rsid w:val="003D25FD"/>
    <w:rsid w:val="003D32F1"/>
    <w:rsid w:val="003D3718"/>
    <w:rsid w:val="003D38CE"/>
    <w:rsid w:val="003D41D2"/>
    <w:rsid w:val="003D4227"/>
    <w:rsid w:val="003D4BC8"/>
    <w:rsid w:val="003D5DE2"/>
    <w:rsid w:val="003D7F97"/>
    <w:rsid w:val="003E0337"/>
    <w:rsid w:val="003E081A"/>
    <w:rsid w:val="003E0C32"/>
    <w:rsid w:val="003E115F"/>
    <w:rsid w:val="003E1EEA"/>
    <w:rsid w:val="003E1F23"/>
    <w:rsid w:val="003E3497"/>
    <w:rsid w:val="003E34BF"/>
    <w:rsid w:val="003E6E90"/>
    <w:rsid w:val="003E7198"/>
    <w:rsid w:val="003E7581"/>
    <w:rsid w:val="003E7A12"/>
    <w:rsid w:val="003F39C4"/>
    <w:rsid w:val="003F411C"/>
    <w:rsid w:val="003F58C9"/>
    <w:rsid w:val="003F698B"/>
    <w:rsid w:val="003F7693"/>
    <w:rsid w:val="00403A06"/>
    <w:rsid w:val="0040411C"/>
    <w:rsid w:val="00405036"/>
    <w:rsid w:val="00405227"/>
    <w:rsid w:val="00405D64"/>
    <w:rsid w:val="0041185D"/>
    <w:rsid w:val="004118AD"/>
    <w:rsid w:val="00411C45"/>
    <w:rsid w:val="00412D28"/>
    <w:rsid w:val="00412D87"/>
    <w:rsid w:val="004147EE"/>
    <w:rsid w:val="00415CE2"/>
    <w:rsid w:val="00415E72"/>
    <w:rsid w:val="004160D5"/>
    <w:rsid w:val="004161B4"/>
    <w:rsid w:val="0041665A"/>
    <w:rsid w:val="00417808"/>
    <w:rsid w:val="00420DA0"/>
    <w:rsid w:val="004213CF"/>
    <w:rsid w:val="0042206B"/>
    <w:rsid w:val="004223CA"/>
    <w:rsid w:val="004226F4"/>
    <w:rsid w:val="0042385D"/>
    <w:rsid w:val="004238AF"/>
    <w:rsid w:val="00423B74"/>
    <w:rsid w:val="0042436C"/>
    <w:rsid w:val="00424AA7"/>
    <w:rsid w:val="00424DF5"/>
    <w:rsid w:val="004254AA"/>
    <w:rsid w:val="0042596E"/>
    <w:rsid w:val="00425B06"/>
    <w:rsid w:val="00425B2D"/>
    <w:rsid w:val="00425F52"/>
    <w:rsid w:val="00426773"/>
    <w:rsid w:val="004272CB"/>
    <w:rsid w:val="00427311"/>
    <w:rsid w:val="004278AE"/>
    <w:rsid w:val="00430AFF"/>
    <w:rsid w:val="00431786"/>
    <w:rsid w:val="0043194D"/>
    <w:rsid w:val="00432097"/>
    <w:rsid w:val="00432839"/>
    <w:rsid w:val="00432C60"/>
    <w:rsid w:val="00433205"/>
    <w:rsid w:val="0043390F"/>
    <w:rsid w:val="004339E0"/>
    <w:rsid w:val="00433DCF"/>
    <w:rsid w:val="00434456"/>
    <w:rsid w:val="0043540B"/>
    <w:rsid w:val="004355AD"/>
    <w:rsid w:val="004370BB"/>
    <w:rsid w:val="0043720F"/>
    <w:rsid w:val="0043D7F4"/>
    <w:rsid w:val="0044084E"/>
    <w:rsid w:val="00440C5E"/>
    <w:rsid w:val="0044142C"/>
    <w:rsid w:val="00441DBF"/>
    <w:rsid w:val="0044205C"/>
    <w:rsid w:val="00443197"/>
    <w:rsid w:val="0044353F"/>
    <w:rsid w:val="00443EDE"/>
    <w:rsid w:val="00445086"/>
    <w:rsid w:val="00446172"/>
    <w:rsid w:val="00446301"/>
    <w:rsid w:val="00450CCC"/>
    <w:rsid w:val="0045134C"/>
    <w:rsid w:val="00451452"/>
    <w:rsid w:val="004517D7"/>
    <w:rsid w:val="00451F73"/>
    <w:rsid w:val="0045307D"/>
    <w:rsid w:val="0045326B"/>
    <w:rsid w:val="004551B7"/>
    <w:rsid w:val="004557D2"/>
    <w:rsid w:val="00456326"/>
    <w:rsid w:val="00456CBD"/>
    <w:rsid w:val="004579BC"/>
    <w:rsid w:val="00457EC8"/>
    <w:rsid w:val="00461ECF"/>
    <w:rsid w:val="0046257A"/>
    <w:rsid w:val="00463A61"/>
    <w:rsid w:val="00463B96"/>
    <w:rsid w:val="00464859"/>
    <w:rsid w:val="0046485C"/>
    <w:rsid w:val="00464EDE"/>
    <w:rsid w:val="004667CB"/>
    <w:rsid w:val="00466969"/>
    <w:rsid w:val="00466B9E"/>
    <w:rsid w:val="00467B7B"/>
    <w:rsid w:val="00467D7D"/>
    <w:rsid w:val="00470201"/>
    <w:rsid w:val="00470C05"/>
    <w:rsid w:val="00471247"/>
    <w:rsid w:val="00471420"/>
    <w:rsid w:val="004717CE"/>
    <w:rsid w:val="00472115"/>
    <w:rsid w:val="00472595"/>
    <w:rsid w:val="00472C74"/>
    <w:rsid w:val="0047412E"/>
    <w:rsid w:val="00474369"/>
    <w:rsid w:val="004744D2"/>
    <w:rsid w:val="00476BBC"/>
    <w:rsid w:val="00480E42"/>
    <w:rsid w:val="00481AB3"/>
    <w:rsid w:val="00481E9E"/>
    <w:rsid w:val="00481F76"/>
    <w:rsid w:val="0048206E"/>
    <w:rsid w:val="00482A57"/>
    <w:rsid w:val="00482B73"/>
    <w:rsid w:val="00482DAB"/>
    <w:rsid w:val="00482E04"/>
    <w:rsid w:val="0048305D"/>
    <w:rsid w:val="0048333C"/>
    <w:rsid w:val="004840FF"/>
    <w:rsid w:val="0048439B"/>
    <w:rsid w:val="00484B84"/>
    <w:rsid w:val="00486C0D"/>
    <w:rsid w:val="00487013"/>
    <w:rsid w:val="00487066"/>
    <w:rsid w:val="00487C4C"/>
    <w:rsid w:val="00490C42"/>
    <w:rsid w:val="00491473"/>
    <w:rsid w:val="004916DE"/>
    <w:rsid w:val="004927F2"/>
    <w:rsid w:val="00492B65"/>
    <w:rsid w:val="004934CF"/>
    <w:rsid w:val="00493BFF"/>
    <w:rsid w:val="004943E5"/>
    <w:rsid w:val="004947BC"/>
    <w:rsid w:val="0049548E"/>
    <w:rsid w:val="004954E9"/>
    <w:rsid w:val="00495E39"/>
    <w:rsid w:val="00496F3B"/>
    <w:rsid w:val="004974FE"/>
    <w:rsid w:val="00497F77"/>
    <w:rsid w:val="004A0FCF"/>
    <w:rsid w:val="004A119F"/>
    <w:rsid w:val="004A255B"/>
    <w:rsid w:val="004A2589"/>
    <w:rsid w:val="004A2CD2"/>
    <w:rsid w:val="004A2D20"/>
    <w:rsid w:val="004A3191"/>
    <w:rsid w:val="004A42B0"/>
    <w:rsid w:val="004A52B4"/>
    <w:rsid w:val="004A5B69"/>
    <w:rsid w:val="004A6AA6"/>
    <w:rsid w:val="004A7058"/>
    <w:rsid w:val="004A7ECC"/>
    <w:rsid w:val="004B0171"/>
    <w:rsid w:val="004B0D17"/>
    <w:rsid w:val="004B1F81"/>
    <w:rsid w:val="004B2D5F"/>
    <w:rsid w:val="004B34AD"/>
    <w:rsid w:val="004B3D58"/>
    <w:rsid w:val="004B588D"/>
    <w:rsid w:val="004B686E"/>
    <w:rsid w:val="004B745A"/>
    <w:rsid w:val="004B7A0C"/>
    <w:rsid w:val="004B7ACF"/>
    <w:rsid w:val="004C0BD0"/>
    <w:rsid w:val="004C0C8F"/>
    <w:rsid w:val="004C20C0"/>
    <w:rsid w:val="004C3B64"/>
    <w:rsid w:val="004C3FF2"/>
    <w:rsid w:val="004C453D"/>
    <w:rsid w:val="004C4746"/>
    <w:rsid w:val="004C4B9A"/>
    <w:rsid w:val="004C4DC7"/>
    <w:rsid w:val="004C6435"/>
    <w:rsid w:val="004C6C40"/>
    <w:rsid w:val="004C7382"/>
    <w:rsid w:val="004C7E8A"/>
    <w:rsid w:val="004C7FDA"/>
    <w:rsid w:val="004D04AF"/>
    <w:rsid w:val="004D1BFC"/>
    <w:rsid w:val="004D231F"/>
    <w:rsid w:val="004D2E90"/>
    <w:rsid w:val="004D406D"/>
    <w:rsid w:val="004D40F5"/>
    <w:rsid w:val="004D5BDA"/>
    <w:rsid w:val="004D61CB"/>
    <w:rsid w:val="004D6F32"/>
    <w:rsid w:val="004D6F7B"/>
    <w:rsid w:val="004D7A25"/>
    <w:rsid w:val="004E01A8"/>
    <w:rsid w:val="004E01C1"/>
    <w:rsid w:val="004E0975"/>
    <w:rsid w:val="004E0D4F"/>
    <w:rsid w:val="004E14F5"/>
    <w:rsid w:val="004E4556"/>
    <w:rsid w:val="004E4643"/>
    <w:rsid w:val="004E5E28"/>
    <w:rsid w:val="004E7453"/>
    <w:rsid w:val="004E7BA6"/>
    <w:rsid w:val="004E7CFA"/>
    <w:rsid w:val="004F0352"/>
    <w:rsid w:val="004F0BD6"/>
    <w:rsid w:val="004F0FFD"/>
    <w:rsid w:val="004F16D3"/>
    <w:rsid w:val="004F199D"/>
    <w:rsid w:val="004F223D"/>
    <w:rsid w:val="004F23FD"/>
    <w:rsid w:val="004F2F07"/>
    <w:rsid w:val="004F32A6"/>
    <w:rsid w:val="004F3DD0"/>
    <w:rsid w:val="004F6917"/>
    <w:rsid w:val="004F70ED"/>
    <w:rsid w:val="00501988"/>
    <w:rsid w:val="005019B5"/>
    <w:rsid w:val="00501BE1"/>
    <w:rsid w:val="00502B3C"/>
    <w:rsid w:val="00502C31"/>
    <w:rsid w:val="00503B0F"/>
    <w:rsid w:val="00503D53"/>
    <w:rsid w:val="005040C1"/>
    <w:rsid w:val="00504A55"/>
    <w:rsid w:val="0050627A"/>
    <w:rsid w:val="00506601"/>
    <w:rsid w:val="00507636"/>
    <w:rsid w:val="00510F3E"/>
    <w:rsid w:val="00512A91"/>
    <w:rsid w:val="00512EAD"/>
    <w:rsid w:val="00514CD5"/>
    <w:rsid w:val="00514E20"/>
    <w:rsid w:val="00514E57"/>
    <w:rsid w:val="0051588A"/>
    <w:rsid w:val="00515AC0"/>
    <w:rsid w:val="00515B2A"/>
    <w:rsid w:val="00517162"/>
    <w:rsid w:val="00517302"/>
    <w:rsid w:val="005177AB"/>
    <w:rsid w:val="00520C26"/>
    <w:rsid w:val="00521760"/>
    <w:rsid w:val="005220CA"/>
    <w:rsid w:val="005222F8"/>
    <w:rsid w:val="005228F2"/>
    <w:rsid w:val="00525514"/>
    <w:rsid w:val="00526A6A"/>
    <w:rsid w:val="00527A20"/>
    <w:rsid w:val="00527C07"/>
    <w:rsid w:val="005317BC"/>
    <w:rsid w:val="00531858"/>
    <w:rsid w:val="00531FA1"/>
    <w:rsid w:val="005325B5"/>
    <w:rsid w:val="005329C9"/>
    <w:rsid w:val="00532ED0"/>
    <w:rsid w:val="00532F80"/>
    <w:rsid w:val="0053374D"/>
    <w:rsid w:val="00533918"/>
    <w:rsid w:val="00533F42"/>
    <w:rsid w:val="00535215"/>
    <w:rsid w:val="00535839"/>
    <w:rsid w:val="00536BB7"/>
    <w:rsid w:val="005406CD"/>
    <w:rsid w:val="005409EA"/>
    <w:rsid w:val="00540C7A"/>
    <w:rsid w:val="00540FCF"/>
    <w:rsid w:val="00541315"/>
    <w:rsid w:val="00541DC9"/>
    <w:rsid w:val="0054224F"/>
    <w:rsid w:val="00542AF5"/>
    <w:rsid w:val="00543449"/>
    <w:rsid w:val="0054350E"/>
    <w:rsid w:val="005438A3"/>
    <w:rsid w:val="00543D20"/>
    <w:rsid w:val="0054462B"/>
    <w:rsid w:val="00545C8F"/>
    <w:rsid w:val="005477C1"/>
    <w:rsid w:val="00551476"/>
    <w:rsid w:val="005515C0"/>
    <w:rsid w:val="005517DF"/>
    <w:rsid w:val="00551F52"/>
    <w:rsid w:val="005523D5"/>
    <w:rsid w:val="0055318F"/>
    <w:rsid w:val="00553B46"/>
    <w:rsid w:val="00553F18"/>
    <w:rsid w:val="005546D1"/>
    <w:rsid w:val="005558E8"/>
    <w:rsid w:val="005559A5"/>
    <w:rsid w:val="00556739"/>
    <w:rsid w:val="0055739F"/>
    <w:rsid w:val="005578D8"/>
    <w:rsid w:val="00557968"/>
    <w:rsid w:val="005579AE"/>
    <w:rsid w:val="00560027"/>
    <w:rsid w:val="00560812"/>
    <w:rsid w:val="00561314"/>
    <w:rsid w:val="00561F2E"/>
    <w:rsid w:val="005630D5"/>
    <w:rsid w:val="00563184"/>
    <w:rsid w:val="00564DB9"/>
    <w:rsid w:val="005652B2"/>
    <w:rsid w:val="00566DCD"/>
    <w:rsid w:val="005705E2"/>
    <w:rsid w:val="00570658"/>
    <w:rsid w:val="00571315"/>
    <w:rsid w:val="005713C7"/>
    <w:rsid w:val="0057371A"/>
    <w:rsid w:val="00573C76"/>
    <w:rsid w:val="00574A7D"/>
    <w:rsid w:val="00574CF8"/>
    <w:rsid w:val="005751F5"/>
    <w:rsid w:val="0057572D"/>
    <w:rsid w:val="0058069A"/>
    <w:rsid w:val="005807AD"/>
    <w:rsid w:val="00581B11"/>
    <w:rsid w:val="005823DE"/>
    <w:rsid w:val="00582554"/>
    <w:rsid w:val="00582E35"/>
    <w:rsid w:val="00583293"/>
    <w:rsid w:val="00584747"/>
    <w:rsid w:val="00584A81"/>
    <w:rsid w:val="0058526E"/>
    <w:rsid w:val="0058550A"/>
    <w:rsid w:val="00585E22"/>
    <w:rsid w:val="00586448"/>
    <w:rsid w:val="0058681A"/>
    <w:rsid w:val="005872B5"/>
    <w:rsid w:val="00587A70"/>
    <w:rsid w:val="00587DB5"/>
    <w:rsid w:val="00591941"/>
    <w:rsid w:val="00591EC5"/>
    <w:rsid w:val="0059326C"/>
    <w:rsid w:val="005970D4"/>
    <w:rsid w:val="00597A7A"/>
    <w:rsid w:val="00597CC4"/>
    <w:rsid w:val="005A19C1"/>
    <w:rsid w:val="005A3398"/>
    <w:rsid w:val="005A5F97"/>
    <w:rsid w:val="005A63EF"/>
    <w:rsid w:val="005A7A01"/>
    <w:rsid w:val="005A7EE0"/>
    <w:rsid w:val="005B04F0"/>
    <w:rsid w:val="005B1C38"/>
    <w:rsid w:val="005B284B"/>
    <w:rsid w:val="005B2C47"/>
    <w:rsid w:val="005B2E53"/>
    <w:rsid w:val="005B37E6"/>
    <w:rsid w:val="005B4E0F"/>
    <w:rsid w:val="005B4EFF"/>
    <w:rsid w:val="005B5EF0"/>
    <w:rsid w:val="005B690A"/>
    <w:rsid w:val="005B6931"/>
    <w:rsid w:val="005B6F50"/>
    <w:rsid w:val="005B7167"/>
    <w:rsid w:val="005B758B"/>
    <w:rsid w:val="005C09F3"/>
    <w:rsid w:val="005C3C88"/>
    <w:rsid w:val="005C3C9A"/>
    <w:rsid w:val="005C4C24"/>
    <w:rsid w:val="005C4F7C"/>
    <w:rsid w:val="005C5790"/>
    <w:rsid w:val="005C5E41"/>
    <w:rsid w:val="005C639A"/>
    <w:rsid w:val="005C7251"/>
    <w:rsid w:val="005C74A1"/>
    <w:rsid w:val="005C7C3B"/>
    <w:rsid w:val="005C7D44"/>
    <w:rsid w:val="005C7F96"/>
    <w:rsid w:val="005D01DD"/>
    <w:rsid w:val="005D0EB2"/>
    <w:rsid w:val="005D1026"/>
    <w:rsid w:val="005D1711"/>
    <w:rsid w:val="005D2724"/>
    <w:rsid w:val="005D33D5"/>
    <w:rsid w:val="005D3736"/>
    <w:rsid w:val="005D49F4"/>
    <w:rsid w:val="005D5340"/>
    <w:rsid w:val="005D7026"/>
    <w:rsid w:val="005D7672"/>
    <w:rsid w:val="005D783B"/>
    <w:rsid w:val="005D7886"/>
    <w:rsid w:val="005E011B"/>
    <w:rsid w:val="005E1257"/>
    <w:rsid w:val="005E2710"/>
    <w:rsid w:val="005E2F75"/>
    <w:rsid w:val="005E3DB6"/>
    <w:rsid w:val="005E44F5"/>
    <w:rsid w:val="005E4BD2"/>
    <w:rsid w:val="005E5F1B"/>
    <w:rsid w:val="005E7DCE"/>
    <w:rsid w:val="005F08C7"/>
    <w:rsid w:val="005F0B6D"/>
    <w:rsid w:val="005F16C3"/>
    <w:rsid w:val="005F1FA0"/>
    <w:rsid w:val="005F22F3"/>
    <w:rsid w:val="005F466A"/>
    <w:rsid w:val="005F5826"/>
    <w:rsid w:val="005F5E44"/>
    <w:rsid w:val="005F6DAE"/>
    <w:rsid w:val="005F70E3"/>
    <w:rsid w:val="005F7C03"/>
    <w:rsid w:val="006002FC"/>
    <w:rsid w:val="00600C74"/>
    <w:rsid w:val="00601150"/>
    <w:rsid w:val="0060223A"/>
    <w:rsid w:val="00602696"/>
    <w:rsid w:val="00602D3F"/>
    <w:rsid w:val="006036E8"/>
    <w:rsid w:val="006058C2"/>
    <w:rsid w:val="006065FF"/>
    <w:rsid w:val="00606DC7"/>
    <w:rsid w:val="006074B4"/>
    <w:rsid w:val="00607769"/>
    <w:rsid w:val="00607A68"/>
    <w:rsid w:val="00607EB8"/>
    <w:rsid w:val="0061002B"/>
    <w:rsid w:val="00611E4C"/>
    <w:rsid w:val="00614400"/>
    <w:rsid w:val="00614785"/>
    <w:rsid w:val="00615080"/>
    <w:rsid w:val="0061511B"/>
    <w:rsid w:val="0061536C"/>
    <w:rsid w:val="006155BA"/>
    <w:rsid w:val="006157F2"/>
    <w:rsid w:val="00616BAA"/>
    <w:rsid w:val="00616D1B"/>
    <w:rsid w:val="00617B29"/>
    <w:rsid w:val="00621B74"/>
    <w:rsid w:val="00621BC5"/>
    <w:rsid w:val="00621CD5"/>
    <w:rsid w:val="00621D39"/>
    <w:rsid w:val="00621EF5"/>
    <w:rsid w:val="00621FD6"/>
    <w:rsid w:val="00622F6D"/>
    <w:rsid w:val="00623219"/>
    <w:rsid w:val="00624C58"/>
    <w:rsid w:val="0062555E"/>
    <w:rsid w:val="006259CA"/>
    <w:rsid w:val="00625A61"/>
    <w:rsid w:val="00631018"/>
    <w:rsid w:val="0063177A"/>
    <w:rsid w:val="006319E5"/>
    <w:rsid w:val="006324E6"/>
    <w:rsid w:val="00633045"/>
    <w:rsid w:val="006343E4"/>
    <w:rsid w:val="00634E2E"/>
    <w:rsid w:val="006353F6"/>
    <w:rsid w:val="0063557A"/>
    <w:rsid w:val="00635A21"/>
    <w:rsid w:val="00635A72"/>
    <w:rsid w:val="00635BA8"/>
    <w:rsid w:val="00635E4F"/>
    <w:rsid w:val="006364F0"/>
    <w:rsid w:val="00636A14"/>
    <w:rsid w:val="00636DD4"/>
    <w:rsid w:val="00637E27"/>
    <w:rsid w:val="006400D3"/>
    <w:rsid w:val="006407F9"/>
    <w:rsid w:val="0064086E"/>
    <w:rsid w:val="00641798"/>
    <w:rsid w:val="00641F92"/>
    <w:rsid w:val="006426D1"/>
    <w:rsid w:val="00642DC9"/>
    <w:rsid w:val="00643486"/>
    <w:rsid w:val="00643AF3"/>
    <w:rsid w:val="00645872"/>
    <w:rsid w:val="00645A21"/>
    <w:rsid w:val="00647B73"/>
    <w:rsid w:val="00647E76"/>
    <w:rsid w:val="00647FDF"/>
    <w:rsid w:val="006525D6"/>
    <w:rsid w:val="006535A5"/>
    <w:rsid w:val="00656E16"/>
    <w:rsid w:val="00657F6E"/>
    <w:rsid w:val="00660BEA"/>
    <w:rsid w:val="00660D35"/>
    <w:rsid w:val="006615D5"/>
    <w:rsid w:val="006638B0"/>
    <w:rsid w:val="00663D7B"/>
    <w:rsid w:val="00663E98"/>
    <w:rsid w:val="00664F39"/>
    <w:rsid w:val="00665573"/>
    <w:rsid w:val="00665CBA"/>
    <w:rsid w:val="006660FB"/>
    <w:rsid w:val="00666CE4"/>
    <w:rsid w:val="00666E84"/>
    <w:rsid w:val="00670A0D"/>
    <w:rsid w:val="00671742"/>
    <w:rsid w:val="00671F64"/>
    <w:rsid w:val="00672BA2"/>
    <w:rsid w:val="006736F9"/>
    <w:rsid w:val="00674160"/>
    <w:rsid w:val="0067499E"/>
    <w:rsid w:val="00675016"/>
    <w:rsid w:val="00677146"/>
    <w:rsid w:val="00677626"/>
    <w:rsid w:val="00677F81"/>
    <w:rsid w:val="00681563"/>
    <w:rsid w:val="00681660"/>
    <w:rsid w:val="00683626"/>
    <w:rsid w:val="00683948"/>
    <w:rsid w:val="00684583"/>
    <w:rsid w:val="00684684"/>
    <w:rsid w:val="00685D6B"/>
    <w:rsid w:val="00686F4D"/>
    <w:rsid w:val="00687DC4"/>
    <w:rsid w:val="00690969"/>
    <w:rsid w:val="00690AC6"/>
    <w:rsid w:val="00690D67"/>
    <w:rsid w:val="006921A7"/>
    <w:rsid w:val="0069220B"/>
    <w:rsid w:val="00692948"/>
    <w:rsid w:val="00692CE1"/>
    <w:rsid w:val="00694153"/>
    <w:rsid w:val="006955AC"/>
    <w:rsid w:val="0069657E"/>
    <w:rsid w:val="00696677"/>
    <w:rsid w:val="006966F9"/>
    <w:rsid w:val="00696DA8"/>
    <w:rsid w:val="006A186D"/>
    <w:rsid w:val="006A19D0"/>
    <w:rsid w:val="006A1A6C"/>
    <w:rsid w:val="006A22F8"/>
    <w:rsid w:val="006A3C7E"/>
    <w:rsid w:val="006A3CE7"/>
    <w:rsid w:val="006A4E7A"/>
    <w:rsid w:val="006A4F9E"/>
    <w:rsid w:val="006A541E"/>
    <w:rsid w:val="006A54F9"/>
    <w:rsid w:val="006A6724"/>
    <w:rsid w:val="006A6829"/>
    <w:rsid w:val="006B014F"/>
    <w:rsid w:val="006B1510"/>
    <w:rsid w:val="006B3914"/>
    <w:rsid w:val="006B4B3D"/>
    <w:rsid w:val="006B4F0C"/>
    <w:rsid w:val="006B5812"/>
    <w:rsid w:val="006B6B2E"/>
    <w:rsid w:val="006B7479"/>
    <w:rsid w:val="006C02A9"/>
    <w:rsid w:val="006C04A7"/>
    <w:rsid w:val="006C0AC2"/>
    <w:rsid w:val="006C0DAA"/>
    <w:rsid w:val="006C1322"/>
    <w:rsid w:val="006C14EA"/>
    <w:rsid w:val="006C1C11"/>
    <w:rsid w:val="006C221C"/>
    <w:rsid w:val="006C25A2"/>
    <w:rsid w:val="006C2B95"/>
    <w:rsid w:val="006C2D1C"/>
    <w:rsid w:val="006C2F85"/>
    <w:rsid w:val="006C4087"/>
    <w:rsid w:val="006C4EE8"/>
    <w:rsid w:val="006C51B1"/>
    <w:rsid w:val="006C54CA"/>
    <w:rsid w:val="006C59FF"/>
    <w:rsid w:val="006C5DA4"/>
    <w:rsid w:val="006C6477"/>
    <w:rsid w:val="006C6675"/>
    <w:rsid w:val="006C7428"/>
    <w:rsid w:val="006C7559"/>
    <w:rsid w:val="006C7AD5"/>
    <w:rsid w:val="006C7DC3"/>
    <w:rsid w:val="006D0997"/>
    <w:rsid w:val="006D11AA"/>
    <w:rsid w:val="006D2475"/>
    <w:rsid w:val="006D2BAE"/>
    <w:rsid w:val="006D2D8F"/>
    <w:rsid w:val="006D2FCA"/>
    <w:rsid w:val="006D310E"/>
    <w:rsid w:val="006D342F"/>
    <w:rsid w:val="006D411C"/>
    <w:rsid w:val="006D44FB"/>
    <w:rsid w:val="006D4A1B"/>
    <w:rsid w:val="006D4FEC"/>
    <w:rsid w:val="006D5A80"/>
    <w:rsid w:val="006D7177"/>
    <w:rsid w:val="006D75FA"/>
    <w:rsid w:val="006D78FC"/>
    <w:rsid w:val="006D7C28"/>
    <w:rsid w:val="006D7E28"/>
    <w:rsid w:val="006D7F6B"/>
    <w:rsid w:val="006E0033"/>
    <w:rsid w:val="006E12EA"/>
    <w:rsid w:val="006E1C9E"/>
    <w:rsid w:val="006E1F0E"/>
    <w:rsid w:val="006E2200"/>
    <w:rsid w:val="006E2C4F"/>
    <w:rsid w:val="006E2D2F"/>
    <w:rsid w:val="006E3188"/>
    <w:rsid w:val="006E322B"/>
    <w:rsid w:val="006E37CA"/>
    <w:rsid w:val="006E4477"/>
    <w:rsid w:val="006E4A13"/>
    <w:rsid w:val="006E5427"/>
    <w:rsid w:val="006E585F"/>
    <w:rsid w:val="006E5B38"/>
    <w:rsid w:val="006E6B3A"/>
    <w:rsid w:val="006E779F"/>
    <w:rsid w:val="006E7B5C"/>
    <w:rsid w:val="006F14C6"/>
    <w:rsid w:val="006F1CF5"/>
    <w:rsid w:val="006F230A"/>
    <w:rsid w:val="006F2E66"/>
    <w:rsid w:val="006F635E"/>
    <w:rsid w:val="006F6B4F"/>
    <w:rsid w:val="006F6EEF"/>
    <w:rsid w:val="00700DE4"/>
    <w:rsid w:val="00700FF8"/>
    <w:rsid w:val="0070264F"/>
    <w:rsid w:val="007027E5"/>
    <w:rsid w:val="00703495"/>
    <w:rsid w:val="00703E8F"/>
    <w:rsid w:val="00703EB9"/>
    <w:rsid w:val="0070422E"/>
    <w:rsid w:val="007046B9"/>
    <w:rsid w:val="00705015"/>
    <w:rsid w:val="007051E2"/>
    <w:rsid w:val="00706315"/>
    <w:rsid w:val="00710180"/>
    <w:rsid w:val="00710A70"/>
    <w:rsid w:val="00711049"/>
    <w:rsid w:val="00711960"/>
    <w:rsid w:val="007122BC"/>
    <w:rsid w:val="0071357D"/>
    <w:rsid w:val="00713671"/>
    <w:rsid w:val="0071369B"/>
    <w:rsid w:val="00713720"/>
    <w:rsid w:val="007139FA"/>
    <w:rsid w:val="007157BD"/>
    <w:rsid w:val="007159BC"/>
    <w:rsid w:val="007209F8"/>
    <w:rsid w:val="007220F6"/>
    <w:rsid w:val="00723CBF"/>
    <w:rsid w:val="007249D5"/>
    <w:rsid w:val="00725E7A"/>
    <w:rsid w:val="00727769"/>
    <w:rsid w:val="00727FAD"/>
    <w:rsid w:val="00730AC5"/>
    <w:rsid w:val="00732284"/>
    <w:rsid w:val="00732BC4"/>
    <w:rsid w:val="00732C1D"/>
    <w:rsid w:val="00733BDA"/>
    <w:rsid w:val="00734606"/>
    <w:rsid w:val="0073493B"/>
    <w:rsid w:val="0073579A"/>
    <w:rsid w:val="00735BC7"/>
    <w:rsid w:val="0073672E"/>
    <w:rsid w:val="0073770D"/>
    <w:rsid w:val="00737D06"/>
    <w:rsid w:val="00737FD6"/>
    <w:rsid w:val="007403B8"/>
    <w:rsid w:val="00741432"/>
    <w:rsid w:val="007422C3"/>
    <w:rsid w:val="00743E3C"/>
    <w:rsid w:val="007440AE"/>
    <w:rsid w:val="00744919"/>
    <w:rsid w:val="00744A95"/>
    <w:rsid w:val="007454B1"/>
    <w:rsid w:val="00745D8A"/>
    <w:rsid w:val="00746823"/>
    <w:rsid w:val="00746E8C"/>
    <w:rsid w:val="00747826"/>
    <w:rsid w:val="0075038D"/>
    <w:rsid w:val="00750867"/>
    <w:rsid w:val="00751520"/>
    <w:rsid w:val="00751537"/>
    <w:rsid w:val="00752602"/>
    <w:rsid w:val="007531CA"/>
    <w:rsid w:val="00753BE3"/>
    <w:rsid w:val="00754B1F"/>
    <w:rsid w:val="00755865"/>
    <w:rsid w:val="0075677D"/>
    <w:rsid w:val="007569E9"/>
    <w:rsid w:val="00756DE9"/>
    <w:rsid w:val="00756F89"/>
    <w:rsid w:val="007570B0"/>
    <w:rsid w:val="007571BD"/>
    <w:rsid w:val="007576BD"/>
    <w:rsid w:val="00757F7B"/>
    <w:rsid w:val="00757F7F"/>
    <w:rsid w:val="00761157"/>
    <w:rsid w:val="007622B1"/>
    <w:rsid w:val="007624F7"/>
    <w:rsid w:val="007625C2"/>
    <w:rsid w:val="00762AB0"/>
    <w:rsid w:val="0076369F"/>
    <w:rsid w:val="007642E2"/>
    <w:rsid w:val="00764E93"/>
    <w:rsid w:val="0076507B"/>
    <w:rsid w:val="00766493"/>
    <w:rsid w:val="00766AFA"/>
    <w:rsid w:val="00767B66"/>
    <w:rsid w:val="00770C45"/>
    <w:rsid w:val="007715BF"/>
    <w:rsid w:val="007716AB"/>
    <w:rsid w:val="0077184B"/>
    <w:rsid w:val="00773E3B"/>
    <w:rsid w:val="007742C3"/>
    <w:rsid w:val="00774545"/>
    <w:rsid w:val="0077473C"/>
    <w:rsid w:val="00775F76"/>
    <w:rsid w:val="0077613F"/>
    <w:rsid w:val="00776D8E"/>
    <w:rsid w:val="007776A3"/>
    <w:rsid w:val="00780193"/>
    <w:rsid w:val="0078163C"/>
    <w:rsid w:val="00782051"/>
    <w:rsid w:val="00783569"/>
    <w:rsid w:val="00783E96"/>
    <w:rsid w:val="00784DD6"/>
    <w:rsid w:val="007851C1"/>
    <w:rsid w:val="00785CC0"/>
    <w:rsid w:val="00785D58"/>
    <w:rsid w:val="00785E1B"/>
    <w:rsid w:val="00786602"/>
    <w:rsid w:val="00787119"/>
    <w:rsid w:val="007901FA"/>
    <w:rsid w:val="0079076A"/>
    <w:rsid w:val="00791298"/>
    <w:rsid w:val="00792173"/>
    <w:rsid w:val="00794872"/>
    <w:rsid w:val="00794E17"/>
    <w:rsid w:val="0079551E"/>
    <w:rsid w:val="00795CED"/>
    <w:rsid w:val="00797723"/>
    <w:rsid w:val="00797E9B"/>
    <w:rsid w:val="007A0369"/>
    <w:rsid w:val="007A0880"/>
    <w:rsid w:val="007A0B32"/>
    <w:rsid w:val="007A0C11"/>
    <w:rsid w:val="007A15DB"/>
    <w:rsid w:val="007A164A"/>
    <w:rsid w:val="007A437A"/>
    <w:rsid w:val="007A4478"/>
    <w:rsid w:val="007A4DEC"/>
    <w:rsid w:val="007A5333"/>
    <w:rsid w:val="007A5482"/>
    <w:rsid w:val="007A7E16"/>
    <w:rsid w:val="007B1D88"/>
    <w:rsid w:val="007B2034"/>
    <w:rsid w:val="007B2B15"/>
    <w:rsid w:val="007B2DEB"/>
    <w:rsid w:val="007B3976"/>
    <w:rsid w:val="007B5CC1"/>
    <w:rsid w:val="007B5DF1"/>
    <w:rsid w:val="007B73CD"/>
    <w:rsid w:val="007B74FC"/>
    <w:rsid w:val="007B7591"/>
    <w:rsid w:val="007B7B61"/>
    <w:rsid w:val="007C1178"/>
    <w:rsid w:val="007C2159"/>
    <w:rsid w:val="007C2A59"/>
    <w:rsid w:val="007C2AE6"/>
    <w:rsid w:val="007C42BB"/>
    <w:rsid w:val="007C695E"/>
    <w:rsid w:val="007C78E9"/>
    <w:rsid w:val="007D05DE"/>
    <w:rsid w:val="007D0F6A"/>
    <w:rsid w:val="007D2A00"/>
    <w:rsid w:val="007D3A9F"/>
    <w:rsid w:val="007D3B82"/>
    <w:rsid w:val="007D4747"/>
    <w:rsid w:val="007D5099"/>
    <w:rsid w:val="007D5ABE"/>
    <w:rsid w:val="007D61E8"/>
    <w:rsid w:val="007D6ABF"/>
    <w:rsid w:val="007D6CDC"/>
    <w:rsid w:val="007D7216"/>
    <w:rsid w:val="007D7EF7"/>
    <w:rsid w:val="007E11BF"/>
    <w:rsid w:val="007E1431"/>
    <w:rsid w:val="007E1D19"/>
    <w:rsid w:val="007E2329"/>
    <w:rsid w:val="007E23B8"/>
    <w:rsid w:val="007E3532"/>
    <w:rsid w:val="007E3F14"/>
    <w:rsid w:val="007E4D20"/>
    <w:rsid w:val="007E4F64"/>
    <w:rsid w:val="007E5061"/>
    <w:rsid w:val="007E54AB"/>
    <w:rsid w:val="007E57DA"/>
    <w:rsid w:val="007E5826"/>
    <w:rsid w:val="007E5B44"/>
    <w:rsid w:val="007E5C79"/>
    <w:rsid w:val="007E5CA1"/>
    <w:rsid w:val="007E6903"/>
    <w:rsid w:val="007E79B6"/>
    <w:rsid w:val="007F0155"/>
    <w:rsid w:val="007F088B"/>
    <w:rsid w:val="007F0A05"/>
    <w:rsid w:val="007F0A7C"/>
    <w:rsid w:val="007F229A"/>
    <w:rsid w:val="007F261F"/>
    <w:rsid w:val="007F28AA"/>
    <w:rsid w:val="007F32E8"/>
    <w:rsid w:val="007F4833"/>
    <w:rsid w:val="007F51C1"/>
    <w:rsid w:val="007F6B7F"/>
    <w:rsid w:val="007F6C15"/>
    <w:rsid w:val="007F6FAE"/>
    <w:rsid w:val="007F739A"/>
    <w:rsid w:val="007F7DC8"/>
    <w:rsid w:val="007F7FC7"/>
    <w:rsid w:val="00801150"/>
    <w:rsid w:val="00801A81"/>
    <w:rsid w:val="00802565"/>
    <w:rsid w:val="00803286"/>
    <w:rsid w:val="00803475"/>
    <w:rsid w:val="00803978"/>
    <w:rsid w:val="00803E7F"/>
    <w:rsid w:val="00806036"/>
    <w:rsid w:val="00806D87"/>
    <w:rsid w:val="00806DEF"/>
    <w:rsid w:val="00807E66"/>
    <w:rsid w:val="00811511"/>
    <w:rsid w:val="00811BA1"/>
    <w:rsid w:val="008121E8"/>
    <w:rsid w:val="008122B0"/>
    <w:rsid w:val="0081326C"/>
    <w:rsid w:val="008135B6"/>
    <w:rsid w:val="00813817"/>
    <w:rsid w:val="00813A50"/>
    <w:rsid w:val="00813C94"/>
    <w:rsid w:val="008158DA"/>
    <w:rsid w:val="00815C33"/>
    <w:rsid w:val="00817EB8"/>
    <w:rsid w:val="00820678"/>
    <w:rsid w:val="008210CC"/>
    <w:rsid w:val="00821D8A"/>
    <w:rsid w:val="00821E33"/>
    <w:rsid w:val="00821E40"/>
    <w:rsid w:val="00821EDA"/>
    <w:rsid w:val="0082208A"/>
    <w:rsid w:val="00823862"/>
    <w:rsid w:val="0082470F"/>
    <w:rsid w:val="00824C88"/>
    <w:rsid w:val="00824E72"/>
    <w:rsid w:val="00825420"/>
    <w:rsid w:val="008268CA"/>
    <w:rsid w:val="008271DB"/>
    <w:rsid w:val="00830184"/>
    <w:rsid w:val="008307A5"/>
    <w:rsid w:val="00830F6F"/>
    <w:rsid w:val="00831A3A"/>
    <w:rsid w:val="00831CAA"/>
    <w:rsid w:val="00832285"/>
    <w:rsid w:val="00832989"/>
    <w:rsid w:val="008334F9"/>
    <w:rsid w:val="008335B4"/>
    <w:rsid w:val="00833E73"/>
    <w:rsid w:val="008343D4"/>
    <w:rsid w:val="00834434"/>
    <w:rsid w:val="0083466C"/>
    <w:rsid w:val="00834AC6"/>
    <w:rsid w:val="00834FEF"/>
    <w:rsid w:val="00835074"/>
    <w:rsid w:val="00836305"/>
    <w:rsid w:val="00836EA1"/>
    <w:rsid w:val="008379A2"/>
    <w:rsid w:val="00840418"/>
    <w:rsid w:val="00840451"/>
    <w:rsid w:val="00840765"/>
    <w:rsid w:val="008408DE"/>
    <w:rsid w:val="00840B3C"/>
    <w:rsid w:val="0084193B"/>
    <w:rsid w:val="00841D5F"/>
    <w:rsid w:val="008420E0"/>
    <w:rsid w:val="00842503"/>
    <w:rsid w:val="00843501"/>
    <w:rsid w:val="00843C79"/>
    <w:rsid w:val="008440A1"/>
    <w:rsid w:val="008441D2"/>
    <w:rsid w:val="0084495C"/>
    <w:rsid w:val="00844D96"/>
    <w:rsid w:val="00844EEF"/>
    <w:rsid w:val="0084553C"/>
    <w:rsid w:val="00846294"/>
    <w:rsid w:val="008465F4"/>
    <w:rsid w:val="00846A00"/>
    <w:rsid w:val="00846C1D"/>
    <w:rsid w:val="0084713B"/>
    <w:rsid w:val="00847217"/>
    <w:rsid w:val="008475C8"/>
    <w:rsid w:val="00847641"/>
    <w:rsid w:val="00850580"/>
    <w:rsid w:val="00850616"/>
    <w:rsid w:val="008509AC"/>
    <w:rsid w:val="008511BD"/>
    <w:rsid w:val="008530B1"/>
    <w:rsid w:val="008543BD"/>
    <w:rsid w:val="00854E78"/>
    <w:rsid w:val="008559BD"/>
    <w:rsid w:val="00855AE7"/>
    <w:rsid w:val="00856AB6"/>
    <w:rsid w:val="00861AE2"/>
    <w:rsid w:val="00861EEC"/>
    <w:rsid w:val="00862B34"/>
    <w:rsid w:val="008648C5"/>
    <w:rsid w:val="008658D1"/>
    <w:rsid w:val="00866584"/>
    <w:rsid w:val="008666C3"/>
    <w:rsid w:val="0087011C"/>
    <w:rsid w:val="00871527"/>
    <w:rsid w:val="00872615"/>
    <w:rsid w:val="008727E0"/>
    <w:rsid w:val="0087369C"/>
    <w:rsid w:val="008738B1"/>
    <w:rsid w:val="00874E94"/>
    <w:rsid w:val="00874FEF"/>
    <w:rsid w:val="00875349"/>
    <w:rsid w:val="00875558"/>
    <w:rsid w:val="00876F72"/>
    <w:rsid w:val="008803A3"/>
    <w:rsid w:val="00882489"/>
    <w:rsid w:val="00883237"/>
    <w:rsid w:val="00884207"/>
    <w:rsid w:val="00884880"/>
    <w:rsid w:val="00885325"/>
    <w:rsid w:val="008855C8"/>
    <w:rsid w:val="00885A26"/>
    <w:rsid w:val="00887464"/>
    <w:rsid w:val="008877F4"/>
    <w:rsid w:val="0089117C"/>
    <w:rsid w:val="00891A53"/>
    <w:rsid w:val="008932D2"/>
    <w:rsid w:val="00894781"/>
    <w:rsid w:val="00894A0B"/>
    <w:rsid w:val="00894F2E"/>
    <w:rsid w:val="008956DA"/>
    <w:rsid w:val="008972E1"/>
    <w:rsid w:val="008A02B1"/>
    <w:rsid w:val="008A0519"/>
    <w:rsid w:val="008A0534"/>
    <w:rsid w:val="008A0556"/>
    <w:rsid w:val="008A1087"/>
    <w:rsid w:val="008A1779"/>
    <w:rsid w:val="008A1A93"/>
    <w:rsid w:val="008A25B8"/>
    <w:rsid w:val="008A39BF"/>
    <w:rsid w:val="008A45D1"/>
    <w:rsid w:val="008A48CD"/>
    <w:rsid w:val="008A6C24"/>
    <w:rsid w:val="008A7D8F"/>
    <w:rsid w:val="008A7E9E"/>
    <w:rsid w:val="008B0382"/>
    <w:rsid w:val="008B04A0"/>
    <w:rsid w:val="008B0925"/>
    <w:rsid w:val="008B10F2"/>
    <w:rsid w:val="008B14C5"/>
    <w:rsid w:val="008B23CD"/>
    <w:rsid w:val="008B2940"/>
    <w:rsid w:val="008B2979"/>
    <w:rsid w:val="008B4234"/>
    <w:rsid w:val="008B645B"/>
    <w:rsid w:val="008B680E"/>
    <w:rsid w:val="008B6C7A"/>
    <w:rsid w:val="008B7290"/>
    <w:rsid w:val="008B76CE"/>
    <w:rsid w:val="008B7F20"/>
    <w:rsid w:val="008C0123"/>
    <w:rsid w:val="008C04F5"/>
    <w:rsid w:val="008C0CE2"/>
    <w:rsid w:val="008C24B4"/>
    <w:rsid w:val="008C2C60"/>
    <w:rsid w:val="008C2DD0"/>
    <w:rsid w:val="008C2F4F"/>
    <w:rsid w:val="008C36B6"/>
    <w:rsid w:val="008C3729"/>
    <w:rsid w:val="008C3FE5"/>
    <w:rsid w:val="008C4D8B"/>
    <w:rsid w:val="008C7E65"/>
    <w:rsid w:val="008C7E75"/>
    <w:rsid w:val="008D01F3"/>
    <w:rsid w:val="008D1A82"/>
    <w:rsid w:val="008D1BC0"/>
    <w:rsid w:val="008D2561"/>
    <w:rsid w:val="008D3AAF"/>
    <w:rsid w:val="008D4C80"/>
    <w:rsid w:val="008D4FF7"/>
    <w:rsid w:val="008D5EC6"/>
    <w:rsid w:val="008D5F5E"/>
    <w:rsid w:val="008D68A0"/>
    <w:rsid w:val="008D7454"/>
    <w:rsid w:val="008D7789"/>
    <w:rsid w:val="008D7AD2"/>
    <w:rsid w:val="008E073F"/>
    <w:rsid w:val="008E08E0"/>
    <w:rsid w:val="008E0B31"/>
    <w:rsid w:val="008E0C11"/>
    <w:rsid w:val="008E2515"/>
    <w:rsid w:val="008E323F"/>
    <w:rsid w:val="008E3CAA"/>
    <w:rsid w:val="008E3EA1"/>
    <w:rsid w:val="008E556A"/>
    <w:rsid w:val="008E56BB"/>
    <w:rsid w:val="008E64C2"/>
    <w:rsid w:val="008E797D"/>
    <w:rsid w:val="008F02E1"/>
    <w:rsid w:val="008F09D8"/>
    <w:rsid w:val="008F1B41"/>
    <w:rsid w:val="008F1D80"/>
    <w:rsid w:val="008F4B69"/>
    <w:rsid w:val="008F5069"/>
    <w:rsid w:val="008F565C"/>
    <w:rsid w:val="008F5B74"/>
    <w:rsid w:val="008F634E"/>
    <w:rsid w:val="008F6DE7"/>
    <w:rsid w:val="008F725A"/>
    <w:rsid w:val="008F7A83"/>
    <w:rsid w:val="00900B75"/>
    <w:rsid w:val="00900C84"/>
    <w:rsid w:val="0090113C"/>
    <w:rsid w:val="00902204"/>
    <w:rsid w:val="00906ABB"/>
    <w:rsid w:val="0090739B"/>
    <w:rsid w:val="00907A43"/>
    <w:rsid w:val="00910829"/>
    <w:rsid w:val="00911091"/>
    <w:rsid w:val="0091123F"/>
    <w:rsid w:val="00911C77"/>
    <w:rsid w:val="009133C3"/>
    <w:rsid w:val="00915E8F"/>
    <w:rsid w:val="009165AC"/>
    <w:rsid w:val="00916CD7"/>
    <w:rsid w:val="00917788"/>
    <w:rsid w:val="00917D49"/>
    <w:rsid w:val="00920B68"/>
    <w:rsid w:val="009220E8"/>
    <w:rsid w:val="0092224B"/>
    <w:rsid w:val="0092296E"/>
    <w:rsid w:val="00923028"/>
    <w:rsid w:val="00923A71"/>
    <w:rsid w:val="00923C03"/>
    <w:rsid w:val="00924211"/>
    <w:rsid w:val="00924CA8"/>
    <w:rsid w:val="009258C6"/>
    <w:rsid w:val="00925C7D"/>
    <w:rsid w:val="009262AD"/>
    <w:rsid w:val="009272CA"/>
    <w:rsid w:val="00927DA6"/>
    <w:rsid w:val="009303CB"/>
    <w:rsid w:val="00930BA9"/>
    <w:rsid w:val="00931FDD"/>
    <w:rsid w:val="0093286B"/>
    <w:rsid w:val="00932A4B"/>
    <w:rsid w:val="00933310"/>
    <w:rsid w:val="009343E7"/>
    <w:rsid w:val="00934A17"/>
    <w:rsid w:val="009368E4"/>
    <w:rsid w:val="009369A3"/>
    <w:rsid w:val="00936D67"/>
    <w:rsid w:val="00936DF4"/>
    <w:rsid w:val="0093743F"/>
    <w:rsid w:val="0093755A"/>
    <w:rsid w:val="00937CC4"/>
    <w:rsid w:val="00937D45"/>
    <w:rsid w:val="00940E8B"/>
    <w:rsid w:val="00941F93"/>
    <w:rsid w:val="0094225D"/>
    <w:rsid w:val="009425A0"/>
    <w:rsid w:val="009428A4"/>
    <w:rsid w:val="009447AC"/>
    <w:rsid w:val="0094482D"/>
    <w:rsid w:val="0094484B"/>
    <w:rsid w:val="00945100"/>
    <w:rsid w:val="00945BFA"/>
    <w:rsid w:val="00945D38"/>
    <w:rsid w:val="00947231"/>
    <w:rsid w:val="00947CD5"/>
    <w:rsid w:val="00950AA0"/>
    <w:rsid w:val="00951135"/>
    <w:rsid w:val="00951ABE"/>
    <w:rsid w:val="009528A9"/>
    <w:rsid w:val="00953310"/>
    <w:rsid w:val="00954168"/>
    <w:rsid w:val="009564A9"/>
    <w:rsid w:val="0096023B"/>
    <w:rsid w:val="0096039B"/>
    <w:rsid w:val="009609DC"/>
    <w:rsid w:val="00960FF4"/>
    <w:rsid w:val="00961C94"/>
    <w:rsid w:val="00961E01"/>
    <w:rsid w:val="00962CE3"/>
    <w:rsid w:val="009630B9"/>
    <w:rsid w:val="009632FE"/>
    <w:rsid w:val="009637D2"/>
    <w:rsid w:val="0096460A"/>
    <w:rsid w:val="00964C40"/>
    <w:rsid w:val="0096504B"/>
    <w:rsid w:val="009658D3"/>
    <w:rsid w:val="00966027"/>
    <w:rsid w:val="0096738C"/>
    <w:rsid w:val="00967458"/>
    <w:rsid w:val="0097139E"/>
    <w:rsid w:val="00973D37"/>
    <w:rsid w:val="00973FE6"/>
    <w:rsid w:val="0097436F"/>
    <w:rsid w:val="00974FA0"/>
    <w:rsid w:val="00975525"/>
    <w:rsid w:val="009756EF"/>
    <w:rsid w:val="00976368"/>
    <w:rsid w:val="00976BB7"/>
    <w:rsid w:val="00976DFD"/>
    <w:rsid w:val="009802AD"/>
    <w:rsid w:val="00980E60"/>
    <w:rsid w:val="009815BC"/>
    <w:rsid w:val="00981D02"/>
    <w:rsid w:val="009820CB"/>
    <w:rsid w:val="009823B1"/>
    <w:rsid w:val="00982D8E"/>
    <w:rsid w:val="009839C3"/>
    <w:rsid w:val="009849F1"/>
    <w:rsid w:val="00985036"/>
    <w:rsid w:val="00985B39"/>
    <w:rsid w:val="0098643D"/>
    <w:rsid w:val="009875A1"/>
    <w:rsid w:val="009875DC"/>
    <w:rsid w:val="009901AB"/>
    <w:rsid w:val="0099067E"/>
    <w:rsid w:val="0099151F"/>
    <w:rsid w:val="00991EE4"/>
    <w:rsid w:val="0099273A"/>
    <w:rsid w:val="00992BC2"/>
    <w:rsid w:val="00993BD3"/>
    <w:rsid w:val="00993BD4"/>
    <w:rsid w:val="009943F2"/>
    <w:rsid w:val="00994F71"/>
    <w:rsid w:val="00995502"/>
    <w:rsid w:val="00995604"/>
    <w:rsid w:val="0099636E"/>
    <w:rsid w:val="00996C07"/>
    <w:rsid w:val="00996EEB"/>
    <w:rsid w:val="009A2B49"/>
    <w:rsid w:val="009A5ECC"/>
    <w:rsid w:val="009B0BDC"/>
    <w:rsid w:val="009B0F20"/>
    <w:rsid w:val="009B1633"/>
    <w:rsid w:val="009B1A41"/>
    <w:rsid w:val="009B2128"/>
    <w:rsid w:val="009B3192"/>
    <w:rsid w:val="009B32BF"/>
    <w:rsid w:val="009B4AA8"/>
    <w:rsid w:val="009B53BC"/>
    <w:rsid w:val="009B70B3"/>
    <w:rsid w:val="009B7796"/>
    <w:rsid w:val="009B7F36"/>
    <w:rsid w:val="009C0667"/>
    <w:rsid w:val="009C249E"/>
    <w:rsid w:val="009C2FDF"/>
    <w:rsid w:val="009C3CEB"/>
    <w:rsid w:val="009C596F"/>
    <w:rsid w:val="009C6F25"/>
    <w:rsid w:val="009C7C24"/>
    <w:rsid w:val="009C7D15"/>
    <w:rsid w:val="009D0290"/>
    <w:rsid w:val="009D08B0"/>
    <w:rsid w:val="009D15E0"/>
    <w:rsid w:val="009D1889"/>
    <w:rsid w:val="009D4375"/>
    <w:rsid w:val="009D49B9"/>
    <w:rsid w:val="009D4A4D"/>
    <w:rsid w:val="009D55EC"/>
    <w:rsid w:val="009D61B9"/>
    <w:rsid w:val="009D6C70"/>
    <w:rsid w:val="009D6CCC"/>
    <w:rsid w:val="009D7105"/>
    <w:rsid w:val="009E0904"/>
    <w:rsid w:val="009E0A06"/>
    <w:rsid w:val="009E196E"/>
    <w:rsid w:val="009E1D64"/>
    <w:rsid w:val="009E23A6"/>
    <w:rsid w:val="009E31ED"/>
    <w:rsid w:val="009E3208"/>
    <w:rsid w:val="009E4372"/>
    <w:rsid w:val="009E4506"/>
    <w:rsid w:val="009E5F15"/>
    <w:rsid w:val="009E68CC"/>
    <w:rsid w:val="009E6A50"/>
    <w:rsid w:val="009E74EB"/>
    <w:rsid w:val="009E7528"/>
    <w:rsid w:val="009E7CF3"/>
    <w:rsid w:val="009F0004"/>
    <w:rsid w:val="009F032B"/>
    <w:rsid w:val="009F07A0"/>
    <w:rsid w:val="009F140E"/>
    <w:rsid w:val="009F20AB"/>
    <w:rsid w:val="009F25E2"/>
    <w:rsid w:val="009F2775"/>
    <w:rsid w:val="009F2D7B"/>
    <w:rsid w:val="009F43FD"/>
    <w:rsid w:val="009F45E8"/>
    <w:rsid w:val="009F47BA"/>
    <w:rsid w:val="009F6927"/>
    <w:rsid w:val="009F6E0B"/>
    <w:rsid w:val="009F7743"/>
    <w:rsid w:val="00A00352"/>
    <w:rsid w:val="00A01E03"/>
    <w:rsid w:val="00A02209"/>
    <w:rsid w:val="00A023E1"/>
    <w:rsid w:val="00A0262A"/>
    <w:rsid w:val="00A02E0E"/>
    <w:rsid w:val="00A058A2"/>
    <w:rsid w:val="00A05D01"/>
    <w:rsid w:val="00A065C1"/>
    <w:rsid w:val="00A105CF"/>
    <w:rsid w:val="00A1082E"/>
    <w:rsid w:val="00A10A11"/>
    <w:rsid w:val="00A10AC8"/>
    <w:rsid w:val="00A10B5A"/>
    <w:rsid w:val="00A10F72"/>
    <w:rsid w:val="00A129AD"/>
    <w:rsid w:val="00A137C6"/>
    <w:rsid w:val="00A14541"/>
    <w:rsid w:val="00A14FAB"/>
    <w:rsid w:val="00A152FB"/>
    <w:rsid w:val="00A159CA"/>
    <w:rsid w:val="00A15F5B"/>
    <w:rsid w:val="00A16049"/>
    <w:rsid w:val="00A1606B"/>
    <w:rsid w:val="00A170B9"/>
    <w:rsid w:val="00A17157"/>
    <w:rsid w:val="00A175C3"/>
    <w:rsid w:val="00A20958"/>
    <w:rsid w:val="00A2291A"/>
    <w:rsid w:val="00A23EA8"/>
    <w:rsid w:val="00A2466D"/>
    <w:rsid w:val="00A278BD"/>
    <w:rsid w:val="00A27C33"/>
    <w:rsid w:val="00A30049"/>
    <w:rsid w:val="00A308C3"/>
    <w:rsid w:val="00A314C9"/>
    <w:rsid w:val="00A3204D"/>
    <w:rsid w:val="00A32A00"/>
    <w:rsid w:val="00A32A46"/>
    <w:rsid w:val="00A33184"/>
    <w:rsid w:val="00A33D91"/>
    <w:rsid w:val="00A34FFB"/>
    <w:rsid w:val="00A35A35"/>
    <w:rsid w:val="00A3676F"/>
    <w:rsid w:val="00A37238"/>
    <w:rsid w:val="00A378F4"/>
    <w:rsid w:val="00A411FE"/>
    <w:rsid w:val="00A416C8"/>
    <w:rsid w:val="00A41856"/>
    <w:rsid w:val="00A42294"/>
    <w:rsid w:val="00A4242A"/>
    <w:rsid w:val="00A431E1"/>
    <w:rsid w:val="00A432F0"/>
    <w:rsid w:val="00A4390A"/>
    <w:rsid w:val="00A43EE1"/>
    <w:rsid w:val="00A44202"/>
    <w:rsid w:val="00A44F1B"/>
    <w:rsid w:val="00A4571F"/>
    <w:rsid w:val="00A45748"/>
    <w:rsid w:val="00A45A13"/>
    <w:rsid w:val="00A460EC"/>
    <w:rsid w:val="00A5123E"/>
    <w:rsid w:val="00A52156"/>
    <w:rsid w:val="00A524DB"/>
    <w:rsid w:val="00A535D4"/>
    <w:rsid w:val="00A536D3"/>
    <w:rsid w:val="00A54184"/>
    <w:rsid w:val="00A557F0"/>
    <w:rsid w:val="00A55B27"/>
    <w:rsid w:val="00A55F3C"/>
    <w:rsid w:val="00A566CC"/>
    <w:rsid w:val="00A571A6"/>
    <w:rsid w:val="00A57346"/>
    <w:rsid w:val="00A57F54"/>
    <w:rsid w:val="00A61BDA"/>
    <w:rsid w:val="00A61C55"/>
    <w:rsid w:val="00A624FF"/>
    <w:rsid w:val="00A62888"/>
    <w:rsid w:val="00A63195"/>
    <w:rsid w:val="00A65270"/>
    <w:rsid w:val="00A65CE8"/>
    <w:rsid w:val="00A66048"/>
    <w:rsid w:val="00A67590"/>
    <w:rsid w:val="00A701D4"/>
    <w:rsid w:val="00A708FD"/>
    <w:rsid w:val="00A712E7"/>
    <w:rsid w:val="00A7163B"/>
    <w:rsid w:val="00A71649"/>
    <w:rsid w:val="00A71AC1"/>
    <w:rsid w:val="00A71E4C"/>
    <w:rsid w:val="00A72DA9"/>
    <w:rsid w:val="00A7362A"/>
    <w:rsid w:val="00A7485E"/>
    <w:rsid w:val="00A748DC"/>
    <w:rsid w:val="00A74BA3"/>
    <w:rsid w:val="00A75BE7"/>
    <w:rsid w:val="00A76879"/>
    <w:rsid w:val="00A76BFD"/>
    <w:rsid w:val="00A76E95"/>
    <w:rsid w:val="00A77D58"/>
    <w:rsid w:val="00A77F24"/>
    <w:rsid w:val="00A811EE"/>
    <w:rsid w:val="00A813AD"/>
    <w:rsid w:val="00A8224B"/>
    <w:rsid w:val="00A82C55"/>
    <w:rsid w:val="00A83089"/>
    <w:rsid w:val="00A84BF0"/>
    <w:rsid w:val="00A84D0F"/>
    <w:rsid w:val="00A84E5B"/>
    <w:rsid w:val="00A86681"/>
    <w:rsid w:val="00A87DED"/>
    <w:rsid w:val="00A901C9"/>
    <w:rsid w:val="00A90F95"/>
    <w:rsid w:val="00A928CC"/>
    <w:rsid w:val="00A9293C"/>
    <w:rsid w:val="00A92D94"/>
    <w:rsid w:val="00A93B4D"/>
    <w:rsid w:val="00A94111"/>
    <w:rsid w:val="00A94CAF"/>
    <w:rsid w:val="00A96637"/>
    <w:rsid w:val="00A976CE"/>
    <w:rsid w:val="00A97E75"/>
    <w:rsid w:val="00AA073E"/>
    <w:rsid w:val="00AA121E"/>
    <w:rsid w:val="00AA2F15"/>
    <w:rsid w:val="00AA3B3D"/>
    <w:rsid w:val="00AA498D"/>
    <w:rsid w:val="00AA4CFF"/>
    <w:rsid w:val="00AA5020"/>
    <w:rsid w:val="00AA515D"/>
    <w:rsid w:val="00AA5D6E"/>
    <w:rsid w:val="00AA62B0"/>
    <w:rsid w:val="00AB0171"/>
    <w:rsid w:val="00AB0E75"/>
    <w:rsid w:val="00AB1902"/>
    <w:rsid w:val="00AB259A"/>
    <w:rsid w:val="00AB3072"/>
    <w:rsid w:val="00AB3AF3"/>
    <w:rsid w:val="00AB40D2"/>
    <w:rsid w:val="00AB4A33"/>
    <w:rsid w:val="00AB5521"/>
    <w:rsid w:val="00AB5884"/>
    <w:rsid w:val="00AB7BC0"/>
    <w:rsid w:val="00AB7F4F"/>
    <w:rsid w:val="00AC033F"/>
    <w:rsid w:val="00AC0BEE"/>
    <w:rsid w:val="00AC1286"/>
    <w:rsid w:val="00AC137A"/>
    <w:rsid w:val="00AC1517"/>
    <w:rsid w:val="00AC338A"/>
    <w:rsid w:val="00AC3A1E"/>
    <w:rsid w:val="00AC3F09"/>
    <w:rsid w:val="00AC4449"/>
    <w:rsid w:val="00AC46E4"/>
    <w:rsid w:val="00AC4F03"/>
    <w:rsid w:val="00AC5625"/>
    <w:rsid w:val="00AC5B61"/>
    <w:rsid w:val="00AC5BFF"/>
    <w:rsid w:val="00AC628B"/>
    <w:rsid w:val="00AC6BC6"/>
    <w:rsid w:val="00AC6E58"/>
    <w:rsid w:val="00AC6E62"/>
    <w:rsid w:val="00AC7BA9"/>
    <w:rsid w:val="00AD01B3"/>
    <w:rsid w:val="00AD01CE"/>
    <w:rsid w:val="00AD0335"/>
    <w:rsid w:val="00AD1431"/>
    <w:rsid w:val="00AD20F5"/>
    <w:rsid w:val="00AD2873"/>
    <w:rsid w:val="00AD3716"/>
    <w:rsid w:val="00AD444F"/>
    <w:rsid w:val="00AD44D8"/>
    <w:rsid w:val="00AD4508"/>
    <w:rsid w:val="00AD61C4"/>
    <w:rsid w:val="00AD78FF"/>
    <w:rsid w:val="00AE10B3"/>
    <w:rsid w:val="00AE1853"/>
    <w:rsid w:val="00AE2B70"/>
    <w:rsid w:val="00AE3AE4"/>
    <w:rsid w:val="00AE4395"/>
    <w:rsid w:val="00AE524A"/>
    <w:rsid w:val="00AE62D9"/>
    <w:rsid w:val="00AE64E6"/>
    <w:rsid w:val="00AF1B83"/>
    <w:rsid w:val="00AF328A"/>
    <w:rsid w:val="00AF3AD6"/>
    <w:rsid w:val="00AF48D2"/>
    <w:rsid w:val="00AF5439"/>
    <w:rsid w:val="00AF5C0D"/>
    <w:rsid w:val="00AF6CAD"/>
    <w:rsid w:val="00AF75A9"/>
    <w:rsid w:val="00B004D3"/>
    <w:rsid w:val="00B00BE2"/>
    <w:rsid w:val="00B013FC"/>
    <w:rsid w:val="00B0322F"/>
    <w:rsid w:val="00B0497B"/>
    <w:rsid w:val="00B06E10"/>
    <w:rsid w:val="00B070CC"/>
    <w:rsid w:val="00B0729A"/>
    <w:rsid w:val="00B07511"/>
    <w:rsid w:val="00B077DA"/>
    <w:rsid w:val="00B07BA0"/>
    <w:rsid w:val="00B12D57"/>
    <w:rsid w:val="00B130C7"/>
    <w:rsid w:val="00B1366D"/>
    <w:rsid w:val="00B13EA8"/>
    <w:rsid w:val="00B14BF7"/>
    <w:rsid w:val="00B1535D"/>
    <w:rsid w:val="00B154DE"/>
    <w:rsid w:val="00B17507"/>
    <w:rsid w:val="00B17927"/>
    <w:rsid w:val="00B17A48"/>
    <w:rsid w:val="00B17E00"/>
    <w:rsid w:val="00B2083C"/>
    <w:rsid w:val="00B21E07"/>
    <w:rsid w:val="00B21E1E"/>
    <w:rsid w:val="00B22364"/>
    <w:rsid w:val="00B235AB"/>
    <w:rsid w:val="00B24E15"/>
    <w:rsid w:val="00B24F7A"/>
    <w:rsid w:val="00B25547"/>
    <w:rsid w:val="00B256CA"/>
    <w:rsid w:val="00B25BCD"/>
    <w:rsid w:val="00B25DB3"/>
    <w:rsid w:val="00B25FE3"/>
    <w:rsid w:val="00B2642F"/>
    <w:rsid w:val="00B27545"/>
    <w:rsid w:val="00B27966"/>
    <w:rsid w:val="00B279FE"/>
    <w:rsid w:val="00B3017B"/>
    <w:rsid w:val="00B30317"/>
    <w:rsid w:val="00B331AC"/>
    <w:rsid w:val="00B3342F"/>
    <w:rsid w:val="00B33BEF"/>
    <w:rsid w:val="00B345CD"/>
    <w:rsid w:val="00B34975"/>
    <w:rsid w:val="00B34FEA"/>
    <w:rsid w:val="00B3656F"/>
    <w:rsid w:val="00B36D67"/>
    <w:rsid w:val="00B37578"/>
    <w:rsid w:val="00B40C04"/>
    <w:rsid w:val="00B4165C"/>
    <w:rsid w:val="00B42746"/>
    <w:rsid w:val="00B427C2"/>
    <w:rsid w:val="00B438D7"/>
    <w:rsid w:val="00B44859"/>
    <w:rsid w:val="00B45538"/>
    <w:rsid w:val="00B46518"/>
    <w:rsid w:val="00B46974"/>
    <w:rsid w:val="00B46993"/>
    <w:rsid w:val="00B46A01"/>
    <w:rsid w:val="00B46A96"/>
    <w:rsid w:val="00B46C9D"/>
    <w:rsid w:val="00B46E2A"/>
    <w:rsid w:val="00B47789"/>
    <w:rsid w:val="00B5012B"/>
    <w:rsid w:val="00B516C2"/>
    <w:rsid w:val="00B5275B"/>
    <w:rsid w:val="00B52931"/>
    <w:rsid w:val="00B52A40"/>
    <w:rsid w:val="00B5418C"/>
    <w:rsid w:val="00B54595"/>
    <w:rsid w:val="00B54C05"/>
    <w:rsid w:val="00B55E3D"/>
    <w:rsid w:val="00B56ABC"/>
    <w:rsid w:val="00B577B2"/>
    <w:rsid w:val="00B5FB6C"/>
    <w:rsid w:val="00B6013C"/>
    <w:rsid w:val="00B61400"/>
    <w:rsid w:val="00B61614"/>
    <w:rsid w:val="00B616B2"/>
    <w:rsid w:val="00B62146"/>
    <w:rsid w:val="00B63D4B"/>
    <w:rsid w:val="00B63F71"/>
    <w:rsid w:val="00B643F9"/>
    <w:rsid w:val="00B64C29"/>
    <w:rsid w:val="00B64D2B"/>
    <w:rsid w:val="00B66907"/>
    <w:rsid w:val="00B66AD3"/>
    <w:rsid w:val="00B676B6"/>
    <w:rsid w:val="00B67A4A"/>
    <w:rsid w:val="00B67D6E"/>
    <w:rsid w:val="00B7006B"/>
    <w:rsid w:val="00B703E4"/>
    <w:rsid w:val="00B70705"/>
    <w:rsid w:val="00B70843"/>
    <w:rsid w:val="00B71907"/>
    <w:rsid w:val="00B7247A"/>
    <w:rsid w:val="00B72743"/>
    <w:rsid w:val="00B72C9E"/>
    <w:rsid w:val="00B73B35"/>
    <w:rsid w:val="00B74BDB"/>
    <w:rsid w:val="00B752F3"/>
    <w:rsid w:val="00B754DB"/>
    <w:rsid w:val="00B75745"/>
    <w:rsid w:val="00B75894"/>
    <w:rsid w:val="00B76A3A"/>
    <w:rsid w:val="00B7771C"/>
    <w:rsid w:val="00B78324"/>
    <w:rsid w:val="00B8111F"/>
    <w:rsid w:val="00B818D5"/>
    <w:rsid w:val="00B81F66"/>
    <w:rsid w:val="00B820FE"/>
    <w:rsid w:val="00B82D32"/>
    <w:rsid w:val="00B83895"/>
    <w:rsid w:val="00B839BA"/>
    <w:rsid w:val="00B84BC0"/>
    <w:rsid w:val="00B85612"/>
    <w:rsid w:val="00B86698"/>
    <w:rsid w:val="00B87368"/>
    <w:rsid w:val="00B875D0"/>
    <w:rsid w:val="00B87998"/>
    <w:rsid w:val="00B87A69"/>
    <w:rsid w:val="00B87D3B"/>
    <w:rsid w:val="00B901D8"/>
    <w:rsid w:val="00B91652"/>
    <w:rsid w:val="00B9279D"/>
    <w:rsid w:val="00B92830"/>
    <w:rsid w:val="00B92DF8"/>
    <w:rsid w:val="00B92EDA"/>
    <w:rsid w:val="00B9426B"/>
    <w:rsid w:val="00B9438D"/>
    <w:rsid w:val="00B9443C"/>
    <w:rsid w:val="00B94932"/>
    <w:rsid w:val="00B94FE9"/>
    <w:rsid w:val="00B954CF"/>
    <w:rsid w:val="00B9554D"/>
    <w:rsid w:val="00B9572D"/>
    <w:rsid w:val="00B963D2"/>
    <w:rsid w:val="00B9665F"/>
    <w:rsid w:val="00B96784"/>
    <w:rsid w:val="00B96E5E"/>
    <w:rsid w:val="00B96EA6"/>
    <w:rsid w:val="00B975FC"/>
    <w:rsid w:val="00BA265B"/>
    <w:rsid w:val="00BA38B1"/>
    <w:rsid w:val="00BA3FEE"/>
    <w:rsid w:val="00BA42E2"/>
    <w:rsid w:val="00BA550A"/>
    <w:rsid w:val="00BA5FA4"/>
    <w:rsid w:val="00BA71E0"/>
    <w:rsid w:val="00BA796F"/>
    <w:rsid w:val="00BA7C5C"/>
    <w:rsid w:val="00BB0517"/>
    <w:rsid w:val="00BB0819"/>
    <w:rsid w:val="00BB1165"/>
    <w:rsid w:val="00BB196A"/>
    <w:rsid w:val="00BB2536"/>
    <w:rsid w:val="00BB3AE7"/>
    <w:rsid w:val="00BB412D"/>
    <w:rsid w:val="00BB4C58"/>
    <w:rsid w:val="00BB4E02"/>
    <w:rsid w:val="00BB4E80"/>
    <w:rsid w:val="00BB53B9"/>
    <w:rsid w:val="00BB57CD"/>
    <w:rsid w:val="00BB6BDE"/>
    <w:rsid w:val="00BB72E7"/>
    <w:rsid w:val="00BB7681"/>
    <w:rsid w:val="00BB79BA"/>
    <w:rsid w:val="00BB7CAD"/>
    <w:rsid w:val="00BB7E2D"/>
    <w:rsid w:val="00BB7F0D"/>
    <w:rsid w:val="00BC0194"/>
    <w:rsid w:val="00BC03BC"/>
    <w:rsid w:val="00BC05C1"/>
    <w:rsid w:val="00BC0745"/>
    <w:rsid w:val="00BC07DB"/>
    <w:rsid w:val="00BC1A06"/>
    <w:rsid w:val="00BC3F47"/>
    <w:rsid w:val="00BC4229"/>
    <w:rsid w:val="00BC4797"/>
    <w:rsid w:val="00BC5F5B"/>
    <w:rsid w:val="00BC77B3"/>
    <w:rsid w:val="00BD0160"/>
    <w:rsid w:val="00BD01FA"/>
    <w:rsid w:val="00BD09E1"/>
    <w:rsid w:val="00BD1EAA"/>
    <w:rsid w:val="00BD264E"/>
    <w:rsid w:val="00BD29DC"/>
    <w:rsid w:val="00BD340D"/>
    <w:rsid w:val="00BD368C"/>
    <w:rsid w:val="00BD4AD5"/>
    <w:rsid w:val="00BD6405"/>
    <w:rsid w:val="00BD667B"/>
    <w:rsid w:val="00BD7293"/>
    <w:rsid w:val="00BD7F4E"/>
    <w:rsid w:val="00BE053C"/>
    <w:rsid w:val="00BE12FA"/>
    <w:rsid w:val="00BE1930"/>
    <w:rsid w:val="00BE25E4"/>
    <w:rsid w:val="00BE32A5"/>
    <w:rsid w:val="00BE342F"/>
    <w:rsid w:val="00BE4315"/>
    <w:rsid w:val="00BE431C"/>
    <w:rsid w:val="00BE4E56"/>
    <w:rsid w:val="00BE50B6"/>
    <w:rsid w:val="00BE5594"/>
    <w:rsid w:val="00BE5BC2"/>
    <w:rsid w:val="00BE689F"/>
    <w:rsid w:val="00BE766D"/>
    <w:rsid w:val="00BE790F"/>
    <w:rsid w:val="00BE7982"/>
    <w:rsid w:val="00BF0D23"/>
    <w:rsid w:val="00BF150A"/>
    <w:rsid w:val="00BF189E"/>
    <w:rsid w:val="00BF19D0"/>
    <w:rsid w:val="00BF3609"/>
    <w:rsid w:val="00BF55B7"/>
    <w:rsid w:val="00BF5E2B"/>
    <w:rsid w:val="00BF64D7"/>
    <w:rsid w:val="00BF68F0"/>
    <w:rsid w:val="00BF6F58"/>
    <w:rsid w:val="00BF7A36"/>
    <w:rsid w:val="00BF7BFF"/>
    <w:rsid w:val="00C0144F"/>
    <w:rsid w:val="00C018FF"/>
    <w:rsid w:val="00C01958"/>
    <w:rsid w:val="00C01CD0"/>
    <w:rsid w:val="00C03833"/>
    <w:rsid w:val="00C039DF"/>
    <w:rsid w:val="00C03B3E"/>
    <w:rsid w:val="00C03C5E"/>
    <w:rsid w:val="00C03E29"/>
    <w:rsid w:val="00C04A05"/>
    <w:rsid w:val="00C05040"/>
    <w:rsid w:val="00C052A0"/>
    <w:rsid w:val="00C056BD"/>
    <w:rsid w:val="00C05A19"/>
    <w:rsid w:val="00C0631B"/>
    <w:rsid w:val="00C06714"/>
    <w:rsid w:val="00C071FF"/>
    <w:rsid w:val="00C07B34"/>
    <w:rsid w:val="00C10926"/>
    <w:rsid w:val="00C113B6"/>
    <w:rsid w:val="00C115FC"/>
    <w:rsid w:val="00C12646"/>
    <w:rsid w:val="00C12D73"/>
    <w:rsid w:val="00C12E45"/>
    <w:rsid w:val="00C147CF"/>
    <w:rsid w:val="00C15AE9"/>
    <w:rsid w:val="00C175E8"/>
    <w:rsid w:val="00C17926"/>
    <w:rsid w:val="00C17BF6"/>
    <w:rsid w:val="00C2010F"/>
    <w:rsid w:val="00C2102D"/>
    <w:rsid w:val="00C2128B"/>
    <w:rsid w:val="00C2180C"/>
    <w:rsid w:val="00C2242F"/>
    <w:rsid w:val="00C22BCA"/>
    <w:rsid w:val="00C2330A"/>
    <w:rsid w:val="00C23389"/>
    <w:rsid w:val="00C23571"/>
    <w:rsid w:val="00C2474F"/>
    <w:rsid w:val="00C24BEF"/>
    <w:rsid w:val="00C256E6"/>
    <w:rsid w:val="00C2580C"/>
    <w:rsid w:val="00C26472"/>
    <w:rsid w:val="00C27FFB"/>
    <w:rsid w:val="00C307F9"/>
    <w:rsid w:val="00C30B9D"/>
    <w:rsid w:val="00C30E52"/>
    <w:rsid w:val="00C31AC6"/>
    <w:rsid w:val="00C324D1"/>
    <w:rsid w:val="00C329F5"/>
    <w:rsid w:val="00C33683"/>
    <w:rsid w:val="00C339AC"/>
    <w:rsid w:val="00C34706"/>
    <w:rsid w:val="00C36281"/>
    <w:rsid w:val="00C36FD8"/>
    <w:rsid w:val="00C37316"/>
    <w:rsid w:val="00C37600"/>
    <w:rsid w:val="00C40375"/>
    <w:rsid w:val="00C40D75"/>
    <w:rsid w:val="00C412B2"/>
    <w:rsid w:val="00C41505"/>
    <w:rsid w:val="00C446F0"/>
    <w:rsid w:val="00C44AE3"/>
    <w:rsid w:val="00C44C50"/>
    <w:rsid w:val="00C456C0"/>
    <w:rsid w:val="00C458D9"/>
    <w:rsid w:val="00C45B91"/>
    <w:rsid w:val="00C4717C"/>
    <w:rsid w:val="00C50022"/>
    <w:rsid w:val="00C5019C"/>
    <w:rsid w:val="00C51CE5"/>
    <w:rsid w:val="00C5211C"/>
    <w:rsid w:val="00C52CEC"/>
    <w:rsid w:val="00C545B2"/>
    <w:rsid w:val="00C54B25"/>
    <w:rsid w:val="00C54F90"/>
    <w:rsid w:val="00C552D2"/>
    <w:rsid w:val="00C553A8"/>
    <w:rsid w:val="00C55DB1"/>
    <w:rsid w:val="00C56682"/>
    <w:rsid w:val="00C57216"/>
    <w:rsid w:val="00C572CC"/>
    <w:rsid w:val="00C6043C"/>
    <w:rsid w:val="00C6107A"/>
    <w:rsid w:val="00C61DB5"/>
    <w:rsid w:val="00C62C60"/>
    <w:rsid w:val="00C63E51"/>
    <w:rsid w:val="00C64439"/>
    <w:rsid w:val="00C64B68"/>
    <w:rsid w:val="00C65D67"/>
    <w:rsid w:val="00C66742"/>
    <w:rsid w:val="00C66766"/>
    <w:rsid w:val="00C676F3"/>
    <w:rsid w:val="00C744AF"/>
    <w:rsid w:val="00C746C6"/>
    <w:rsid w:val="00C74BF1"/>
    <w:rsid w:val="00C750A5"/>
    <w:rsid w:val="00C75F42"/>
    <w:rsid w:val="00C76533"/>
    <w:rsid w:val="00C76D4C"/>
    <w:rsid w:val="00C77A21"/>
    <w:rsid w:val="00C77EB2"/>
    <w:rsid w:val="00C80754"/>
    <w:rsid w:val="00C808E9"/>
    <w:rsid w:val="00C810E6"/>
    <w:rsid w:val="00C8156A"/>
    <w:rsid w:val="00C8269F"/>
    <w:rsid w:val="00C82C37"/>
    <w:rsid w:val="00C84F12"/>
    <w:rsid w:val="00C85597"/>
    <w:rsid w:val="00C855DC"/>
    <w:rsid w:val="00C8667A"/>
    <w:rsid w:val="00C868DF"/>
    <w:rsid w:val="00C87A94"/>
    <w:rsid w:val="00C87F6D"/>
    <w:rsid w:val="00C87FA4"/>
    <w:rsid w:val="00C9061A"/>
    <w:rsid w:val="00C90C4C"/>
    <w:rsid w:val="00C9170F"/>
    <w:rsid w:val="00C92088"/>
    <w:rsid w:val="00C9326F"/>
    <w:rsid w:val="00C93D2B"/>
    <w:rsid w:val="00C93F16"/>
    <w:rsid w:val="00C9491B"/>
    <w:rsid w:val="00C95D76"/>
    <w:rsid w:val="00C960E1"/>
    <w:rsid w:val="00C96696"/>
    <w:rsid w:val="00C96CB7"/>
    <w:rsid w:val="00C9732C"/>
    <w:rsid w:val="00CA0BC9"/>
    <w:rsid w:val="00CA144F"/>
    <w:rsid w:val="00CA155A"/>
    <w:rsid w:val="00CA2651"/>
    <w:rsid w:val="00CA3A2F"/>
    <w:rsid w:val="00CA3DFD"/>
    <w:rsid w:val="00CA41C6"/>
    <w:rsid w:val="00CA427B"/>
    <w:rsid w:val="00CA4C51"/>
    <w:rsid w:val="00CA536F"/>
    <w:rsid w:val="00CA5ED1"/>
    <w:rsid w:val="00CA61FA"/>
    <w:rsid w:val="00CA6C87"/>
    <w:rsid w:val="00CA7D3E"/>
    <w:rsid w:val="00CB19EB"/>
    <w:rsid w:val="00CB2EE5"/>
    <w:rsid w:val="00CB3D13"/>
    <w:rsid w:val="00CB4100"/>
    <w:rsid w:val="00CB49EE"/>
    <w:rsid w:val="00CB54C0"/>
    <w:rsid w:val="00CB7A4B"/>
    <w:rsid w:val="00CC01D7"/>
    <w:rsid w:val="00CC13B2"/>
    <w:rsid w:val="00CC1EE8"/>
    <w:rsid w:val="00CC28DA"/>
    <w:rsid w:val="00CC4B19"/>
    <w:rsid w:val="00CC56F9"/>
    <w:rsid w:val="00CC5B57"/>
    <w:rsid w:val="00CC6595"/>
    <w:rsid w:val="00CC7173"/>
    <w:rsid w:val="00CC7ADD"/>
    <w:rsid w:val="00CD0CB0"/>
    <w:rsid w:val="00CD0CF7"/>
    <w:rsid w:val="00CD16BB"/>
    <w:rsid w:val="00CD17DA"/>
    <w:rsid w:val="00CD45F1"/>
    <w:rsid w:val="00CD5B7A"/>
    <w:rsid w:val="00CD5FC4"/>
    <w:rsid w:val="00CD7DD3"/>
    <w:rsid w:val="00CE047E"/>
    <w:rsid w:val="00CE075C"/>
    <w:rsid w:val="00CE0A8E"/>
    <w:rsid w:val="00CE1050"/>
    <w:rsid w:val="00CE1159"/>
    <w:rsid w:val="00CE19B3"/>
    <w:rsid w:val="00CE2772"/>
    <w:rsid w:val="00CE4756"/>
    <w:rsid w:val="00CE51B4"/>
    <w:rsid w:val="00CE5866"/>
    <w:rsid w:val="00CE59F3"/>
    <w:rsid w:val="00CE6253"/>
    <w:rsid w:val="00CE648B"/>
    <w:rsid w:val="00CE7799"/>
    <w:rsid w:val="00CF0F22"/>
    <w:rsid w:val="00CF11CE"/>
    <w:rsid w:val="00CF1F75"/>
    <w:rsid w:val="00CF1FB5"/>
    <w:rsid w:val="00CF2043"/>
    <w:rsid w:val="00CF28EE"/>
    <w:rsid w:val="00CF3F42"/>
    <w:rsid w:val="00CF4274"/>
    <w:rsid w:val="00CF56E2"/>
    <w:rsid w:val="00CF6664"/>
    <w:rsid w:val="00CF685E"/>
    <w:rsid w:val="00CF74BC"/>
    <w:rsid w:val="00CF7662"/>
    <w:rsid w:val="00CF7F21"/>
    <w:rsid w:val="00D00281"/>
    <w:rsid w:val="00D0059A"/>
    <w:rsid w:val="00D02066"/>
    <w:rsid w:val="00D0286C"/>
    <w:rsid w:val="00D0335A"/>
    <w:rsid w:val="00D039E0"/>
    <w:rsid w:val="00D040A5"/>
    <w:rsid w:val="00D04545"/>
    <w:rsid w:val="00D046B0"/>
    <w:rsid w:val="00D0532A"/>
    <w:rsid w:val="00D05CC4"/>
    <w:rsid w:val="00D067B6"/>
    <w:rsid w:val="00D06D2E"/>
    <w:rsid w:val="00D071F2"/>
    <w:rsid w:val="00D076D4"/>
    <w:rsid w:val="00D07D2A"/>
    <w:rsid w:val="00D1007E"/>
    <w:rsid w:val="00D104E7"/>
    <w:rsid w:val="00D123C2"/>
    <w:rsid w:val="00D12838"/>
    <w:rsid w:val="00D133A6"/>
    <w:rsid w:val="00D140ED"/>
    <w:rsid w:val="00D149DB"/>
    <w:rsid w:val="00D155E8"/>
    <w:rsid w:val="00D15A4B"/>
    <w:rsid w:val="00D207E3"/>
    <w:rsid w:val="00D230E1"/>
    <w:rsid w:val="00D24687"/>
    <w:rsid w:val="00D24D71"/>
    <w:rsid w:val="00D24E4D"/>
    <w:rsid w:val="00D251C2"/>
    <w:rsid w:val="00D26C20"/>
    <w:rsid w:val="00D26DA4"/>
    <w:rsid w:val="00D27958"/>
    <w:rsid w:val="00D27EC2"/>
    <w:rsid w:val="00D30213"/>
    <w:rsid w:val="00D3072D"/>
    <w:rsid w:val="00D311D9"/>
    <w:rsid w:val="00D321CD"/>
    <w:rsid w:val="00D324B4"/>
    <w:rsid w:val="00D326DF"/>
    <w:rsid w:val="00D338EF"/>
    <w:rsid w:val="00D33C36"/>
    <w:rsid w:val="00D33E8A"/>
    <w:rsid w:val="00D33F1D"/>
    <w:rsid w:val="00D343F7"/>
    <w:rsid w:val="00D34654"/>
    <w:rsid w:val="00D3600E"/>
    <w:rsid w:val="00D3632A"/>
    <w:rsid w:val="00D36CB4"/>
    <w:rsid w:val="00D378C7"/>
    <w:rsid w:val="00D4080C"/>
    <w:rsid w:val="00D42C24"/>
    <w:rsid w:val="00D43448"/>
    <w:rsid w:val="00D43B16"/>
    <w:rsid w:val="00D43B3D"/>
    <w:rsid w:val="00D4579C"/>
    <w:rsid w:val="00D46E7A"/>
    <w:rsid w:val="00D4759C"/>
    <w:rsid w:val="00D4762B"/>
    <w:rsid w:val="00D50F26"/>
    <w:rsid w:val="00D51062"/>
    <w:rsid w:val="00D520F0"/>
    <w:rsid w:val="00D52CA0"/>
    <w:rsid w:val="00D530BD"/>
    <w:rsid w:val="00D533EB"/>
    <w:rsid w:val="00D53577"/>
    <w:rsid w:val="00D5396A"/>
    <w:rsid w:val="00D55879"/>
    <w:rsid w:val="00D55ACC"/>
    <w:rsid w:val="00D55E49"/>
    <w:rsid w:val="00D5677D"/>
    <w:rsid w:val="00D57202"/>
    <w:rsid w:val="00D5739B"/>
    <w:rsid w:val="00D574DD"/>
    <w:rsid w:val="00D60184"/>
    <w:rsid w:val="00D64BD5"/>
    <w:rsid w:val="00D70AA9"/>
    <w:rsid w:val="00D7268A"/>
    <w:rsid w:val="00D73F4C"/>
    <w:rsid w:val="00D73FBB"/>
    <w:rsid w:val="00D74246"/>
    <w:rsid w:val="00D75606"/>
    <w:rsid w:val="00D766B6"/>
    <w:rsid w:val="00D76A73"/>
    <w:rsid w:val="00D76DA9"/>
    <w:rsid w:val="00D775D0"/>
    <w:rsid w:val="00D77B23"/>
    <w:rsid w:val="00D77D76"/>
    <w:rsid w:val="00D80471"/>
    <w:rsid w:val="00D81162"/>
    <w:rsid w:val="00D83640"/>
    <w:rsid w:val="00D8416A"/>
    <w:rsid w:val="00D865D7"/>
    <w:rsid w:val="00D866C3"/>
    <w:rsid w:val="00D90BC9"/>
    <w:rsid w:val="00D919A4"/>
    <w:rsid w:val="00D91E72"/>
    <w:rsid w:val="00D91EFA"/>
    <w:rsid w:val="00D91FAC"/>
    <w:rsid w:val="00D934DB"/>
    <w:rsid w:val="00D938EC"/>
    <w:rsid w:val="00D93B64"/>
    <w:rsid w:val="00D94F8B"/>
    <w:rsid w:val="00D95BB2"/>
    <w:rsid w:val="00D95F6A"/>
    <w:rsid w:val="00D960AE"/>
    <w:rsid w:val="00D96408"/>
    <w:rsid w:val="00D96ECD"/>
    <w:rsid w:val="00DA0AB3"/>
    <w:rsid w:val="00DA1166"/>
    <w:rsid w:val="00DA1A6F"/>
    <w:rsid w:val="00DA4233"/>
    <w:rsid w:val="00DA423C"/>
    <w:rsid w:val="00DA4FB8"/>
    <w:rsid w:val="00DA6581"/>
    <w:rsid w:val="00DB0371"/>
    <w:rsid w:val="00DB08D6"/>
    <w:rsid w:val="00DB1B42"/>
    <w:rsid w:val="00DB283F"/>
    <w:rsid w:val="00DB3546"/>
    <w:rsid w:val="00DB3EEF"/>
    <w:rsid w:val="00DB4DF8"/>
    <w:rsid w:val="00DB4E3D"/>
    <w:rsid w:val="00DB5956"/>
    <w:rsid w:val="00DB60B2"/>
    <w:rsid w:val="00DB6D00"/>
    <w:rsid w:val="00DB6F21"/>
    <w:rsid w:val="00DB7022"/>
    <w:rsid w:val="00DB7D8C"/>
    <w:rsid w:val="00DC0098"/>
    <w:rsid w:val="00DC06D7"/>
    <w:rsid w:val="00DC23DD"/>
    <w:rsid w:val="00DC2AD2"/>
    <w:rsid w:val="00DC3242"/>
    <w:rsid w:val="00DC3DCE"/>
    <w:rsid w:val="00DC43FA"/>
    <w:rsid w:val="00DC4FE4"/>
    <w:rsid w:val="00DC5701"/>
    <w:rsid w:val="00DC5CE6"/>
    <w:rsid w:val="00DC5FCA"/>
    <w:rsid w:val="00DC6184"/>
    <w:rsid w:val="00DC6374"/>
    <w:rsid w:val="00DC7F02"/>
    <w:rsid w:val="00DD074E"/>
    <w:rsid w:val="00DD0FB7"/>
    <w:rsid w:val="00DD1125"/>
    <w:rsid w:val="00DD18F9"/>
    <w:rsid w:val="00DD228A"/>
    <w:rsid w:val="00DD2C2A"/>
    <w:rsid w:val="00DD2FB9"/>
    <w:rsid w:val="00DD378E"/>
    <w:rsid w:val="00DD55C1"/>
    <w:rsid w:val="00DD5765"/>
    <w:rsid w:val="00DD6DD8"/>
    <w:rsid w:val="00DD74AF"/>
    <w:rsid w:val="00DD7793"/>
    <w:rsid w:val="00DD7BBF"/>
    <w:rsid w:val="00DD7F4A"/>
    <w:rsid w:val="00DE0498"/>
    <w:rsid w:val="00DE0E23"/>
    <w:rsid w:val="00DE1ACF"/>
    <w:rsid w:val="00DE213E"/>
    <w:rsid w:val="00DE2A4A"/>
    <w:rsid w:val="00DE307B"/>
    <w:rsid w:val="00DE330E"/>
    <w:rsid w:val="00DE3E5B"/>
    <w:rsid w:val="00DE3F9B"/>
    <w:rsid w:val="00DE5BED"/>
    <w:rsid w:val="00DE7422"/>
    <w:rsid w:val="00DE7607"/>
    <w:rsid w:val="00DE7638"/>
    <w:rsid w:val="00DF08AA"/>
    <w:rsid w:val="00DF0921"/>
    <w:rsid w:val="00DF1322"/>
    <w:rsid w:val="00DF33A7"/>
    <w:rsid w:val="00DF33C7"/>
    <w:rsid w:val="00DF4E12"/>
    <w:rsid w:val="00DF62B7"/>
    <w:rsid w:val="00DF66EE"/>
    <w:rsid w:val="00DF681E"/>
    <w:rsid w:val="00DF709B"/>
    <w:rsid w:val="00DF7640"/>
    <w:rsid w:val="00DF7B3D"/>
    <w:rsid w:val="00E017E0"/>
    <w:rsid w:val="00E02610"/>
    <w:rsid w:val="00E02874"/>
    <w:rsid w:val="00E031E6"/>
    <w:rsid w:val="00E03C21"/>
    <w:rsid w:val="00E03F9F"/>
    <w:rsid w:val="00E04086"/>
    <w:rsid w:val="00E0449F"/>
    <w:rsid w:val="00E05599"/>
    <w:rsid w:val="00E0586E"/>
    <w:rsid w:val="00E0662C"/>
    <w:rsid w:val="00E06A00"/>
    <w:rsid w:val="00E07405"/>
    <w:rsid w:val="00E10035"/>
    <w:rsid w:val="00E1040A"/>
    <w:rsid w:val="00E110A5"/>
    <w:rsid w:val="00E11FBF"/>
    <w:rsid w:val="00E122C8"/>
    <w:rsid w:val="00E12DA7"/>
    <w:rsid w:val="00E12DC8"/>
    <w:rsid w:val="00E13738"/>
    <w:rsid w:val="00E141C1"/>
    <w:rsid w:val="00E14B94"/>
    <w:rsid w:val="00E1574A"/>
    <w:rsid w:val="00E15AF9"/>
    <w:rsid w:val="00E202C4"/>
    <w:rsid w:val="00E2114B"/>
    <w:rsid w:val="00E21831"/>
    <w:rsid w:val="00E21AA8"/>
    <w:rsid w:val="00E21D3C"/>
    <w:rsid w:val="00E226EF"/>
    <w:rsid w:val="00E246F3"/>
    <w:rsid w:val="00E276B5"/>
    <w:rsid w:val="00E279AD"/>
    <w:rsid w:val="00E3020B"/>
    <w:rsid w:val="00E3123F"/>
    <w:rsid w:val="00E31300"/>
    <w:rsid w:val="00E318A3"/>
    <w:rsid w:val="00E332C4"/>
    <w:rsid w:val="00E33DAA"/>
    <w:rsid w:val="00E34712"/>
    <w:rsid w:val="00E349D6"/>
    <w:rsid w:val="00E34BD4"/>
    <w:rsid w:val="00E356F8"/>
    <w:rsid w:val="00E37779"/>
    <w:rsid w:val="00E408C0"/>
    <w:rsid w:val="00E40F67"/>
    <w:rsid w:val="00E415B2"/>
    <w:rsid w:val="00E420EB"/>
    <w:rsid w:val="00E43318"/>
    <w:rsid w:val="00E435B1"/>
    <w:rsid w:val="00E43F73"/>
    <w:rsid w:val="00E447EA"/>
    <w:rsid w:val="00E448EC"/>
    <w:rsid w:val="00E4682B"/>
    <w:rsid w:val="00E534D4"/>
    <w:rsid w:val="00E537DC"/>
    <w:rsid w:val="00E53C1B"/>
    <w:rsid w:val="00E548AB"/>
    <w:rsid w:val="00E54BA0"/>
    <w:rsid w:val="00E55BFC"/>
    <w:rsid w:val="00E5618C"/>
    <w:rsid w:val="00E5663A"/>
    <w:rsid w:val="00E571F2"/>
    <w:rsid w:val="00E577CF"/>
    <w:rsid w:val="00E60708"/>
    <w:rsid w:val="00E60E00"/>
    <w:rsid w:val="00E61240"/>
    <w:rsid w:val="00E61DD4"/>
    <w:rsid w:val="00E62A0A"/>
    <w:rsid w:val="00E62ABB"/>
    <w:rsid w:val="00E63BC3"/>
    <w:rsid w:val="00E63D84"/>
    <w:rsid w:val="00E648C3"/>
    <w:rsid w:val="00E64B9F"/>
    <w:rsid w:val="00E65782"/>
    <w:rsid w:val="00E66028"/>
    <w:rsid w:val="00E669FF"/>
    <w:rsid w:val="00E66AC4"/>
    <w:rsid w:val="00E66D24"/>
    <w:rsid w:val="00E67AF2"/>
    <w:rsid w:val="00E7210E"/>
    <w:rsid w:val="00E728CC"/>
    <w:rsid w:val="00E74C37"/>
    <w:rsid w:val="00E75A27"/>
    <w:rsid w:val="00E75DA9"/>
    <w:rsid w:val="00E77C16"/>
    <w:rsid w:val="00E80B93"/>
    <w:rsid w:val="00E817D6"/>
    <w:rsid w:val="00E818BC"/>
    <w:rsid w:val="00E8264D"/>
    <w:rsid w:val="00E82D44"/>
    <w:rsid w:val="00E82E0D"/>
    <w:rsid w:val="00E82E8F"/>
    <w:rsid w:val="00E837E7"/>
    <w:rsid w:val="00E8409E"/>
    <w:rsid w:val="00E84907"/>
    <w:rsid w:val="00E85B60"/>
    <w:rsid w:val="00E86C24"/>
    <w:rsid w:val="00E878B7"/>
    <w:rsid w:val="00E87A25"/>
    <w:rsid w:val="00E87D24"/>
    <w:rsid w:val="00E90A22"/>
    <w:rsid w:val="00E90F65"/>
    <w:rsid w:val="00E91493"/>
    <w:rsid w:val="00E91BD2"/>
    <w:rsid w:val="00E92317"/>
    <w:rsid w:val="00E9238F"/>
    <w:rsid w:val="00E926E9"/>
    <w:rsid w:val="00E934AC"/>
    <w:rsid w:val="00E93DAA"/>
    <w:rsid w:val="00E93E23"/>
    <w:rsid w:val="00E94FD5"/>
    <w:rsid w:val="00E95893"/>
    <w:rsid w:val="00E95B98"/>
    <w:rsid w:val="00E965B3"/>
    <w:rsid w:val="00E97646"/>
    <w:rsid w:val="00E97682"/>
    <w:rsid w:val="00EA13AE"/>
    <w:rsid w:val="00EA2A49"/>
    <w:rsid w:val="00EA3FAE"/>
    <w:rsid w:val="00EA4D88"/>
    <w:rsid w:val="00EA617A"/>
    <w:rsid w:val="00EB0427"/>
    <w:rsid w:val="00EB1C0C"/>
    <w:rsid w:val="00EB278F"/>
    <w:rsid w:val="00EB2AD3"/>
    <w:rsid w:val="00EB3B8B"/>
    <w:rsid w:val="00EB3E5F"/>
    <w:rsid w:val="00EB4205"/>
    <w:rsid w:val="00EB434F"/>
    <w:rsid w:val="00EB4FC7"/>
    <w:rsid w:val="00EB607C"/>
    <w:rsid w:val="00EB7267"/>
    <w:rsid w:val="00EC0334"/>
    <w:rsid w:val="00EC053F"/>
    <w:rsid w:val="00EC05F3"/>
    <w:rsid w:val="00EC16BA"/>
    <w:rsid w:val="00EC1CD2"/>
    <w:rsid w:val="00EC1F3B"/>
    <w:rsid w:val="00EC240A"/>
    <w:rsid w:val="00EC32D3"/>
    <w:rsid w:val="00EC3F58"/>
    <w:rsid w:val="00EC3FC5"/>
    <w:rsid w:val="00EC586A"/>
    <w:rsid w:val="00EC69FC"/>
    <w:rsid w:val="00EC6A1D"/>
    <w:rsid w:val="00EC7C03"/>
    <w:rsid w:val="00EC7DB1"/>
    <w:rsid w:val="00EC7DBF"/>
    <w:rsid w:val="00ED0262"/>
    <w:rsid w:val="00ED0415"/>
    <w:rsid w:val="00ED14FD"/>
    <w:rsid w:val="00ED1613"/>
    <w:rsid w:val="00ED196C"/>
    <w:rsid w:val="00ED1EFD"/>
    <w:rsid w:val="00ED229B"/>
    <w:rsid w:val="00ED29D1"/>
    <w:rsid w:val="00ED34DB"/>
    <w:rsid w:val="00ED3705"/>
    <w:rsid w:val="00ED3F45"/>
    <w:rsid w:val="00ED449C"/>
    <w:rsid w:val="00ED5AD2"/>
    <w:rsid w:val="00ED5C94"/>
    <w:rsid w:val="00ED627F"/>
    <w:rsid w:val="00ED64C4"/>
    <w:rsid w:val="00ED6F8A"/>
    <w:rsid w:val="00ED75A0"/>
    <w:rsid w:val="00EE1244"/>
    <w:rsid w:val="00EE35D6"/>
    <w:rsid w:val="00EE409A"/>
    <w:rsid w:val="00EE5069"/>
    <w:rsid w:val="00EE5232"/>
    <w:rsid w:val="00EE6BF5"/>
    <w:rsid w:val="00EE6D12"/>
    <w:rsid w:val="00EF0170"/>
    <w:rsid w:val="00EF0B2A"/>
    <w:rsid w:val="00EF11DE"/>
    <w:rsid w:val="00EF1A51"/>
    <w:rsid w:val="00EF334C"/>
    <w:rsid w:val="00EF4CBD"/>
    <w:rsid w:val="00EF5BAC"/>
    <w:rsid w:val="00EF5EC8"/>
    <w:rsid w:val="00EF671B"/>
    <w:rsid w:val="00EF7D10"/>
    <w:rsid w:val="00F01F1D"/>
    <w:rsid w:val="00F024AD"/>
    <w:rsid w:val="00F032E0"/>
    <w:rsid w:val="00F03540"/>
    <w:rsid w:val="00F0360C"/>
    <w:rsid w:val="00F041B6"/>
    <w:rsid w:val="00F05B91"/>
    <w:rsid w:val="00F06663"/>
    <w:rsid w:val="00F10689"/>
    <w:rsid w:val="00F106A6"/>
    <w:rsid w:val="00F1088D"/>
    <w:rsid w:val="00F10BBA"/>
    <w:rsid w:val="00F11A32"/>
    <w:rsid w:val="00F11BED"/>
    <w:rsid w:val="00F1228E"/>
    <w:rsid w:val="00F125FF"/>
    <w:rsid w:val="00F1314B"/>
    <w:rsid w:val="00F134E5"/>
    <w:rsid w:val="00F136E1"/>
    <w:rsid w:val="00F14500"/>
    <w:rsid w:val="00F1541D"/>
    <w:rsid w:val="00F1618C"/>
    <w:rsid w:val="00F16277"/>
    <w:rsid w:val="00F1634D"/>
    <w:rsid w:val="00F1711A"/>
    <w:rsid w:val="00F210B6"/>
    <w:rsid w:val="00F212F4"/>
    <w:rsid w:val="00F21AAA"/>
    <w:rsid w:val="00F2201C"/>
    <w:rsid w:val="00F22680"/>
    <w:rsid w:val="00F22912"/>
    <w:rsid w:val="00F2448B"/>
    <w:rsid w:val="00F25C73"/>
    <w:rsid w:val="00F2665A"/>
    <w:rsid w:val="00F27E24"/>
    <w:rsid w:val="00F31A16"/>
    <w:rsid w:val="00F31CDC"/>
    <w:rsid w:val="00F32643"/>
    <w:rsid w:val="00F32810"/>
    <w:rsid w:val="00F33016"/>
    <w:rsid w:val="00F334F8"/>
    <w:rsid w:val="00F33B37"/>
    <w:rsid w:val="00F36DD7"/>
    <w:rsid w:val="00F36FAA"/>
    <w:rsid w:val="00F3708A"/>
    <w:rsid w:val="00F37BAE"/>
    <w:rsid w:val="00F40F08"/>
    <w:rsid w:val="00F41008"/>
    <w:rsid w:val="00F41073"/>
    <w:rsid w:val="00F414A6"/>
    <w:rsid w:val="00F4356F"/>
    <w:rsid w:val="00F44363"/>
    <w:rsid w:val="00F46001"/>
    <w:rsid w:val="00F46316"/>
    <w:rsid w:val="00F46949"/>
    <w:rsid w:val="00F47955"/>
    <w:rsid w:val="00F47ACF"/>
    <w:rsid w:val="00F47E55"/>
    <w:rsid w:val="00F50D37"/>
    <w:rsid w:val="00F50E15"/>
    <w:rsid w:val="00F515CD"/>
    <w:rsid w:val="00F51A59"/>
    <w:rsid w:val="00F52173"/>
    <w:rsid w:val="00F5399A"/>
    <w:rsid w:val="00F53EFC"/>
    <w:rsid w:val="00F54297"/>
    <w:rsid w:val="00F54C3C"/>
    <w:rsid w:val="00F54CA4"/>
    <w:rsid w:val="00F55A63"/>
    <w:rsid w:val="00F56673"/>
    <w:rsid w:val="00F56B32"/>
    <w:rsid w:val="00F57651"/>
    <w:rsid w:val="00F603F2"/>
    <w:rsid w:val="00F60677"/>
    <w:rsid w:val="00F60931"/>
    <w:rsid w:val="00F61195"/>
    <w:rsid w:val="00F6119E"/>
    <w:rsid w:val="00F61385"/>
    <w:rsid w:val="00F61933"/>
    <w:rsid w:val="00F61FA9"/>
    <w:rsid w:val="00F62978"/>
    <w:rsid w:val="00F62A1B"/>
    <w:rsid w:val="00F62C1A"/>
    <w:rsid w:val="00F63406"/>
    <w:rsid w:val="00F63551"/>
    <w:rsid w:val="00F640A8"/>
    <w:rsid w:val="00F648C5"/>
    <w:rsid w:val="00F64C27"/>
    <w:rsid w:val="00F64D4B"/>
    <w:rsid w:val="00F64E84"/>
    <w:rsid w:val="00F66C8C"/>
    <w:rsid w:val="00F67508"/>
    <w:rsid w:val="00F67EAD"/>
    <w:rsid w:val="00F7026E"/>
    <w:rsid w:val="00F7042F"/>
    <w:rsid w:val="00F73009"/>
    <w:rsid w:val="00F750FF"/>
    <w:rsid w:val="00F764E7"/>
    <w:rsid w:val="00F768DD"/>
    <w:rsid w:val="00F77D7F"/>
    <w:rsid w:val="00F80DA6"/>
    <w:rsid w:val="00F81025"/>
    <w:rsid w:val="00F81921"/>
    <w:rsid w:val="00F81C58"/>
    <w:rsid w:val="00F82270"/>
    <w:rsid w:val="00F82C2C"/>
    <w:rsid w:val="00F82C6C"/>
    <w:rsid w:val="00F83407"/>
    <w:rsid w:val="00F83816"/>
    <w:rsid w:val="00F842FD"/>
    <w:rsid w:val="00F84875"/>
    <w:rsid w:val="00F84C20"/>
    <w:rsid w:val="00F84F6A"/>
    <w:rsid w:val="00F85213"/>
    <w:rsid w:val="00F86718"/>
    <w:rsid w:val="00F86B2B"/>
    <w:rsid w:val="00F86E51"/>
    <w:rsid w:val="00F879E4"/>
    <w:rsid w:val="00F87D94"/>
    <w:rsid w:val="00F87DEE"/>
    <w:rsid w:val="00F87FE5"/>
    <w:rsid w:val="00F9020A"/>
    <w:rsid w:val="00F912A7"/>
    <w:rsid w:val="00F913F5"/>
    <w:rsid w:val="00F916F4"/>
    <w:rsid w:val="00F93872"/>
    <w:rsid w:val="00F94D94"/>
    <w:rsid w:val="00F95E78"/>
    <w:rsid w:val="00F96561"/>
    <w:rsid w:val="00FA0690"/>
    <w:rsid w:val="00FA0C18"/>
    <w:rsid w:val="00FA21F1"/>
    <w:rsid w:val="00FA2510"/>
    <w:rsid w:val="00FA3723"/>
    <w:rsid w:val="00FA38C6"/>
    <w:rsid w:val="00FA548F"/>
    <w:rsid w:val="00FA5E63"/>
    <w:rsid w:val="00FA6137"/>
    <w:rsid w:val="00FA7A18"/>
    <w:rsid w:val="00FB0550"/>
    <w:rsid w:val="00FB0B16"/>
    <w:rsid w:val="00FB0E1E"/>
    <w:rsid w:val="00FB11D5"/>
    <w:rsid w:val="00FB11D8"/>
    <w:rsid w:val="00FB31CD"/>
    <w:rsid w:val="00FB3972"/>
    <w:rsid w:val="00FB3CB4"/>
    <w:rsid w:val="00FB40E9"/>
    <w:rsid w:val="00FB41D9"/>
    <w:rsid w:val="00FB4DD2"/>
    <w:rsid w:val="00FB571C"/>
    <w:rsid w:val="00FB5D5E"/>
    <w:rsid w:val="00FB5DCC"/>
    <w:rsid w:val="00FB6413"/>
    <w:rsid w:val="00FB6438"/>
    <w:rsid w:val="00FB6991"/>
    <w:rsid w:val="00FB6CB9"/>
    <w:rsid w:val="00FB7E02"/>
    <w:rsid w:val="00FC00B8"/>
    <w:rsid w:val="00FC0A8F"/>
    <w:rsid w:val="00FC0FEF"/>
    <w:rsid w:val="00FC2D15"/>
    <w:rsid w:val="00FC31E0"/>
    <w:rsid w:val="00FC3D36"/>
    <w:rsid w:val="00FC4589"/>
    <w:rsid w:val="00FC50C0"/>
    <w:rsid w:val="00FC5407"/>
    <w:rsid w:val="00FC71B9"/>
    <w:rsid w:val="00FC7398"/>
    <w:rsid w:val="00FC76BE"/>
    <w:rsid w:val="00FC7F0D"/>
    <w:rsid w:val="00FC7FBB"/>
    <w:rsid w:val="00FD0A73"/>
    <w:rsid w:val="00FD1814"/>
    <w:rsid w:val="00FD31A3"/>
    <w:rsid w:val="00FD3C18"/>
    <w:rsid w:val="00FD3D43"/>
    <w:rsid w:val="00FD4082"/>
    <w:rsid w:val="00FD5C33"/>
    <w:rsid w:val="00FD61AD"/>
    <w:rsid w:val="00FD63EB"/>
    <w:rsid w:val="00FD768A"/>
    <w:rsid w:val="00FD7AF6"/>
    <w:rsid w:val="00FE0DA9"/>
    <w:rsid w:val="00FE10FE"/>
    <w:rsid w:val="00FE2DB0"/>
    <w:rsid w:val="00FE32A2"/>
    <w:rsid w:val="00FE3A12"/>
    <w:rsid w:val="00FE47F7"/>
    <w:rsid w:val="00FE48AE"/>
    <w:rsid w:val="00FE48B4"/>
    <w:rsid w:val="00FE6C8A"/>
    <w:rsid w:val="00FE7F19"/>
    <w:rsid w:val="00FF03A7"/>
    <w:rsid w:val="00FF194F"/>
    <w:rsid w:val="00FF3B33"/>
    <w:rsid w:val="00FF5450"/>
    <w:rsid w:val="00FF57F6"/>
    <w:rsid w:val="00FF59F6"/>
    <w:rsid w:val="00FF5AA2"/>
    <w:rsid w:val="00FF602B"/>
    <w:rsid w:val="00FF62E8"/>
    <w:rsid w:val="00FF6DFB"/>
    <w:rsid w:val="010BDB59"/>
    <w:rsid w:val="011D1508"/>
    <w:rsid w:val="0124DF77"/>
    <w:rsid w:val="013B1070"/>
    <w:rsid w:val="01B0FFA1"/>
    <w:rsid w:val="01D54BB7"/>
    <w:rsid w:val="01E96CCE"/>
    <w:rsid w:val="01EACA0C"/>
    <w:rsid w:val="020F59D1"/>
    <w:rsid w:val="024C843F"/>
    <w:rsid w:val="02503971"/>
    <w:rsid w:val="0290DAD3"/>
    <w:rsid w:val="02B811CB"/>
    <w:rsid w:val="02B87ED7"/>
    <w:rsid w:val="02B9827A"/>
    <w:rsid w:val="02E8EF56"/>
    <w:rsid w:val="02EDF646"/>
    <w:rsid w:val="02F36FA2"/>
    <w:rsid w:val="030439D5"/>
    <w:rsid w:val="031AB61E"/>
    <w:rsid w:val="031E4EF1"/>
    <w:rsid w:val="032D3152"/>
    <w:rsid w:val="0332B675"/>
    <w:rsid w:val="03446A4F"/>
    <w:rsid w:val="0399F678"/>
    <w:rsid w:val="03A5414E"/>
    <w:rsid w:val="03C4F253"/>
    <w:rsid w:val="03FE4B82"/>
    <w:rsid w:val="04046DA1"/>
    <w:rsid w:val="0408058D"/>
    <w:rsid w:val="0421DAE7"/>
    <w:rsid w:val="048605F1"/>
    <w:rsid w:val="04E7C826"/>
    <w:rsid w:val="04FCBC2A"/>
    <w:rsid w:val="051C9EB0"/>
    <w:rsid w:val="052F2E14"/>
    <w:rsid w:val="0537CE05"/>
    <w:rsid w:val="053DB5D1"/>
    <w:rsid w:val="0596F625"/>
    <w:rsid w:val="0598EF00"/>
    <w:rsid w:val="0637F279"/>
    <w:rsid w:val="06591354"/>
    <w:rsid w:val="066CB768"/>
    <w:rsid w:val="068A9D58"/>
    <w:rsid w:val="06D69C6D"/>
    <w:rsid w:val="07321EDB"/>
    <w:rsid w:val="0739F53B"/>
    <w:rsid w:val="0775D339"/>
    <w:rsid w:val="07B557CD"/>
    <w:rsid w:val="07D1E639"/>
    <w:rsid w:val="07E221E6"/>
    <w:rsid w:val="0800D90E"/>
    <w:rsid w:val="08025FFB"/>
    <w:rsid w:val="082BBE4E"/>
    <w:rsid w:val="085AF02F"/>
    <w:rsid w:val="08809611"/>
    <w:rsid w:val="089AF8A8"/>
    <w:rsid w:val="089D7AE7"/>
    <w:rsid w:val="08B998DE"/>
    <w:rsid w:val="08CDEF3C"/>
    <w:rsid w:val="09032C7E"/>
    <w:rsid w:val="0925BD9C"/>
    <w:rsid w:val="0942092C"/>
    <w:rsid w:val="0949D78F"/>
    <w:rsid w:val="096296C4"/>
    <w:rsid w:val="0965C071"/>
    <w:rsid w:val="09858EFC"/>
    <w:rsid w:val="09BCB520"/>
    <w:rsid w:val="09C8098E"/>
    <w:rsid w:val="09CBD265"/>
    <w:rsid w:val="09F44734"/>
    <w:rsid w:val="0A24816C"/>
    <w:rsid w:val="0A49F395"/>
    <w:rsid w:val="0A521372"/>
    <w:rsid w:val="0A549D53"/>
    <w:rsid w:val="0A64096B"/>
    <w:rsid w:val="0A802841"/>
    <w:rsid w:val="0A88ADE0"/>
    <w:rsid w:val="0A907058"/>
    <w:rsid w:val="0A937C9F"/>
    <w:rsid w:val="0A986993"/>
    <w:rsid w:val="0A9EB9BA"/>
    <w:rsid w:val="0AF5CF9D"/>
    <w:rsid w:val="0B4AF11D"/>
    <w:rsid w:val="0B706C34"/>
    <w:rsid w:val="0B83286F"/>
    <w:rsid w:val="0B9740F9"/>
    <w:rsid w:val="0BB06791"/>
    <w:rsid w:val="0BB293DA"/>
    <w:rsid w:val="0BBD5B78"/>
    <w:rsid w:val="0BD6BD99"/>
    <w:rsid w:val="0BDEE6DB"/>
    <w:rsid w:val="0BF09DE2"/>
    <w:rsid w:val="0C07AC53"/>
    <w:rsid w:val="0C123CC6"/>
    <w:rsid w:val="0C1EE89C"/>
    <w:rsid w:val="0C251147"/>
    <w:rsid w:val="0C68C89D"/>
    <w:rsid w:val="0CA5ECB5"/>
    <w:rsid w:val="0CC1CF1C"/>
    <w:rsid w:val="0CC2D9DA"/>
    <w:rsid w:val="0CC9D72C"/>
    <w:rsid w:val="0CD08354"/>
    <w:rsid w:val="0CDEC026"/>
    <w:rsid w:val="0CE4D918"/>
    <w:rsid w:val="0CF0910C"/>
    <w:rsid w:val="0D825A51"/>
    <w:rsid w:val="0DD5769A"/>
    <w:rsid w:val="0DD9C1C2"/>
    <w:rsid w:val="0DE3899C"/>
    <w:rsid w:val="0E6C53B5"/>
    <w:rsid w:val="0E7D30F2"/>
    <w:rsid w:val="0EDB6D5B"/>
    <w:rsid w:val="0F013F5C"/>
    <w:rsid w:val="0F2A628D"/>
    <w:rsid w:val="0F41628C"/>
    <w:rsid w:val="0F41FE7B"/>
    <w:rsid w:val="0F5381E4"/>
    <w:rsid w:val="0F64F854"/>
    <w:rsid w:val="0F65969E"/>
    <w:rsid w:val="0F7D1E8C"/>
    <w:rsid w:val="0F94BD27"/>
    <w:rsid w:val="0FA3E7AA"/>
    <w:rsid w:val="0FA5FF32"/>
    <w:rsid w:val="0FB9AF26"/>
    <w:rsid w:val="0FE247C5"/>
    <w:rsid w:val="0FE92A76"/>
    <w:rsid w:val="101E22B5"/>
    <w:rsid w:val="1021328D"/>
    <w:rsid w:val="102E87A2"/>
    <w:rsid w:val="105AD7B1"/>
    <w:rsid w:val="10812994"/>
    <w:rsid w:val="109A3468"/>
    <w:rsid w:val="109B9025"/>
    <w:rsid w:val="109FBA29"/>
    <w:rsid w:val="10E9D571"/>
    <w:rsid w:val="10EF541E"/>
    <w:rsid w:val="1126D799"/>
    <w:rsid w:val="11271FA0"/>
    <w:rsid w:val="113A1A77"/>
    <w:rsid w:val="113D2B3D"/>
    <w:rsid w:val="11565BB6"/>
    <w:rsid w:val="1158E068"/>
    <w:rsid w:val="115A9FFE"/>
    <w:rsid w:val="1182E396"/>
    <w:rsid w:val="119DB89E"/>
    <w:rsid w:val="11A1CAFD"/>
    <w:rsid w:val="11A254B3"/>
    <w:rsid w:val="11AAEA1C"/>
    <w:rsid w:val="121DA39D"/>
    <w:rsid w:val="122573A4"/>
    <w:rsid w:val="123F14D1"/>
    <w:rsid w:val="1240EDE5"/>
    <w:rsid w:val="12439BB4"/>
    <w:rsid w:val="1260562B"/>
    <w:rsid w:val="1268418F"/>
    <w:rsid w:val="1287AC71"/>
    <w:rsid w:val="12B5E4E0"/>
    <w:rsid w:val="12E62CE6"/>
    <w:rsid w:val="133E3F31"/>
    <w:rsid w:val="134BCB6A"/>
    <w:rsid w:val="13856369"/>
    <w:rsid w:val="138B4FE1"/>
    <w:rsid w:val="141706C3"/>
    <w:rsid w:val="141D57E0"/>
    <w:rsid w:val="145DB831"/>
    <w:rsid w:val="14760E1C"/>
    <w:rsid w:val="14A6B0C5"/>
    <w:rsid w:val="14B732EB"/>
    <w:rsid w:val="14BDE4FB"/>
    <w:rsid w:val="14F16A1A"/>
    <w:rsid w:val="158E261B"/>
    <w:rsid w:val="15BE9146"/>
    <w:rsid w:val="15D3AEA1"/>
    <w:rsid w:val="15D3D337"/>
    <w:rsid w:val="160EE90F"/>
    <w:rsid w:val="1624F041"/>
    <w:rsid w:val="162ED9F6"/>
    <w:rsid w:val="162FC4B2"/>
    <w:rsid w:val="16356D96"/>
    <w:rsid w:val="166C3AD5"/>
    <w:rsid w:val="16A26C73"/>
    <w:rsid w:val="16DCDE9A"/>
    <w:rsid w:val="16E1D099"/>
    <w:rsid w:val="16F114C0"/>
    <w:rsid w:val="17093BDB"/>
    <w:rsid w:val="17190365"/>
    <w:rsid w:val="1734AEC3"/>
    <w:rsid w:val="17567F63"/>
    <w:rsid w:val="176D72E7"/>
    <w:rsid w:val="176F7F02"/>
    <w:rsid w:val="177B3A28"/>
    <w:rsid w:val="1780AE79"/>
    <w:rsid w:val="17AEF98F"/>
    <w:rsid w:val="180F8E2C"/>
    <w:rsid w:val="18171163"/>
    <w:rsid w:val="1848448A"/>
    <w:rsid w:val="1850B0AD"/>
    <w:rsid w:val="1869F449"/>
    <w:rsid w:val="186F849E"/>
    <w:rsid w:val="1886268B"/>
    <w:rsid w:val="18CA96A3"/>
    <w:rsid w:val="18EEA112"/>
    <w:rsid w:val="18F03AC0"/>
    <w:rsid w:val="194ED4C8"/>
    <w:rsid w:val="196F2D3D"/>
    <w:rsid w:val="198DFD5D"/>
    <w:rsid w:val="19BF7178"/>
    <w:rsid w:val="19CA318F"/>
    <w:rsid w:val="1A08D77D"/>
    <w:rsid w:val="1A13CA8E"/>
    <w:rsid w:val="1A59A93B"/>
    <w:rsid w:val="1A5F0A53"/>
    <w:rsid w:val="1A83B03E"/>
    <w:rsid w:val="1AB07E89"/>
    <w:rsid w:val="1ACC637E"/>
    <w:rsid w:val="1AD9D196"/>
    <w:rsid w:val="1AFD1153"/>
    <w:rsid w:val="1B0142BE"/>
    <w:rsid w:val="1B5C286A"/>
    <w:rsid w:val="1B6D0322"/>
    <w:rsid w:val="1B9022DE"/>
    <w:rsid w:val="1BE5E7B8"/>
    <w:rsid w:val="1BEAA246"/>
    <w:rsid w:val="1BF14D51"/>
    <w:rsid w:val="1BF49084"/>
    <w:rsid w:val="1BFADAB4"/>
    <w:rsid w:val="1BFFB475"/>
    <w:rsid w:val="1C0F289E"/>
    <w:rsid w:val="1C161861"/>
    <w:rsid w:val="1C16F79D"/>
    <w:rsid w:val="1C5ED146"/>
    <w:rsid w:val="1C951502"/>
    <w:rsid w:val="1CD2AB55"/>
    <w:rsid w:val="1CDDEEDF"/>
    <w:rsid w:val="1CDFE6A7"/>
    <w:rsid w:val="1CEECCB2"/>
    <w:rsid w:val="1D3170BA"/>
    <w:rsid w:val="1D436B61"/>
    <w:rsid w:val="1D85E8D3"/>
    <w:rsid w:val="1D8A6E0A"/>
    <w:rsid w:val="1DBF0A8D"/>
    <w:rsid w:val="1DD09D53"/>
    <w:rsid w:val="1DD151E6"/>
    <w:rsid w:val="1E0739C1"/>
    <w:rsid w:val="1E15D844"/>
    <w:rsid w:val="1E1E3B13"/>
    <w:rsid w:val="1E57CF84"/>
    <w:rsid w:val="1ED1D4B9"/>
    <w:rsid w:val="1ED8DA81"/>
    <w:rsid w:val="1EDCFF61"/>
    <w:rsid w:val="1F13AF8E"/>
    <w:rsid w:val="1F54AAC4"/>
    <w:rsid w:val="1F922A93"/>
    <w:rsid w:val="1F9EFCD4"/>
    <w:rsid w:val="1FC3B26D"/>
    <w:rsid w:val="1FDD1BC4"/>
    <w:rsid w:val="1FEC5E5D"/>
    <w:rsid w:val="201E50E3"/>
    <w:rsid w:val="20610C85"/>
    <w:rsid w:val="2079A785"/>
    <w:rsid w:val="209243A7"/>
    <w:rsid w:val="209D9680"/>
    <w:rsid w:val="209E6DC8"/>
    <w:rsid w:val="20C296A8"/>
    <w:rsid w:val="211BFBC9"/>
    <w:rsid w:val="2122A5EB"/>
    <w:rsid w:val="214EE0D1"/>
    <w:rsid w:val="21558AAE"/>
    <w:rsid w:val="21582304"/>
    <w:rsid w:val="2165108B"/>
    <w:rsid w:val="21806971"/>
    <w:rsid w:val="2185D864"/>
    <w:rsid w:val="2193D7EC"/>
    <w:rsid w:val="21A892D5"/>
    <w:rsid w:val="21B71459"/>
    <w:rsid w:val="21BB82F4"/>
    <w:rsid w:val="21E02825"/>
    <w:rsid w:val="22073617"/>
    <w:rsid w:val="220933D9"/>
    <w:rsid w:val="220B0625"/>
    <w:rsid w:val="2243D4AF"/>
    <w:rsid w:val="2260C00F"/>
    <w:rsid w:val="22F8FF22"/>
    <w:rsid w:val="2331EF69"/>
    <w:rsid w:val="233BC5BB"/>
    <w:rsid w:val="233DD9E7"/>
    <w:rsid w:val="233EAC47"/>
    <w:rsid w:val="235E0E36"/>
    <w:rsid w:val="2369DE65"/>
    <w:rsid w:val="2387C65B"/>
    <w:rsid w:val="239AEBBE"/>
    <w:rsid w:val="23D8E8E2"/>
    <w:rsid w:val="23F3AECB"/>
    <w:rsid w:val="23FA28B5"/>
    <w:rsid w:val="2405EC99"/>
    <w:rsid w:val="244FF32A"/>
    <w:rsid w:val="245E4FA8"/>
    <w:rsid w:val="2462C96E"/>
    <w:rsid w:val="2489CB6F"/>
    <w:rsid w:val="24A20421"/>
    <w:rsid w:val="24D8E961"/>
    <w:rsid w:val="24DF3221"/>
    <w:rsid w:val="24F9DE97"/>
    <w:rsid w:val="25179A97"/>
    <w:rsid w:val="2527E8FC"/>
    <w:rsid w:val="2561A270"/>
    <w:rsid w:val="2566FF4D"/>
    <w:rsid w:val="2578DA2B"/>
    <w:rsid w:val="259607CB"/>
    <w:rsid w:val="25AD27AF"/>
    <w:rsid w:val="25BFA873"/>
    <w:rsid w:val="25C841FC"/>
    <w:rsid w:val="25DEB04B"/>
    <w:rsid w:val="25E1EAC6"/>
    <w:rsid w:val="25E7CF95"/>
    <w:rsid w:val="264E0BD4"/>
    <w:rsid w:val="2686F110"/>
    <w:rsid w:val="268D9267"/>
    <w:rsid w:val="2695AEF8"/>
    <w:rsid w:val="26A3042E"/>
    <w:rsid w:val="271E05D5"/>
    <w:rsid w:val="27371257"/>
    <w:rsid w:val="27735286"/>
    <w:rsid w:val="27B4DFD1"/>
    <w:rsid w:val="27D4FD83"/>
    <w:rsid w:val="27F6E549"/>
    <w:rsid w:val="280D048F"/>
    <w:rsid w:val="283A0B73"/>
    <w:rsid w:val="285C3BC2"/>
    <w:rsid w:val="289E896F"/>
    <w:rsid w:val="28CAB89F"/>
    <w:rsid w:val="28D95DBC"/>
    <w:rsid w:val="28FD853C"/>
    <w:rsid w:val="294B0D3F"/>
    <w:rsid w:val="297D47CC"/>
    <w:rsid w:val="29A00057"/>
    <w:rsid w:val="29B4275D"/>
    <w:rsid w:val="29DE2104"/>
    <w:rsid w:val="29E059F5"/>
    <w:rsid w:val="2A0AE75E"/>
    <w:rsid w:val="2A2ABB7E"/>
    <w:rsid w:val="2A849C7F"/>
    <w:rsid w:val="2B31EE6A"/>
    <w:rsid w:val="2B63E462"/>
    <w:rsid w:val="2B6B83F0"/>
    <w:rsid w:val="2B6EA564"/>
    <w:rsid w:val="2B8B935F"/>
    <w:rsid w:val="2B991AC4"/>
    <w:rsid w:val="2BB8B1A0"/>
    <w:rsid w:val="2BE356B6"/>
    <w:rsid w:val="2BED9832"/>
    <w:rsid w:val="2BFCC275"/>
    <w:rsid w:val="2C0F7A12"/>
    <w:rsid w:val="2C10FE7E"/>
    <w:rsid w:val="2C7A0F83"/>
    <w:rsid w:val="2C97D09B"/>
    <w:rsid w:val="2CA4C931"/>
    <w:rsid w:val="2CEBC81F"/>
    <w:rsid w:val="2D1873A5"/>
    <w:rsid w:val="2D216CA8"/>
    <w:rsid w:val="2D33D7EA"/>
    <w:rsid w:val="2D4BD554"/>
    <w:rsid w:val="2D612B9E"/>
    <w:rsid w:val="2D66A2CB"/>
    <w:rsid w:val="2D9FAA75"/>
    <w:rsid w:val="2DA5BE20"/>
    <w:rsid w:val="2DAA33F7"/>
    <w:rsid w:val="2DBE768F"/>
    <w:rsid w:val="2DC73BBC"/>
    <w:rsid w:val="2DC7EA50"/>
    <w:rsid w:val="2DE36FC3"/>
    <w:rsid w:val="2DEC1F4D"/>
    <w:rsid w:val="2E082E13"/>
    <w:rsid w:val="2E409992"/>
    <w:rsid w:val="2E4119CE"/>
    <w:rsid w:val="2E523D9C"/>
    <w:rsid w:val="2E52D977"/>
    <w:rsid w:val="2E617855"/>
    <w:rsid w:val="2E8A3203"/>
    <w:rsid w:val="2EC0928D"/>
    <w:rsid w:val="2F323335"/>
    <w:rsid w:val="2FB2CD7F"/>
    <w:rsid w:val="2FB2F889"/>
    <w:rsid w:val="2FC3E772"/>
    <w:rsid w:val="2FEEA9D8"/>
    <w:rsid w:val="300C5B82"/>
    <w:rsid w:val="30285EB8"/>
    <w:rsid w:val="304E8D1A"/>
    <w:rsid w:val="308B9169"/>
    <w:rsid w:val="308E2E8E"/>
    <w:rsid w:val="30945440"/>
    <w:rsid w:val="30954990"/>
    <w:rsid w:val="30A60835"/>
    <w:rsid w:val="30AA0588"/>
    <w:rsid w:val="30EFFC3B"/>
    <w:rsid w:val="31461AC2"/>
    <w:rsid w:val="3153EF06"/>
    <w:rsid w:val="31656942"/>
    <w:rsid w:val="317D3A94"/>
    <w:rsid w:val="31867A54"/>
    <w:rsid w:val="319B8960"/>
    <w:rsid w:val="31BE0B4D"/>
    <w:rsid w:val="32164A38"/>
    <w:rsid w:val="326CF0C0"/>
    <w:rsid w:val="3296A5B1"/>
    <w:rsid w:val="32C03051"/>
    <w:rsid w:val="32CD9BC6"/>
    <w:rsid w:val="32F63AE4"/>
    <w:rsid w:val="32FCF44C"/>
    <w:rsid w:val="330024F2"/>
    <w:rsid w:val="332CAB5B"/>
    <w:rsid w:val="3364388A"/>
    <w:rsid w:val="33685150"/>
    <w:rsid w:val="3374099D"/>
    <w:rsid w:val="338966B7"/>
    <w:rsid w:val="338C91D9"/>
    <w:rsid w:val="33B35B95"/>
    <w:rsid w:val="33CDC090"/>
    <w:rsid w:val="33CE170D"/>
    <w:rsid w:val="33E7D5CB"/>
    <w:rsid w:val="340640D9"/>
    <w:rsid w:val="34798E03"/>
    <w:rsid w:val="350710EF"/>
    <w:rsid w:val="350996CC"/>
    <w:rsid w:val="3523F161"/>
    <w:rsid w:val="3547B170"/>
    <w:rsid w:val="35C342B7"/>
    <w:rsid w:val="35C9A34C"/>
    <w:rsid w:val="35CF2490"/>
    <w:rsid w:val="36208ED6"/>
    <w:rsid w:val="36267229"/>
    <w:rsid w:val="366C1C45"/>
    <w:rsid w:val="36AB9323"/>
    <w:rsid w:val="36BA5675"/>
    <w:rsid w:val="36C12E6C"/>
    <w:rsid w:val="36C49AEC"/>
    <w:rsid w:val="36D09DC0"/>
    <w:rsid w:val="36D37A29"/>
    <w:rsid w:val="372608E7"/>
    <w:rsid w:val="37369CA8"/>
    <w:rsid w:val="37511354"/>
    <w:rsid w:val="3759CE8A"/>
    <w:rsid w:val="37EA648E"/>
    <w:rsid w:val="38131809"/>
    <w:rsid w:val="38669C0F"/>
    <w:rsid w:val="38794773"/>
    <w:rsid w:val="38ECE3B5"/>
    <w:rsid w:val="38F5D1F1"/>
    <w:rsid w:val="3916D186"/>
    <w:rsid w:val="39405DF7"/>
    <w:rsid w:val="395B7D08"/>
    <w:rsid w:val="39647421"/>
    <w:rsid w:val="397FDC9D"/>
    <w:rsid w:val="3996E750"/>
    <w:rsid w:val="39A13A36"/>
    <w:rsid w:val="39AFF4D5"/>
    <w:rsid w:val="39E677D4"/>
    <w:rsid w:val="39EFFD1B"/>
    <w:rsid w:val="3A0E4F67"/>
    <w:rsid w:val="3A31A998"/>
    <w:rsid w:val="3A32A79A"/>
    <w:rsid w:val="3A8B512B"/>
    <w:rsid w:val="3A91709C"/>
    <w:rsid w:val="3A9567DE"/>
    <w:rsid w:val="3AAFFE49"/>
    <w:rsid w:val="3AC5557A"/>
    <w:rsid w:val="3ADC47D3"/>
    <w:rsid w:val="3B00897F"/>
    <w:rsid w:val="3B14E529"/>
    <w:rsid w:val="3B1CF211"/>
    <w:rsid w:val="3B4BC536"/>
    <w:rsid w:val="3B628B10"/>
    <w:rsid w:val="3B65EC7D"/>
    <w:rsid w:val="3BAC078E"/>
    <w:rsid w:val="3BE26A82"/>
    <w:rsid w:val="3BF820F6"/>
    <w:rsid w:val="3C2D1FF7"/>
    <w:rsid w:val="3C37782A"/>
    <w:rsid w:val="3C5E2E48"/>
    <w:rsid w:val="3CB0F6EF"/>
    <w:rsid w:val="3CBA6544"/>
    <w:rsid w:val="3CCFB4D7"/>
    <w:rsid w:val="3CE4AF1F"/>
    <w:rsid w:val="3CF9CC8D"/>
    <w:rsid w:val="3D27E4EF"/>
    <w:rsid w:val="3D403740"/>
    <w:rsid w:val="3D57FA23"/>
    <w:rsid w:val="3D9AAB51"/>
    <w:rsid w:val="3D9E4E26"/>
    <w:rsid w:val="3DA333EF"/>
    <w:rsid w:val="3DDF64CF"/>
    <w:rsid w:val="3ECE1BED"/>
    <w:rsid w:val="3EE106E2"/>
    <w:rsid w:val="3EF6F63F"/>
    <w:rsid w:val="3EFCA189"/>
    <w:rsid w:val="3F01D6FB"/>
    <w:rsid w:val="3F242EFE"/>
    <w:rsid w:val="3F4E0799"/>
    <w:rsid w:val="3F7C6CCA"/>
    <w:rsid w:val="3F7CE0A6"/>
    <w:rsid w:val="3F8A5CED"/>
    <w:rsid w:val="3F9E3199"/>
    <w:rsid w:val="3FADC70D"/>
    <w:rsid w:val="3FADEB06"/>
    <w:rsid w:val="3FC6944E"/>
    <w:rsid w:val="3FCD5879"/>
    <w:rsid w:val="40864444"/>
    <w:rsid w:val="40D03037"/>
    <w:rsid w:val="40D4E787"/>
    <w:rsid w:val="40D94EDC"/>
    <w:rsid w:val="4132E841"/>
    <w:rsid w:val="413A7BB8"/>
    <w:rsid w:val="414DC117"/>
    <w:rsid w:val="4154C81C"/>
    <w:rsid w:val="415A79B9"/>
    <w:rsid w:val="41A4ACBA"/>
    <w:rsid w:val="41AAEEBF"/>
    <w:rsid w:val="41AF2BC2"/>
    <w:rsid w:val="41F2549C"/>
    <w:rsid w:val="4209DDBF"/>
    <w:rsid w:val="42135E66"/>
    <w:rsid w:val="4224ABA0"/>
    <w:rsid w:val="42419A26"/>
    <w:rsid w:val="4288FA4D"/>
    <w:rsid w:val="42A87DA5"/>
    <w:rsid w:val="42AABFC8"/>
    <w:rsid w:val="42B4EE95"/>
    <w:rsid w:val="42CE2BB8"/>
    <w:rsid w:val="42CEA724"/>
    <w:rsid w:val="42F23CD7"/>
    <w:rsid w:val="42FA19D2"/>
    <w:rsid w:val="430F4BD3"/>
    <w:rsid w:val="43154136"/>
    <w:rsid w:val="433ABDB4"/>
    <w:rsid w:val="434985EE"/>
    <w:rsid w:val="43660F1C"/>
    <w:rsid w:val="439BD477"/>
    <w:rsid w:val="43C43310"/>
    <w:rsid w:val="43CABBFD"/>
    <w:rsid w:val="44144D08"/>
    <w:rsid w:val="4420B591"/>
    <w:rsid w:val="44244957"/>
    <w:rsid w:val="44409F5D"/>
    <w:rsid w:val="44999988"/>
    <w:rsid w:val="44C5F012"/>
    <w:rsid w:val="44CE4208"/>
    <w:rsid w:val="44D5BC4D"/>
    <w:rsid w:val="44F8DE73"/>
    <w:rsid w:val="4514BC49"/>
    <w:rsid w:val="451D30F9"/>
    <w:rsid w:val="4580F16D"/>
    <w:rsid w:val="458A58EA"/>
    <w:rsid w:val="45A2C538"/>
    <w:rsid w:val="45BA5DB4"/>
    <w:rsid w:val="45BF5C97"/>
    <w:rsid w:val="45E15105"/>
    <w:rsid w:val="46C242C3"/>
    <w:rsid w:val="46DBC128"/>
    <w:rsid w:val="47305DB3"/>
    <w:rsid w:val="474228E5"/>
    <w:rsid w:val="474D0D36"/>
    <w:rsid w:val="475A512E"/>
    <w:rsid w:val="4782C18C"/>
    <w:rsid w:val="47C57EB5"/>
    <w:rsid w:val="47DF7A26"/>
    <w:rsid w:val="47EADA43"/>
    <w:rsid w:val="480A849E"/>
    <w:rsid w:val="480DD33E"/>
    <w:rsid w:val="4827E5BB"/>
    <w:rsid w:val="482A2092"/>
    <w:rsid w:val="4839C815"/>
    <w:rsid w:val="484F60D1"/>
    <w:rsid w:val="4858BFB8"/>
    <w:rsid w:val="48733AEA"/>
    <w:rsid w:val="488CC765"/>
    <w:rsid w:val="48B0775C"/>
    <w:rsid w:val="48C6045C"/>
    <w:rsid w:val="48FF0212"/>
    <w:rsid w:val="491E91ED"/>
    <w:rsid w:val="49561332"/>
    <w:rsid w:val="499E5822"/>
    <w:rsid w:val="49A006A3"/>
    <w:rsid w:val="49A6F551"/>
    <w:rsid w:val="49C9D3DB"/>
    <w:rsid w:val="49E4C0B0"/>
    <w:rsid w:val="49EF79F4"/>
    <w:rsid w:val="49F4AE21"/>
    <w:rsid w:val="49FD6681"/>
    <w:rsid w:val="4A05784E"/>
    <w:rsid w:val="4A09BD65"/>
    <w:rsid w:val="4A0FEC9C"/>
    <w:rsid w:val="4A300F05"/>
    <w:rsid w:val="4A32F6D9"/>
    <w:rsid w:val="4A56950D"/>
    <w:rsid w:val="4A5C7A6D"/>
    <w:rsid w:val="4A69F37C"/>
    <w:rsid w:val="4A706C7D"/>
    <w:rsid w:val="4A849103"/>
    <w:rsid w:val="4AAAB66C"/>
    <w:rsid w:val="4AF28A3A"/>
    <w:rsid w:val="4B225249"/>
    <w:rsid w:val="4B23BD0B"/>
    <w:rsid w:val="4B454223"/>
    <w:rsid w:val="4B6F0C5D"/>
    <w:rsid w:val="4B83FDCD"/>
    <w:rsid w:val="4BB65BCF"/>
    <w:rsid w:val="4BDFC0D3"/>
    <w:rsid w:val="4C0320B0"/>
    <w:rsid w:val="4C039D0F"/>
    <w:rsid w:val="4C0A510E"/>
    <w:rsid w:val="4C1FF578"/>
    <w:rsid w:val="4C8747D7"/>
    <w:rsid w:val="4CE8DF55"/>
    <w:rsid w:val="4D140A90"/>
    <w:rsid w:val="4D1FCE2E"/>
    <w:rsid w:val="4D2B4D46"/>
    <w:rsid w:val="4D4D772B"/>
    <w:rsid w:val="4D589765"/>
    <w:rsid w:val="4DEEBA10"/>
    <w:rsid w:val="4DF2FC84"/>
    <w:rsid w:val="4DF75E3C"/>
    <w:rsid w:val="4DFC0AF1"/>
    <w:rsid w:val="4E13C02C"/>
    <w:rsid w:val="4E4D37DC"/>
    <w:rsid w:val="4E58869C"/>
    <w:rsid w:val="4E7D9541"/>
    <w:rsid w:val="4E92716D"/>
    <w:rsid w:val="4EA71B1C"/>
    <w:rsid w:val="4EA834E3"/>
    <w:rsid w:val="4EC1A10F"/>
    <w:rsid w:val="4EC8A107"/>
    <w:rsid w:val="4EE39B37"/>
    <w:rsid w:val="4F149FA3"/>
    <w:rsid w:val="4F15068B"/>
    <w:rsid w:val="4F2384C2"/>
    <w:rsid w:val="4F2A0630"/>
    <w:rsid w:val="4F2E0DD0"/>
    <w:rsid w:val="4F3323EA"/>
    <w:rsid w:val="4FD2D4E4"/>
    <w:rsid w:val="50312606"/>
    <w:rsid w:val="5037B399"/>
    <w:rsid w:val="506A6B5D"/>
    <w:rsid w:val="507E0318"/>
    <w:rsid w:val="50859F4A"/>
    <w:rsid w:val="508DAB40"/>
    <w:rsid w:val="509E0C1E"/>
    <w:rsid w:val="50A186E0"/>
    <w:rsid w:val="50AD098E"/>
    <w:rsid w:val="50DDE3F8"/>
    <w:rsid w:val="50E287F8"/>
    <w:rsid w:val="50ECE748"/>
    <w:rsid w:val="510F9DDB"/>
    <w:rsid w:val="5123AB73"/>
    <w:rsid w:val="51433C1B"/>
    <w:rsid w:val="5164BD95"/>
    <w:rsid w:val="51934142"/>
    <w:rsid w:val="5198E1D5"/>
    <w:rsid w:val="51AAB0FA"/>
    <w:rsid w:val="5221AD9C"/>
    <w:rsid w:val="524E9A8B"/>
    <w:rsid w:val="526CE2F0"/>
    <w:rsid w:val="52C8143B"/>
    <w:rsid w:val="52E20E37"/>
    <w:rsid w:val="52F48685"/>
    <w:rsid w:val="52FB3FC6"/>
    <w:rsid w:val="53255B4A"/>
    <w:rsid w:val="534A8091"/>
    <w:rsid w:val="53A3F79C"/>
    <w:rsid w:val="53B16341"/>
    <w:rsid w:val="53B9C34E"/>
    <w:rsid w:val="53C3B61C"/>
    <w:rsid w:val="53ECEB9F"/>
    <w:rsid w:val="53F67C4F"/>
    <w:rsid w:val="5405FD0A"/>
    <w:rsid w:val="540E90AF"/>
    <w:rsid w:val="541AA981"/>
    <w:rsid w:val="541F0AC1"/>
    <w:rsid w:val="542BA0FA"/>
    <w:rsid w:val="549466BB"/>
    <w:rsid w:val="54A59526"/>
    <w:rsid w:val="54C1AE48"/>
    <w:rsid w:val="55292FC0"/>
    <w:rsid w:val="55542FE8"/>
    <w:rsid w:val="5598F7EB"/>
    <w:rsid w:val="55A485D2"/>
    <w:rsid w:val="55AFD4C8"/>
    <w:rsid w:val="55E3B58C"/>
    <w:rsid w:val="55F1CE4F"/>
    <w:rsid w:val="56070A7A"/>
    <w:rsid w:val="5612359C"/>
    <w:rsid w:val="5619057C"/>
    <w:rsid w:val="568597D7"/>
    <w:rsid w:val="56E1927A"/>
    <w:rsid w:val="56EA851B"/>
    <w:rsid w:val="56F3C04E"/>
    <w:rsid w:val="56F3DADB"/>
    <w:rsid w:val="5717A7EE"/>
    <w:rsid w:val="572DA934"/>
    <w:rsid w:val="572ED174"/>
    <w:rsid w:val="5739C0DF"/>
    <w:rsid w:val="5766A1B0"/>
    <w:rsid w:val="576B7B62"/>
    <w:rsid w:val="577B7B87"/>
    <w:rsid w:val="578BF7A8"/>
    <w:rsid w:val="57DED667"/>
    <w:rsid w:val="57E75FC4"/>
    <w:rsid w:val="5802FB7E"/>
    <w:rsid w:val="581029CA"/>
    <w:rsid w:val="585BB9F4"/>
    <w:rsid w:val="586280D5"/>
    <w:rsid w:val="58BD25C8"/>
    <w:rsid w:val="58BF7360"/>
    <w:rsid w:val="58C39390"/>
    <w:rsid w:val="58FAF2FA"/>
    <w:rsid w:val="58FB77D1"/>
    <w:rsid w:val="5938C587"/>
    <w:rsid w:val="595773F5"/>
    <w:rsid w:val="59E1B6EF"/>
    <w:rsid w:val="59E92351"/>
    <w:rsid w:val="5A40EF63"/>
    <w:rsid w:val="5A580ED1"/>
    <w:rsid w:val="5A72D49A"/>
    <w:rsid w:val="5AB2409B"/>
    <w:rsid w:val="5AC2292B"/>
    <w:rsid w:val="5ACEADAD"/>
    <w:rsid w:val="5AD129B7"/>
    <w:rsid w:val="5AE24EB5"/>
    <w:rsid w:val="5B098151"/>
    <w:rsid w:val="5B3C586F"/>
    <w:rsid w:val="5B3EA79E"/>
    <w:rsid w:val="5B4BD1C4"/>
    <w:rsid w:val="5B5A6618"/>
    <w:rsid w:val="5B70AD4F"/>
    <w:rsid w:val="5B7D8BA0"/>
    <w:rsid w:val="5C189884"/>
    <w:rsid w:val="5C253EFF"/>
    <w:rsid w:val="5C584F1C"/>
    <w:rsid w:val="5C5A1E69"/>
    <w:rsid w:val="5C65F6D9"/>
    <w:rsid w:val="5C6E9839"/>
    <w:rsid w:val="5CD3EA40"/>
    <w:rsid w:val="5D278D80"/>
    <w:rsid w:val="5D2DB3C5"/>
    <w:rsid w:val="5D2EF795"/>
    <w:rsid w:val="5D53C01F"/>
    <w:rsid w:val="5D768736"/>
    <w:rsid w:val="5D9E35A5"/>
    <w:rsid w:val="5DC10F60"/>
    <w:rsid w:val="5DDBA03C"/>
    <w:rsid w:val="5DFA24FD"/>
    <w:rsid w:val="5E57F88E"/>
    <w:rsid w:val="5EB0872D"/>
    <w:rsid w:val="5EB5388F"/>
    <w:rsid w:val="5EFBCCA7"/>
    <w:rsid w:val="5F1DE905"/>
    <w:rsid w:val="5F1FF6CA"/>
    <w:rsid w:val="5F3B673C"/>
    <w:rsid w:val="5F41B579"/>
    <w:rsid w:val="5F526DA7"/>
    <w:rsid w:val="6050C1F5"/>
    <w:rsid w:val="6070EFF1"/>
    <w:rsid w:val="60743D1B"/>
    <w:rsid w:val="6094C4C2"/>
    <w:rsid w:val="60FB8907"/>
    <w:rsid w:val="610AAA33"/>
    <w:rsid w:val="61403FCA"/>
    <w:rsid w:val="6163FB8B"/>
    <w:rsid w:val="6166BA38"/>
    <w:rsid w:val="616E1F19"/>
    <w:rsid w:val="617017B5"/>
    <w:rsid w:val="617E264B"/>
    <w:rsid w:val="61875AD2"/>
    <w:rsid w:val="6189E4B3"/>
    <w:rsid w:val="61DD0A02"/>
    <w:rsid w:val="61DFD2B3"/>
    <w:rsid w:val="61E08096"/>
    <w:rsid w:val="625AA113"/>
    <w:rsid w:val="62C16680"/>
    <w:rsid w:val="62D9AEAB"/>
    <w:rsid w:val="62F0583E"/>
    <w:rsid w:val="62F8FA17"/>
    <w:rsid w:val="63235AFC"/>
    <w:rsid w:val="6324F154"/>
    <w:rsid w:val="6356E3A9"/>
    <w:rsid w:val="636363BB"/>
    <w:rsid w:val="63A127AE"/>
    <w:rsid w:val="63A380B4"/>
    <w:rsid w:val="63A770E2"/>
    <w:rsid w:val="63AE4A82"/>
    <w:rsid w:val="640E6324"/>
    <w:rsid w:val="6443C927"/>
    <w:rsid w:val="64694499"/>
    <w:rsid w:val="650ACAB7"/>
    <w:rsid w:val="652C3E34"/>
    <w:rsid w:val="654ADFA3"/>
    <w:rsid w:val="6561757E"/>
    <w:rsid w:val="657E9C12"/>
    <w:rsid w:val="65938D12"/>
    <w:rsid w:val="659D4F4B"/>
    <w:rsid w:val="65E2ECDF"/>
    <w:rsid w:val="6611758D"/>
    <w:rsid w:val="6627E689"/>
    <w:rsid w:val="667F87C1"/>
    <w:rsid w:val="669BB034"/>
    <w:rsid w:val="66A2EA40"/>
    <w:rsid w:val="66A326C7"/>
    <w:rsid w:val="66FE4E82"/>
    <w:rsid w:val="67532965"/>
    <w:rsid w:val="675889EE"/>
    <w:rsid w:val="6758B280"/>
    <w:rsid w:val="67C6B39C"/>
    <w:rsid w:val="67C6CEFB"/>
    <w:rsid w:val="67EC0803"/>
    <w:rsid w:val="6826809E"/>
    <w:rsid w:val="68320E86"/>
    <w:rsid w:val="687AB441"/>
    <w:rsid w:val="688C6680"/>
    <w:rsid w:val="68A7FE14"/>
    <w:rsid w:val="68BC01F9"/>
    <w:rsid w:val="68DC14BB"/>
    <w:rsid w:val="692CE873"/>
    <w:rsid w:val="6948881F"/>
    <w:rsid w:val="694B4EE4"/>
    <w:rsid w:val="695261EB"/>
    <w:rsid w:val="696113BE"/>
    <w:rsid w:val="69655C9C"/>
    <w:rsid w:val="69796746"/>
    <w:rsid w:val="699D8FF8"/>
    <w:rsid w:val="69AD084F"/>
    <w:rsid w:val="69B32182"/>
    <w:rsid w:val="69CDDEE7"/>
    <w:rsid w:val="69D6EA7E"/>
    <w:rsid w:val="69EFD07D"/>
    <w:rsid w:val="6A279795"/>
    <w:rsid w:val="6A346683"/>
    <w:rsid w:val="6A47492D"/>
    <w:rsid w:val="6A84268C"/>
    <w:rsid w:val="6AB16847"/>
    <w:rsid w:val="6ACCA8EF"/>
    <w:rsid w:val="6AE141E0"/>
    <w:rsid w:val="6AE36854"/>
    <w:rsid w:val="6B4963C5"/>
    <w:rsid w:val="6B694223"/>
    <w:rsid w:val="6B7A933A"/>
    <w:rsid w:val="6BA6CCB8"/>
    <w:rsid w:val="6BAFE22E"/>
    <w:rsid w:val="6BBF4EF4"/>
    <w:rsid w:val="6BDB3AD2"/>
    <w:rsid w:val="6BE70B4C"/>
    <w:rsid w:val="6BF8FD8D"/>
    <w:rsid w:val="6BFDAFA0"/>
    <w:rsid w:val="6C2C2B54"/>
    <w:rsid w:val="6C6494A4"/>
    <w:rsid w:val="6C949DF1"/>
    <w:rsid w:val="6CA42795"/>
    <w:rsid w:val="6CA8D38B"/>
    <w:rsid w:val="6CC32C18"/>
    <w:rsid w:val="6CDA4E27"/>
    <w:rsid w:val="6D28E847"/>
    <w:rsid w:val="6D38741C"/>
    <w:rsid w:val="6D4647F8"/>
    <w:rsid w:val="6D5029EA"/>
    <w:rsid w:val="6D5227D0"/>
    <w:rsid w:val="6D5D0382"/>
    <w:rsid w:val="6D73E633"/>
    <w:rsid w:val="6DA49BF9"/>
    <w:rsid w:val="6E271810"/>
    <w:rsid w:val="6E2FB791"/>
    <w:rsid w:val="6E32A102"/>
    <w:rsid w:val="6E344119"/>
    <w:rsid w:val="6E3C7C8E"/>
    <w:rsid w:val="6E49C437"/>
    <w:rsid w:val="6E77CE3A"/>
    <w:rsid w:val="6E831170"/>
    <w:rsid w:val="6EF5EFCE"/>
    <w:rsid w:val="6F116490"/>
    <w:rsid w:val="6F3068E7"/>
    <w:rsid w:val="6F54A883"/>
    <w:rsid w:val="6F5B11FB"/>
    <w:rsid w:val="6F63D85B"/>
    <w:rsid w:val="6F723BB9"/>
    <w:rsid w:val="6F74F6FD"/>
    <w:rsid w:val="6F91289E"/>
    <w:rsid w:val="6FCA1C4E"/>
    <w:rsid w:val="70281CBD"/>
    <w:rsid w:val="70467684"/>
    <w:rsid w:val="70610EDE"/>
    <w:rsid w:val="7071261F"/>
    <w:rsid w:val="707CFD9C"/>
    <w:rsid w:val="709E4EBC"/>
    <w:rsid w:val="70A4CC06"/>
    <w:rsid w:val="70C58AF3"/>
    <w:rsid w:val="70FF46CF"/>
    <w:rsid w:val="713E5FCB"/>
    <w:rsid w:val="71520AE3"/>
    <w:rsid w:val="7180BF8D"/>
    <w:rsid w:val="7181563E"/>
    <w:rsid w:val="71ECE42C"/>
    <w:rsid w:val="71FFE074"/>
    <w:rsid w:val="7231818B"/>
    <w:rsid w:val="7247981A"/>
    <w:rsid w:val="726E8465"/>
    <w:rsid w:val="72A99376"/>
    <w:rsid w:val="72BFDE6C"/>
    <w:rsid w:val="72E2E9E0"/>
    <w:rsid w:val="72FC20F1"/>
    <w:rsid w:val="731E5B66"/>
    <w:rsid w:val="73524CF1"/>
    <w:rsid w:val="736761A7"/>
    <w:rsid w:val="7380EA5A"/>
    <w:rsid w:val="739771BC"/>
    <w:rsid w:val="73A3B05A"/>
    <w:rsid w:val="73B354E0"/>
    <w:rsid w:val="73B8431D"/>
    <w:rsid w:val="73D28994"/>
    <w:rsid w:val="7403BBC6"/>
    <w:rsid w:val="742C6E2D"/>
    <w:rsid w:val="74376286"/>
    <w:rsid w:val="747F85D1"/>
    <w:rsid w:val="74D7FF55"/>
    <w:rsid w:val="7519E7A7"/>
    <w:rsid w:val="75553198"/>
    <w:rsid w:val="75751E08"/>
    <w:rsid w:val="7588E7D2"/>
    <w:rsid w:val="7591D5D4"/>
    <w:rsid w:val="759F5080"/>
    <w:rsid w:val="75B41B25"/>
    <w:rsid w:val="75E5BCC7"/>
    <w:rsid w:val="75FA5E62"/>
    <w:rsid w:val="75FAB4D1"/>
    <w:rsid w:val="760A9D5E"/>
    <w:rsid w:val="76338AAE"/>
    <w:rsid w:val="7637AF32"/>
    <w:rsid w:val="763D76D5"/>
    <w:rsid w:val="766EF3DF"/>
    <w:rsid w:val="7671913E"/>
    <w:rsid w:val="76B4FC5C"/>
    <w:rsid w:val="76F1495B"/>
    <w:rsid w:val="76FF4AE8"/>
    <w:rsid w:val="77321FA3"/>
    <w:rsid w:val="773B7ACC"/>
    <w:rsid w:val="773BBB46"/>
    <w:rsid w:val="77D9F584"/>
    <w:rsid w:val="782227D0"/>
    <w:rsid w:val="7827CE41"/>
    <w:rsid w:val="7836BDE5"/>
    <w:rsid w:val="7858B006"/>
    <w:rsid w:val="7871B14A"/>
    <w:rsid w:val="788D8A4C"/>
    <w:rsid w:val="78EF194A"/>
    <w:rsid w:val="790654FE"/>
    <w:rsid w:val="79C57AF7"/>
    <w:rsid w:val="79DFB826"/>
    <w:rsid w:val="7A02C876"/>
    <w:rsid w:val="7A28A2BB"/>
    <w:rsid w:val="7A2E9368"/>
    <w:rsid w:val="7A52C78B"/>
    <w:rsid w:val="7A9377FE"/>
    <w:rsid w:val="7A9D5B5B"/>
    <w:rsid w:val="7AA0E074"/>
    <w:rsid w:val="7B363D1C"/>
    <w:rsid w:val="7B5521A8"/>
    <w:rsid w:val="7B7B8887"/>
    <w:rsid w:val="7B890CD0"/>
    <w:rsid w:val="7BB5E578"/>
    <w:rsid w:val="7C21D54B"/>
    <w:rsid w:val="7C2D07C0"/>
    <w:rsid w:val="7C4F8991"/>
    <w:rsid w:val="7C8A2DB1"/>
    <w:rsid w:val="7CB62DC2"/>
    <w:rsid w:val="7CBC4863"/>
    <w:rsid w:val="7CBFF299"/>
    <w:rsid w:val="7CD362F9"/>
    <w:rsid w:val="7D0D4035"/>
    <w:rsid w:val="7D1EDAEF"/>
    <w:rsid w:val="7D39F507"/>
    <w:rsid w:val="7D5E0E5D"/>
    <w:rsid w:val="7DC2B23A"/>
    <w:rsid w:val="7DC50FEB"/>
    <w:rsid w:val="7DD0235F"/>
    <w:rsid w:val="7DF0291E"/>
    <w:rsid w:val="7DFB5FF6"/>
    <w:rsid w:val="7E0952A8"/>
    <w:rsid w:val="7E13BF6B"/>
    <w:rsid w:val="7E44319A"/>
    <w:rsid w:val="7E44AB96"/>
    <w:rsid w:val="7E44ED71"/>
    <w:rsid w:val="7E511A01"/>
    <w:rsid w:val="7E6588D1"/>
    <w:rsid w:val="7E6C4D86"/>
    <w:rsid w:val="7E77D732"/>
    <w:rsid w:val="7E83F6BA"/>
    <w:rsid w:val="7E854EED"/>
    <w:rsid w:val="7EF34CC0"/>
    <w:rsid w:val="7EFE45FD"/>
    <w:rsid w:val="7F6000B8"/>
    <w:rsid w:val="7F79EF10"/>
    <w:rsid w:val="7F9833B3"/>
    <w:rsid w:val="7FC7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C57C97"/>
  <w15:docId w15:val="{BABC211A-A7C5-4EA3-9D31-1712AB08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D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D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D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D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D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D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D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D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775F7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rsid w:val="00C9732C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32C"/>
    <w:rPr>
      <w:rFonts w:ascii="Times New Roman" w:eastAsia="Batang" w:hAnsi="Times New Roman" w:cs="Times New Roman"/>
      <w:sz w:val="20"/>
      <w:szCs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5040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0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40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40C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E1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0FE"/>
  </w:style>
  <w:style w:type="paragraph" w:styleId="Footer">
    <w:name w:val="footer"/>
    <w:basedOn w:val="Normal"/>
    <w:link w:val="FooterChar"/>
    <w:uiPriority w:val="99"/>
    <w:unhideWhenUsed/>
    <w:rsid w:val="00FE1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0FE"/>
  </w:style>
  <w:style w:type="paragraph" w:styleId="Revision">
    <w:name w:val="Revision"/>
    <w:hidden/>
    <w:uiPriority w:val="99"/>
    <w:semiHidden/>
    <w:rsid w:val="00DD74A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571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71F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71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97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9238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679E"/>
  </w:style>
  <w:style w:type="paragraph" w:styleId="ListParagraph">
    <w:name w:val="List Paragraph"/>
    <w:basedOn w:val="Normal"/>
    <w:uiPriority w:val="34"/>
    <w:qFormat/>
    <w:rsid w:val="00660B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49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498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293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B6413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46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4667CB"/>
  </w:style>
  <w:style w:type="character" w:customStyle="1" w:styleId="eop">
    <w:name w:val="eop"/>
    <w:basedOn w:val="DefaultParagraphFont"/>
    <w:rsid w:val="004667CB"/>
  </w:style>
  <w:style w:type="character" w:styleId="UnresolvedMention">
    <w:name w:val="Unresolved Mention"/>
    <w:basedOn w:val="DefaultParagraphFont"/>
    <w:uiPriority w:val="99"/>
    <w:semiHidden/>
    <w:unhideWhenUsed/>
    <w:rsid w:val="004667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E1D64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Z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D6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ZA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D64"/>
    <w:rPr>
      <w:rFonts w:eastAsiaTheme="majorEastAsia" w:cstheme="majorBidi"/>
      <w:color w:val="2F5496" w:themeColor="accent1" w:themeShade="BF"/>
      <w:kern w:val="2"/>
      <w:sz w:val="28"/>
      <w:szCs w:val="28"/>
      <w:lang w:val="en-Z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D64"/>
    <w:rPr>
      <w:rFonts w:eastAsiaTheme="majorEastAsia" w:cstheme="majorBidi"/>
      <w:i/>
      <w:iCs/>
      <w:color w:val="2F5496" w:themeColor="accent1" w:themeShade="BF"/>
      <w:kern w:val="2"/>
      <w:lang w:val="en-Z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D64"/>
    <w:rPr>
      <w:rFonts w:eastAsiaTheme="majorEastAsia" w:cstheme="majorBidi"/>
      <w:color w:val="2F5496" w:themeColor="accent1" w:themeShade="BF"/>
      <w:kern w:val="2"/>
      <w:lang w:val="en-Z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D64"/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D64"/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D64"/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D64"/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E1D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D64"/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D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D6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E1D64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D64"/>
    <w:rPr>
      <w:i/>
      <w:iCs/>
      <w:color w:val="404040" w:themeColor="text1" w:themeTint="BF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D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D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D64"/>
    <w:rPr>
      <w:i/>
      <w:iCs/>
      <w:color w:val="2F5496" w:themeColor="accent1" w:themeShade="BF"/>
      <w:kern w:val="2"/>
      <w:lang w:val="en-Z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E1D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034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138127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45590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005201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5214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5101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6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7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2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2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0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7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3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9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1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4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2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1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1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6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8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94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7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8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5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2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0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5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18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788280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43345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58074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855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1117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7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3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0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51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214395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18511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50439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548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768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7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8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7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8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7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3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2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2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1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4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579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265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1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8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26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724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2C310-A251-4BDC-AA1F-006EE41DE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19</Words>
  <Characters>11514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embiso Velaphi</dc:creator>
  <cp:keywords/>
  <dc:description/>
  <cp:lastModifiedBy>Sithembiso Velaphi</cp:lastModifiedBy>
  <cp:revision>2</cp:revision>
  <cp:lastPrinted>2024-10-03T13:06:00Z</cp:lastPrinted>
  <dcterms:created xsi:type="dcterms:W3CDTF">2025-01-14T19:56:00Z</dcterms:created>
  <dcterms:modified xsi:type="dcterms:W3CDTF">2025-01-1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2-12T18:40:5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131ac2-0764-4662-a6be-0e5a07dba510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4e76504fe431ec7788ce9525cdec366e02987874f93fc5720d2143e8c43ea90d</vt:lpwstr>
  </property>
</Properties>
</file>